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8D11CD" w14:textId="77777777" w:rsidR="00AE7355" w:rsidRDefault="00AE7355" w:rsidP="004B773A">
      <w:pPr>
        <w:spacing w:line="48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Additional file 2</w:t>
      </w:r>
    </w:p>
    <w:p w14:paraId="37A4D980" w14:textId="3AF0BF50" w:rsidR="004B773A" w:rsidRDefault="004B773A" w:rsidP="004B773A">
      <w:pPr>
        <w:spacing w:line="480" w:lineRule="auto"/>
        <w:jc w:val="center"/>
        <w:rPr>
          <w:b/>
          <w:sz w:val="28"/>
          <w:szCs w:val="28"/>
        </w:rPr>
      </w:pPr>
      <w:bookmarkStart w:id="0" w:name="_GoBack"/>
      <w:bookmarkEnd w:id="0"/>
      <w:r w:rsidRPr="00FD094A">
        <w:rPr>
          <w:b/>
          <w:sz w:val="28"/>
          <w:szCs w:val="28"/>
        </w:rPr>
        <w:t>Dentists’ situation and their needs during the COVID-19 pandemic in Nepal: An online questionnaire survey</w:t>
      </w:r>
    </w:p>
    <w:p w14:paraId="050909DF" w14:textId="77777777" w:rsidR="00363FBC" w:rsidRPr="00115287" w:rsidRDefault="00363FBC" w:rsidP="00363FBC">
      <w:pPr>
        <w:spacing w:line="480" w:lineRule="auto"/>
        <w:jc w:val="center"/>
      </w:pPr>
      <w:r w:rsidRPr="00115287">
        <w:t>Yuriko Harada</w:t>
      </w:r>
      <w:r w:rsidRPr="00115287">
        <w:rPr>
          <w:vertAlign w:val="superscript"/>
        </w:rPr>
        <w:t>1</w:t>
      </w:r>
      <w:r w:rsidRPr="00115287">
        <w:t>, Hanako Iwashita</w:t>
      </w:r>
      <w:r w:rsidRPr="00115287">
        <w:rPr>
          <w:vertAlign w:val="superscript"/>
        </w:rPr>
        <w:t>1</w:t>
      </w:r>
      <w:r w:rsidRPr="00115287">
        <w:t>, Dilip Prajapati</w:t>
      </w:r>
      <w:r w:rsidRPr="00115287">
        <w:rPr>
          <w:vertAlign w:val="superscript"/>
        </w:rPr>
        <w:t>2</w:t>
      </w:r>
      <w:r w:rsidRPr="00115287">
        <w:t>, Tomohiko Sugishita</w:t>
      </w:r>
      <w:r w:rsidRPr="00115287">
        <w:rPr>
          <w:vertAlign w:val="superscript"/>
        </w:rPr>
        <w:t>1</w:t>
      </w:r>
    </w:p>
    <w:p w14:paraId="46CC6EF4" w14:textId="77777777" w:rsidR="00363FBC" w:rsidRPr="00115287" w:rsidRDefault="00363FBC" w:rsidP="00363FBC">
      <w:pPr>
        <w:spacing w:line="480" w:lineRule="auto"/>
        <w:jc w:val="both"/>
        <w:rPr>
          <w:vertAlign w:val="superscript"/>
        </w:rPr>
      </w:pPr>
    </w:p>
    <w:p w14:paraId="2BC9504C" w14:textId="77777777" w:rsidR="00363FBC" w:rsidRPr="00115287" w:rsidRDefault="00363FBC" w:rsidP="00363FB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Cs w:val="24"/>
        </w:rPr>
      </w:pPr>
      <w:r w:rsidRPr="00115287">
        <w:rPr>
          <w:rFonts w:ascii="Times New Roman" w:hAnsi="Times New Roman"/>
          <w:color w:val="000000"/>
          <w:szCs w:val="21"/>
        </w:rPr>
        <w:t>International Affairs and Tropical Medicine,</w:t>
      </w:r>
      <w:r w:rsidRPr="00115287">
        <w:rPr>
          <w:rFonts w:ascii="Times New Roman" w:hAnsi="Times New Roman"/>
          <w:szCs w:val="21"/>
        </w:rPr>
        <w:t xml:space="preserve"> </w:t>
      </w:r>
      <w:r w:rsidRPr="00115287">
        <w:rPr>
          <w:rFonts w:ascii="Times New Roman" w:hAnsi="Times New Roman"/>
          <w:color w:val="000000"/>
          <w:szCs w:val="21"/>
        </w:rPr>
        <w:t xml:space="preserve">Tokyo Women's Medical University, </w:t>
      </w:r>
      <w:r w:rsidRPr="00115287">
        <w:rPr>
          <w:rFonts w:ascii="Times New Roman" w:hAnsi="Times New Roman"/>
          <w:color w:val="000000"/>
          <w:szCs w:val="24"/>
        </w:rPr>
        <w:t>162-8666, 8-1 Kawada-chou, Shinjuku-ku, Tokyo</w:t>
      </w:r>
      <w:r w:rsidRPr="00115287">
        <w:rPr>
          <w:rFonts w:ascii="Times New Roman" w:hAnsi="Times New Roman"/>
          <w:color w:val="222222"/>
          <w:szCs w:val="24"/>
        </w:rPr>
        <w:t>, Japan</w:t>
      </w:r>
    </w:p>
    <w:p w14:paraId="651A3C4A" w14:textId="77777777" w:rsidR="00363FBC" w:rsidRPr="00115287" w:rsidRDefault="00363FBC" w:rsidP="00363FB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MS PGothic" w:hAnsi="Times New Roman"/>
          <w:szCs w:val="21"/>
        </w:rPr>
      </w:pPr>
      <w:r w:rsidRPr="00115287">
        <w:rPr>
          <w:rFonts w:ascii="Times New Roman" w:eastAsia="MS PGothic" w:hAnsi="Times New Roman"/>
          <w:iCs/>
          <w:szCs w:val="21"/>
        </w:rPr>
        <w:t xml:space="preserve">Community and Public Health Dentistry, </w:t>
      </w:r>
      <w:r w:rsidRPr="00115287">
        <w:rPr>
          <w:rFonts w:ascii="Times New Roman" w:eastAsia="MS PGothic" w:hAnsi="Times New Roman"/>
          <w:szCs w:val="21"/>
        </w:rPr>
        <w:t>Dhulikhel Hospital, Kathmandu University School of Medical Science, 11008, Dhulikhel, Kavrepalanchok</w:t>
      </w:r>
      <w:r w:rsidRPr="00115287">
        <w:rPr>
          <w:rFonts w:ascii="Times New Roman" w:eastAsia="MS PGothic" w:hAnsi="Times New Roman"/>
          <w:szCs w:val="21"/>
          <w:lang w:eastAsia="ja-JP"/>
        </w:rPr>
        <w:t>, Nepal</w:t>
      </w:r>
    </w:p>
    <w:p w14:paraId="3A87C411" w14:textId="77777777" w:rsidR="00363FBC" w:rsidRPr="00115287" w:rsidRDefault="00363FBC" w:rsidP="00363FBC">
      <w:pPr>
        <w:rPr>
          <w:rFonts w:eastAsia="MS PGothic"/>
        </w:rPr>
      </w:pPr>
    </w:p>
    <w:p w14:paraId="7FA6B3B6" w14:textId="1E74E9EE" w:rsidR="00363FBC" w:rsidRDefault="00363FBC" w:rsidP="00363FBC">
      <w:pPr>
        <w:spacing w:line="480" w:lineRule="auto"/>
        <w:jc w:val="both"/>
        <w:sectPr w:rsidR="00363FBC" w:rsidSect="00AE7355">
          <w:footerReference w:type="even" r:id="rId8"/>
          <w:footerReference w:type="default" r:id="rId9"/>
          <w:type w:val="continuous"/>
          <w:pgSz w:w="12240" w:h="15840" w:code="1"/>
          <w:pgMar w:top="1440" w:right="1440" w:bottom="1440" w:left="1440" w:header="851" w:footer="992" w:gutter="0"/>
          <w:cols w:space="425"/>
          <w:docGrid w:type="lines" w:linePitch="360"/>
        </w:sectPr>
      </w:pPr>
      <w:r w:rsidRPr="00115287">
        <w:rPr>
          <w:b/>
        </w:rPr>
        <w:t xml:space="preserve">Corresponding author: </w:t>
      </w:r>
      <w:r w:rsidRPr="00115287">
        <w:t xml:space="preserve">Yuriko Harada, </w:t>
      </w:r>
      <w:r>
        <w:t>yurikoha</w:t>
      </w:r>
      <w:r>
        <w:rPr>
          <w:rStyle w:val="Strong"/>
          <w:b w:val="0"/>
          <w:bCs w:val="0"/>
        </w:rPr>
        <w:t>r</w:t>
      </w:r>
      <w:r>
        <w:t>ada22@gmail.com</w:t>
      </w:r>
    </w:p>
    <w:p w14:paraId="0A2826A3" w14:textId="4096BC01" w:rsidR="00B953E6" w:rsidRPr="007B76DA" w:rsidRDefault="005C68EA" w:rsidP="00B953E6">
      <w:pPr>
        <w:spacing w:line="360" w:lineRule="auto"/>
        <w:rPr>
          <w:b/>
          <w:sz w:val="32"/>
        </w:rPr>
      </w:pPr>
      <w:r w:rsidRPr="001C1A68">
        <w:rPr>
          <w:b/>
          <w:sz w:val="32"/>
          <w:szCs w:val="36"/>
        </w:rPr>
        <w:lastRenderedPageBreak/>
        <w:t xml:space="preserve">Supplementary Table </w:t>
      </w:r>
      <w:r>
        <w:rPr>
          <w:b/>
          <w:sz w:val="32"/>
          <w:szCs w:val="36"/>
        </w:rPr>
        <w:t>S2</w:t>
      </w:r>
      <w:r w:rsidR="0015395C" w:rsidRPr="00B953E6">
        <w:rPr>
          <w:b/>
          <w:sz w:val="32"/>
        </w:rPr>
        <w:t xml:space="preserve">. </w:t>
      </w:r>
      <w:r w:rsidR="00B953E6" w:rsidRPr="00B953E6">
        <w:rPr>
          <w:b/>
          <w:sz w:val="32"/>
        </w:rPr>
        <w:t xml:space="preserve">Comparison of answer of the questionnaire </w:t>
      </w:r>
      <w:r w:rsidR="00093CD8">
        <w:rPr>
          <w:b/>
          <w:sz w:val="32"/>
        </w:rPr>
        <w:t>by</w:t>
      </w:r>
      <w:r w:rsidR="00B953E6" w:rsidRPr="00B953E6">
        <w:rPr>
          <w:b/>
          <w:sz w:val="32"/>
        </w:rPr>
        <w:t xml:space="preserve"> the main support dentists demand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67"/>
        <w:gridCol w:w="4371"/>
        <w:gridCol w:w="2661"/>
        <w:gridCol w:w="2578"/>
        <w:gridCol w:w="2714"/>
        <w:gridCol w:w="2989"/>
      </w:tblGrid>
      <w:tr w:rsidR="00216333" w:rsidRPr="004518DB" w14:paraId="59B21AE4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84FA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5CA3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0AB15" w14:textId="77777777" w:rsidR="00771001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Financial support</w:t>
            </w:r>
          </w:p>
          <w:p w14:paraId="10C6AFC3" w14:textId="1C8601D3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(</w:t>
            </w:r>
            <w:r w:rsidR="00771001">
              <w:rPr>
                <w:color w:val="000000"/>
              </w:rPr>
              <w:t>N</w:t>
            </w:r>
            <w:r w:rsidRPr="004518DB">
              <w:rPr>
                <w:color w:val="000000"/>
              </w:rPr>
              <w:t>=58)</w:t>
            </w:r>
            <w:r w:rsidR="00C46285" w:rsidRPr="00C46285">
              <w:rPr>
                <w:color w:val="000000"/>
                <w:vertAlign w:val="superscript"/>
              </w:rPr>
              <w:t>1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EEF8C" w14:textId="77777777" w:rsidR="00771001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Material support</w:t>
            </w:r>
          </w:p>
          <w:p w14:paraId="31517773" w14:textId="4D97BA32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(</w:t>
            </w:r>
            <w:r w:rsidR="00771001">
              <w:rPr>
                <w:color w:val="000000"/>
              </w:rPr>
              <w:t>N</w:t>
            </w:r>
            <w:r w:rsidR="00771001" w:rsidRPr="004518DB">
              <w:rPr>
                <w:color w:val="000000"/>
              </w:rPr>
              <w:t xml:space="preserve"> </w:t>
            </w:r>
            <w:r w:rsidRPr="004518DB">
              <w:rPr>
                <w:color w:val="000000"/>
              </w:rPr>
              <w:t>=95)</w:t>
            </w:r>
            <w:r w:rsidR="00C46285" w:rsidRPr="00C46285">
              <w:rPr>
                <w:color w:val="000000"/>
                <w:vertAlign w:val="superscript"/>
              </w:rPr>
              <w:t xml:space="preserve"> 1)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FFCFE" w14:textId="76C07D49" w:rsidR="00771001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Technical support</w:t>
            </w:r>
          </w:p>
          <w:p w14:paraId="1D6045AE" w14:textId="50B77CEA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(</w:t>
            </w:r>
            <w:r w:rsidR="00771001">
              <w:rPr>
                <w:color w:val="000000"/>
              </w:rPr>
              <w:t>N</w:t>
            </w:r>
            <w:r w:rsidR="00771001" w:rsidRPr="004518DB">
              <w:rPr>
                <w:color w:val="000000"/>
              </w:rPr>
              <w:t xml:space="preserve"> </w:t>
            </w:r>
            <w:r w:rsidRPr="004518DB">
              <w:rPr>
                <w:color w:val="000000"/>
              </w:rPr>
              <w:t>=61)</w:t>
            </w:r>
            <w:r w:rsidR="00C46285" w:rsidRPr="00C46285">
              <w:rPr>
                <w:color w:val="000000"/>
                <w:vertAlign w:val="superscript"/>
              </w:rPr>
              <w:t xml:space="preserve"> 1)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C844B" w14:textId="77777777" w:rsidR="00771001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Guideline/guidance</w:t>
            </w:r>
          </w:p>
          <w:p w14:paraId="115DE1F4" w14:textId="1C1D4719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(</w:t>
            </w:r>
            <w:r w:rsidR="00771001">
              <w:rPr>
                <w:color w:val="000000"/>
              </w:rPr>
              <w:t>N</w:t>
            </w:r>
            <w:r w:rsidR="00771001" w:rsidRPr="004518DB">
              <w:rPr>
                <w:color w:val="000000"/>
              </w:rPr>
              <w:t xml:space="preserve"> </w:t>
            </w:r>
            <w:r w:rsidRPr="004518DB">
              <w:rPr>
                <w:color w:val="000000"/>
              </w:rPr>
              <w:t>=105)</w:t>
            </w:r>
            <w:r w:rsidR="00C46285" w:rsidRPr="00C46285">
              <w:rPr>
                <w:color w:val="000000"/>
                <w:vertAlign w:val="superscript"/>
              </w:rPr>
              <w:t xml:space="preserve"> 1)</w:t>
            </w:r>
          </w:p>
        </w:tc>
      </w:tr>
      <w:tr w:rsidR="00216333" w:rsidRPr="004518DB" w14:paraId="23CCBA4C" w14:textId="77777777" w:rsidTr="004518DB">
        <w:trPr>
          <w:trHeight w:val="320"/>
        </w:trPr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192BF" w14:textId="1A27C926" w:rsidR="00216333" w:rsidRPr="004518DB" w:rsidRDefault="00216333" w:rsidP="00216333">
            <w:pPr>
              <w:rPr>
                <w:b/>
                <w:bCs/>
                <w:color w:val="000000"/>
              </w:rPr>
            </w:pPr>
            <w:r w:rsidRPr="004518DB">
              <w:rPr>
                <w:b/>
                <w:bCs/>
                <w:color w:val="000000"/>
              </w:rPr>
              <w:t xml:space="preserve">Demographics 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773DD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4D440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F9BE8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CC20A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</w:tr>
      <w:tr w:rsidR="00216333" w:rsidRPr="004518DB" w14:paraId="56E6F5C5" w14:textId="77777777" w:rsidTr="004518DB">
        <w:trPr>
          <w:trHeight w:val="320"/>
        </w:trPr>
        <w:tc>
          <w:tcPr>
            <w:tcW w:w="1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C616" w14:textId="4098F998" w:rsidR="00216333" w:rsidRPr="004518DB" w:rsidRDefault="00902272" w:rsidP="00216333">
            <w:pPr>
              <w:rPr>
                <w:color w:val="000000"/>
              </w:rPr>
            </w:pPr>
            <w:r>
              <w:rPr>
                <w:color w:val="000000"/>
              </w:rPr>
              <w:t>Types of practices</w:t>
            </w:r>
            <w:r w:rsidR="004518DB">
              <w:rPr>
                <w:rFonts w:eastAsia="Yu Gothic"/>
                <w:color w:val="000000"/>
              </w:rPr>
              <w:t xml:space="preserve">, </w:t>
            </w:r>
            <w:r w:rsidR="004518DB" w:rsidRPr="00F9175B">
              <w:rPr>
                <w:rFonts w:eastAsia="Yu Gothic"/>
                <w:color w:val="000000"/>
              </w:rPr>
              <w:t>N</w:t>
            </w:r>
            <w:r w:rsidR="004518DB">
              <w:rPr>
                <w:rFonts w:eastAsia="Yu Gothic"/>
                <w:color w:val="000000"/>
              </w:rPr>
              <w:t xml:space="preserve"> (</w:t>
            </w:r>
            <w:r w:rsidR="004518DB" w:rsidRPr="00F9175B">
              <w:rPr>
                <w:rFonts w:eastAsia="Yu Gothic"/>
                <w:color w:val="000000"/>
              </w:rPr>
              <w:t>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F09E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A0D6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0529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A7DF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</w:tr>
      <w:tr w:rsidR="00216333" w:rsidRPr="004518DB" w14:paraId="3FBC7D37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65A6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7E66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Private clinics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FAE0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42 (72.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4BD3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49 (51.6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BF70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47 (77.1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E0BD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59 (56.2)</w:t>
            </w:r>
          </w:p>
        </w:tc>
      </w:tr>
      <w:tr w:rsidR="00216333" w:rsidRPr="004518DB" w14:paraId="33456798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768E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FBAF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University/government hospital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10BD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6 (27.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E3ED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46 (48.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B698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4 (23.0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A13E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46 (43.8)</w:t>
            </w:r>
          </w:p>
        </w:tc>
      </w:tr>
      <w:tr w:rsidR="004518DB" w:rsidRPr="004518DB" w14:paraId="780EDF65" w14:textId="77777777" w:rsidTr="004518DB">
        <w:trPr>
          <w:trHeight w:val="320"/>
        </w:trPr>
        <w:tc>
          <w:tcPr>
            <w:tcW w:w="1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09B2" w14:textId="1CBF730E" w:rsidR="004518DB" w:rsidRPr="004518DB" w:rsidRDefault="004518DB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Age</w:t>
            </w:r>
            <w:r>
              <w:rPr>
                <w:rFonts w:eastAsia="Yu Gothic"/>
                <w:color w:val="000000"/>
              </w:rPr>
              <w:t xml:space="preserve">, </w:t>
            </w:r>
            <w:r w:rsidRPr="00F9175B">
              <w:rPr>
                <w:rFonts w:eastAsia="Yu Gothic"/>
                <w:color w:val="000000"/>
              </w:rPr>
              <w:t>N</w:t>
            </w:r>
            <w:r>
              <w:rPr>
                <w:rFonts w:eastAsia="Yu Gothic"/>
                <w:color w:val="000000"/>
              </w:rPr>
              <w:t xml:space="preserve"> (</w:t>
            </w:r>
            <w:r w:rsidRPr="00F9175B">
              <w:rPr>
                <w:rFonts w:eastAsia="Yu Gothic"/>
                <w:color w:val="000000"/>
              </w:rPr>
              <w:t>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BA3C" w14:textId="77777777" w:rsidR="004518DB" w:rsidRPr="004518DB" w:rsidRDefault="004518DB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5358" w14:textId="77777777" w:rsidR="004518DB" w:rsidRPr="004518DB" w:rsidRDefault="004518DB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3A5C" w14:textId="77777777" w:rsidR="004518DB" w:rsidRPr="004518DB" w:rsidRDefault="004518DB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C66B" w14:textId="77777777" w:rsidR="004518DB" w:rsidRPr="004518DB" w:rsidRDefault="004518DB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</w:tr>
      <w:tr w:rsidR="00216333" w:rsidRPr="004518DB" w14:paraId="08ABB5B3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0E83" w14:textId="77777777" w:rsidR="00216333" w:rsidRPr="004518DB" w:rsidRDefault="00216333" w:rsidP="00216333">
            <w:pPr>
              <w:rPr>
                <w:b/>
                <w:bCs/>
                <w:color w:val="000000"/>
              </w:rPr>
            </w:pPr>
            <w:r w:rsidRPr="004518DB">
              <w:rPr>
                <w:b/>
                <w:bCs/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BC4A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30 years old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30BC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30 (51.7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6B93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73 (76.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A09F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44 (72.1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D2C5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70 (67.3)</w:t>
            </w:r>
          </w:p>
        </w:tc>
      </w:tr>
      <w:tr w:rsidR="00216333" w:rsidRPr="004518DB" w14:paraId="79B802AE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3752" w14:textId="77777777" w:rsidR="00216333" w:rsidRPr="004518DB" w:rsidRDefault="00216333" w:rsidP="00216333">
            <w:pPr>
              <w:rPr>
                <w:b/>
                <w:bCs/>
                <w:color w:val="000000"/>
              </w:rPr>
            </w:pPr>
            <w:r w:rsidRPr="004518DB">
              <w:rPr>
                <w:b/>
                <w:bCs/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0D77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&gt;31 years old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95C7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28 (48.3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BD66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22 (23.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BE2E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7 (27.9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D987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34 (32.7)</w:t>
            </w:r>
          </w:p>
        </w:tc>
      </w:tr>
      <w:tr w:rsidR="00216333" w:rsidRPr="004518DB" w14:paraId="527C4F9F" w14:textId="77777777" w:rsidTr="004518DB">
        <w:trPr>
          <w:trHeight w:val="320"/>
        </w:trPr>
        <w:tc>
          <w:tcPr>
            <w:tcW w:w="1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CA1E" w14:textId="77ADAB63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Gender</w:t>
            </w:r>
            <w:r w:rsidR="004518DB">
              <w:rPr>
                <w:rFonts w:eastAsia="Yu Gothic"/>
                <w:color w:val="000000"/>
              </w:rPr>
              <w:t xml:space="preserve">, </w:t>
            </w:r>
            <w:r w:rsidR="004518DB" w:rsidRPr="00F9175B">
              <w:rPr>
                <w:rFonts w:eastAsia="Yu Gothic"/>
                <w:color w:val="000000"/>
              </w:rPr>
              <w:t>N</w:t>
            </w:r>
            <w:r w:rsidR="004518DB">
              <w:rPr>
                <w:rFonts w:eastAsia="Yu Gothic"/>
                <w:color w:val="000000"/>
              </w:rPr>
              <w:t xml:space="preserve"> (</w:t>
            </w:r>
            <w:r w:rsidR="004518DB" w:rsidRPr="00F9175B">
              <w:rPr>
                <w:rFonts w:eastAsia="Yu Gothic"/>
                <w:color w:val="000000"/>
              </w:rPr>
              <w:t>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B2F2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C3C8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AFA3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F435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</w:tr>
      <w:tr w:rsidR="00216333" w:rsidRPr="004518DB" w14:paraId="30FC68B7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73B6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C4A3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Mal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91E8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42 (72.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5250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38 (40.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A997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5 (24.6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0097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30 (28.6)</w:t>
            </w:r>
          </w:p>
        </w:tc>
      </w:tr>
      <w:tr w:rsidR="00216333" w:rsidRPr="004518DB" w14:paraId="3317785B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EF5F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06DF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Femal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8069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6 (27.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2F75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57 (60.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8A52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46 (75.4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5E6E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75 (71.4)</w:t>
            </w:r>
          </w:p>
        </w:tc>
      </w:tr>
      <w:tr w:rsidR="00216333" w:rsidRPr="004518DB" w14:paraId="4D7B2829" w14:textId="77777777" w:rsidTr="004518DB">
        <w:trPr>
          <w:trHeight w:val="320"/>
        </w:trPr>
        <w:tc>
          <w:tcPr>
            <w:tcW w:w="1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FF18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 xml:space="preserve">Highest degree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12DC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6547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2917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1819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</w:tr>
      <w:tr w:rsidR="00216333" w:rsidRPr="004518DB" w14:paraId="71FD987C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85C3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4DA6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BDS (bachelor of dental surgery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C1E7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35 (60.3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AAA3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72 (75.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0276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49 (80.3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3B23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72 (69.2)</w:t>
            </w:r>
          </w:p>
        </w:tc>
      </w:tr>
      <w:tr w:rsidR="00216333" w:rsidRPr="004518DB" w14:paraId="7CE2C9BC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C71B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2C9A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Master's/Ph.D. level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E8F5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23 (39.7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F71E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23 (24.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F3E5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2 (19.7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624B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32 (30.8)</w:t>
            </w:r>
          </w:p>
        </w:tc>
      </w:tr>
      <w:tr w:rsidR="00216333" w:rsidRPr="004518DB" w14:paraId="4A91FD94" w14:textId="77777777" w:rsidTr="004518DB">
        <w:trPr>
          <w:trHeight w:val="320"/>
        </w:trPr>
        <w:tc>
          <w:tcPr>
            <w:tcW w:w="1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201E" w14:textId="5C94E3DB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Work location</w:t>
            </w:r>
            <w:r w:rsidR="004518DB">
              <w:rPr>
                <w:rFonts w:eastAsia="Yu Gothic"/>
                <w:color w:val="000000"/>
              </w:rPr>
              <w:t xml:space="preserve">, </w:t>
            </w:r>
            <w:r w:rsidR="004518DB" w:rsidRPr="00F9175B">
              <w:rPr>
                <w:rFonts w:eastAsia="Yu Gothic"/>
                <w:color w:val="000000"/>
              </w:rPr>
              <w:t>N</w:t>
            </w:r>
            <w:r w:rsidR="004518DB">
              <w:rPr>
                <w:rFonts w:eastAsia="Yu Gothic"/>
                <w:color w:val="000000"/>
              </w:rPr>
              <w:t xml:space="preserve"> (</w:t>
            </w:r>
            <w:r w:rsidR="004518DB" w:rsidRPr="00F9175B">
              <w:rPr>
                <w:rFonts w:eastAsia="Yu Gothic"/>
                <w:color w:val="000000"/>
              </w:rPr>
              <w:t>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EB41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D39D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EDF2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5ACA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</w:tr>
      <w:tr w:rsidR="00216333" w:rsidRPr="004518DB" w14:paraId="444B90B7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FCE4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A6C5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Urban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BBA4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52 (89.7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67E2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82 (89.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12C2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53 (88.3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6527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93 (88.6)</w:t>
            </w:r>
          </w:p>
        </w:tc>
      </w:tr>
      <w:tr w:rsidR="00216333" w:rsidRPr="004518DB" w14:paraId="611BB5D1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8696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F49E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Rural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4039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6 (10.3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70A0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0 (10.9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5A27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7 (11.7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7491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2 (11.4)</w:t>
            </w:r>
          </w:p>
        </w:tc>
      </w:tr>
      <w:tr w:rsidR="00216333" w:rsidRPr="004518DB" w14:paraId="6E6897C7" w14:textId="77777777" w:rsidTr="004518DB">
        <w:trPr>
          <w:trHeight w:val="320"/>
        </w:trPr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AF647" w14:textId="035C86C2" w:rsidR="00216333" w:rsidRPr="004518DB" w:rsidRDefault="00481FF7" w:rsidP="0021633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 w:rsidRPr="00481FF7">
              <w:rPr>
                <w:b/>
                <w:bCs/>
                <w:color w:val="000000"/>
              </w:rPr>
              <w:t>recaution practice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6FC73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FAEF4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7A50D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3B877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</w:tr>
      <w:tr w:rsidR="00216333" w:rsidRPr="004518DB" w14:paraId="23D512D1" w14:textId="77777777" w:rsidTr="004518DB">
        <w:trPr>
          <w:trHeight w:val="320"/>
        </w:trPr>
        <w:tc>
          <w:tcPr>
            <w:tcW w:w="1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925F" w14:textId="181855DC" w:rsidR="00216333" w:rsidRPr="004518DB" w:rsidRDefault="00F12607" w:rsidP="00216333">
            <w:pPr>
              <w:rPr>
                <w:color w:val="000000"/>
              </w:rPr>
            </w:pPr>
            <w:r>
              <w:t>Standard</w:t>
            </w:r>
            <w:r w:rsidRPr="0098234C">
              <w:t xml:space="preserve"> </w:t>
            </w:r>
            <w:r>
              <w:t>p</w:t>
            </w:r>
            <w:r w:rsidR="00216333" w:rsidRPr="004518DB">
              <w:rPr>
                <w:color w:val="000000"/>
              </w:rPr>
              <w:t>recaution practice</w:t>
            </w:r>
            <w:r w:rsidR="004518DB">
              <w:rPr>
                <w:rFonts w:eastAsia="Yu Gothic"/>
                <w:color w:val="000000"/>
              </w:rPr>
              <w:t xml:space="preserve">, </w:t>
            </w:r>
            <w:r w:rsidR="004518DB" w:rsidRPr="00F9175B">
              <w:rPr>
                <w:rFonts w:eastAsia="Yu Gothic"/>
                <w:color w:val="000000"/>
              </w:rPr>
              <w:t>N</w:t>
            </w:r>
            <w:r w:rsidR="004518DB">
              <w:rPr>
                <w:rFonts w:eastAsia="Yu Gothic"/>
                <w:color w:val="000000"/>
              </w:rPr>
              <w:t xml:space="preserve"> (</w:t>
            </w:r>
            <w:r w:rsidR="004518DB" w:rsidRPr="00F9175B">
              <w:rPr>
                <w:rFonts w:eastAsia="Yu Gothic"/>
                <w:color w:val="000000"/>
              </w:rPr>
              <w:t>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21B3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AC0A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D792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D102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</w:tr>
      <w:tr w:rsidR="00216333" w:rsidRPr="004518DB" w14:paraId="1E57C612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B4A4" w14:textId="77777777" w:rsidR="00216333" w:rsidRPr="004518DB" w:rsidRDefault="00216333" w:rsidP="00216333">
            <w:pPr>
              <w:rPr>
                <w:b/>
                <w:bCs/>
                <w:color w:val="000000"/>
              </w:rPr>
            </w:pPr>
            <w:r w:rsidRPr="004518DB">
              <w:rPr>
                <w:b/>
                <w:bCs/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D3D0" w14:textId="3D372204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 xml:space="preserve">Good </w:t>
            </w:r>
            <w:r w:rsidR="00F12607">
              <w:t>standard</w:t>
            </w:r>
            <w:r w:rsidR="00F12607" w:rsidRPr="0098234C">
              <w:t xml:space="preserve"> </w:t>
            </w:r>
            <w:r w:rsidRPr="004518DB">
              <w:rPr>
                <w:color w:val="000000"/>
              </w:rPr>
              <w:t>precaution practic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C367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41 (80.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3563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66 (75.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F12E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46 (79.3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3FDD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78 (78.8)</w:t>
            </w:r>
          </w:p>
        </w:tc>
      </w:tr>
      <w:tr w:rsidR="00216333" w:rsidRPr="004518DB" w14:paraId="3F921783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70A4" w14:textId="77777777" w:rsidR="00216333" w:rsidRPr="004518DB" w:rsidRDefault="00216333" w:rsidP="00216333">
            <w:pPr>
              <w:rPr>
                <w:b/>
                <w:bCs/>
                <w:color w:val="000000"/>
              </w:rPr>
            </w:pPr>
            <w:r w:rsidRPr="004518DB">
              <w:rPr>
                <w:b/>
                <w:bCs/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FDBA" w14:textId="0720CB6C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 xml:space="preserve">Not </w:t>
            </w:r>
            <w:r w:rsidR="00F12607">
              <w:t>standard</w:t>
            </w:r>
            <w:r w:rsidR="00F12607" w:rsidRPr="0098234C">
              <w:t xml:space="preserve"> </w:t>
            </w:r>
            <w:r w:rsidRPr="004518DB">
              <w:rPr>
                <w:color w:val="000000"/>
              </w:rPr>
              <w:t xml:space="preserve">good precaution practice 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7A40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0 (19.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AD22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23 (25.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E0EC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2 (20.7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830B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21 (21.2)</w:t>
            </w:r>
          </w:p>
        </w:tc>
      </w:tr>
      <w:tr w:rsidR="004518DB" w:rsidRPr="004518DB" w14:paraId="4C8DE489" w14:textId="77777777" w:rsidTr="004518DB">
        <w:trPr>
          <w:trHeight w:val="320"/>
        </w:trPr>
        <w:tc>
          <w:tcPr>
            <w:tcW w:w="23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31EA" w14:textId="363FE642" w:rsidR="004518DB" w:rsidRPr="004518DB" w:rsidRDefault="004518DB" w:rsidP="004518DB">
            <w:pPr>
              <w:rPr>
                <w:color w:val="000000"/>
              </w:rPr>
            </w:pPr>
            <w:r w:rsidRPr="004518DB">
              <w:rPr>
                <w:color w:val="000000"/>
              </w:rPr>
              <w:t>Restriction of aerosol generating procedures</w:t>
            </w:r>
            <w:r>
              <w:rPr>
                <w:rFonts w:eastAsia="Yu Gothic"/>
                <w:color w:val="000000"/>
              </w:rPr>
              <w:t xml:space="preserve">, </w:t>
            </w:r>
            <w:r w:rsidRPr="00F9175B">
              <w:rPr>
                <w:rFonts w:eastAsia="Yu Gothic"/>
                <w:color w:val="000000"/>
              </w:rPr>
              <w:t>N</w:t>
            </w:r>
            <w:r>
              <w:rPr>
                <w:rFonts w:eastAsia="Yu Gothic"/>
                <w:color w:val="000000"/>
              </w:rPr>
              <w:t xml:space="preserve"> (</w:t>
            </w:r>
            <w:r w:rsidRPr="00F9175B">
              <w:rPr>
                <w:rFonts w:eastAsia="Yu Gothic"/>
                <w:color w:val="000000"/>
              </w:rPr>
              <w:t>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AF9B" w14:textId="77777777" w:rsidR="004518DB" w:rsidRPr="004518DB" w:rsidRDefault="004518DB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9FBA" w14:textId="77777777" w:rsidR="004518DB" w:rsidRPr="004518DB" w:rsidRDefault="004518DB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9B47" w14:textId="77777777" w:rsidR="004518DB" w:rsidRPr="004518DB" w:rsidRDefault="004518DB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</w:tr>
      <w:tr w:rsidR="00216333" w:rsidRPr="004518DB" w14:paraId="0BCD42F3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2B44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C530" w14:textId="78A29C0E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 xml:space="preserve">Practiced during the </w:t>
            </w:r>
            <w:r w:rsidR="00F82E1E">
              <w:rPr>
                <w:color w:val="000000"/>
              </w:rPr>
              <w:t>COVID</w:t>
            </w:r>
            <w:r w:rsidRPr="004518DB">
              <w:rPr>
                <w:color w:val="000000"/>
              </w:rPr>
              <w:t>-19 pandemic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BB72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38 (67.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EBAB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51 (56.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BE49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30 (50.0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D515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64 (64.0)</w:t>
            </w:r>
          </w:p>
        </w:tc>
      </w:tr>
      <w:tr w:rsidR="00216333" w:rsidRPr="004518DB" w14:paraId="206DFB8D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2038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EA2C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 xml:space="preserve">Did not practice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6E0F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8 (32.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E148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40 (44.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6AF6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30 (50.0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371D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36 (36.0)</w:t>
            </w:r>
          </w:p>
        </w:tc>
      </w:tr>
      <w:tr w:rsidR="004518DB" w:rsidRPr="004518DB" w14:paraId="284E9631" w14:textId="77777777" w:rsidTr="004518DB">
        <w:trPr>
          <w:trHeight w:val="320"/>
        </w:trPr>
        <w:tc>
          <w:tcPr>
            <w:tcW w:w="23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12F5" w14:textId="78A13AF4" w:rsidR="004518DB" w:rsidRPr="004518DB" w:rsidRDefault="004518DB" w:rsidP="004518DB">
            <w:pPr>
              <w:rPr>
                <w:color w:val="000000"/>
              </w:rPr>
            </w:pPr>
            <w:r w:rsidRPr="004518DB">
              <w:rPr>
                <w:color w:val="000000"/>
              </w:rPr>
              <w:t>Suspension of non-emergency dental treatment</w:t>
            </w:r>
            <w:r>
              <w:rPr>
                <w:rFonts w:eastAsia="Yu Gothic"/>
                <w:color w:val="000000"/>
              </w:rPr>
              <w:t xml:space="preserve">, </w:t>
            </w:r>
            <w:r w:rsidRPr="00F9175B">
              <w:rPr>
                <w:rFonts w:eastAsia="Yu Gothic"/>
                <w:color w:val="000000"/>
              </w:rPr>
              <w:t>N</w:t>
            </w:r>
            <w:r>
              <w:rPr>
                <w:rFonts w:eastAsia="Yu Gothic"/>
                <w:color w:val="000000"/>
              </w:rPr>
              <w:t xml:space="preserve"> (</w:t>
            </w:r>
            <w:r w:rsidRPr="00F9175B">
              <w:rPr>
                <w:rFonts w:eastAsia="Yu Gothic"/>
                <w:color w:val="000000"/>
              </w:rPr>
              <w:t>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3FEE" w14:textId="77777777" w:rsidR="004518DB" w:rsidRPr="004518DB" w:rsidRDefault="004518DB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8220" w14:textId="77777777" w:rsidR="004518DB" w:rsidRPr="004518DB" w:rsidRDefault="004518DB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D858" w14:textId="77777777" w:rsidR="004518DB" w:rsidRPr="004518DB" w:rsidRDefault="004518DB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</w:tr>
      <w:tr w:rsidR="00216333" w:rsidRPr="004518DB" w14:paraId="50CFEDB0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90B1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lastRenderedPageBreak/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CDAA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Suspended non-emergency treatment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B3CC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48 (82.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6610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85 (90.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47B3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54 (93.1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4BA0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95 (92.2)</w:t>
            </w:r>
          </w:p>
        </w:tc>
      </w:tr>
      <w:tr w:rsidR="00216333" w:rsidRPr="004518DB" w14:paraId="409888E1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4FBE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033E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Did not suspend non-emergency treatment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257D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0 (17.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D639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9 (9.6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09D2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4 (6.9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9136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8 (7.8)</w:t>
            </w:r>
          </w:p>
        </w:tc>
      </w:tr>
      <w:tr w:rsidR="00216333" w:rsidRPr="004518DB" w14:paraId="12EA6531" w14:textId="77777777" w:rsidTr="004518DB">
        <w:trPr>
          <w:trHeight w:val="320"/>
        </w:trPr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7E56C" w14:textId="77777777" w:rsidR="00216333" w:rsidRPr="004518DB" w:rsidRDefault="00216333" w:rsidP="00216333">
            <w:pPr>
              <w:rPr>
                <w:b/>
                <w:bCs/>
                <w:color w:val="000000"/>
              </w:rPr>
            </w:pPr>
            <w:r w:rsidRPr="004518DB">
              <w:rPr>
                <w:b/>
                <w:bCs/>
                <w:color w:val="000000"/>
              </w:rPr>
              <w:t xml:space="preserve">Material availability 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9373A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8817D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C74F2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F4E44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</w:tr>
      <w:tr w:rsidR="00216333" w:rsidRPr="004518DB" w14:paraId="2E64EF66" w14:textId="77777777" w:rsidTr="004518DB">
        <w:trPr>
          <w:trHeight w:val="320"/>
        </w:trPr>
        <w:tc>
          <w:tcPr>
            <w:tcW w:w="1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BE26" w14:textId="5C5F99A0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Personal protection equipment</w:t>
            </w:r>
            <w:r w:rsidR="004518DB">
              <w:rPr>
                <w:rFonts w:eastAsia="Yu Gothic"/>
                <w:color w:val="000000"/>
              </w:rPr>
              <w:t xml:space="preserve">, </w:t>
            </w:r>
            <w:r w:rsidR="004518DB" w:rsidRPr="00F9175B">
              <w:rPr>
                <w:rFonts w:eastAsia="Yu Gothic"/>
                <w:color w:val="000000"/>
              </w:rPr>
              <w:t>N</w:t>
            </w:r>
            <w:r w:rsidR="004518DB">
              <w:rPr>
                <w:rFonts w:eastAsia="Yu Gothic"/>
                <w:color w:val="000000"/>
              </w:rPr>
              <w:t xml:space="preserve"> (</w:t>
            </w:r>
            <w:r w:rsidR="004518DB" w:rsidRPr="00F9175B">
              <w:rPr>
                <w:rFonts w:eastAsia="Yu Gothic"/>
                <w:color w:val="000000"/>
              </w:rPr>
              <w:t>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9E3C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22E3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360E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9DE3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</w:tr>
      <w:tr w:rsidR="00216333" w:rsidRPr="004518DB" w14:paraId="238B9B65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DF1D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4B2D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 xml:space="preserve">Available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F010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51 (91.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732C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73 (80.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4543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55 (90.2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F2DB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94 (91.3)</w:t>
            </w:r>
          </w:p>
        </w:tc>
      </w:tr>
      <w:tr w:rsidR="00216333" w:rsidRPr="004518DB" w14:paraId="5563F29F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3162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3F37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Not availabl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E6D1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5 (8.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9E7D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8 (19.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14F3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6 (9.8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8B90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9 (8.7)</w:t>
            </w:r>
          </w:p>
        </w:tc>
      </w:tr>
      <w:tr w:rsidR="00216333" w:rsidRPr="004518DB" w14:paraId="1C0B4CBD" w14:textId="77777777" w:rsidTr="004518DB">
        <w:trPr>
          <w:trHeight w:val="320"/>
        </w:trPr>
        <w:tc>
          <w:tcPr>
            <w:tcW w:w="1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9965" w14:textId="3377FFEB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Thermometer</w:t>
            </w:r>
            <w:r w:rsidR="004518DB">
              <w:rPr>
                <w:rFonts w:eastAsia="Yu Gothic"/>
                <w:color w:val="000000"/>
              </w:rPr>
              <w:t xml:space="preserve">, </w:t>
            </w:r>
            <w:r w:rsidR="004518DB" w:rsidRPr="00F9175B">
              <w:rPr>
                <w:rFonts w:eastAsia="Yu Gothic"/>
                <w:color w:val="000000"/>
              </w:rPr>
              <w:t>N</w:t>
            </w:r>
            <w:r w:rsidR="004518DB">
              <w:rPr>
                <w:rFonts w:eastAsia="Yu Gothic"/>
                <w:color w:val="000000"/>
              </w:rPr>
              <w:t xml:space="preserve"> (</w:t>
            </w:r>
            <w:r w:rsidR="004518DB" w:rsidRPr="00F9175B">
              <w:rPr>
                <w:rFonts w:eastAsia="Yu Gothic"/>
                <w:color w:val="000000"/>
              </w:rPr>
              <w:t>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BD83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3450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C637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0E0F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</w:tr>
      <w:tr w:rsidR="00216333" w:rsidRPr="004518DB" w14:paraId="61C509FE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A8BA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DF02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 xml:space="preserve">Available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17E2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56 (98.3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0FDF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77 (87.5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9E86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60 (98.4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6395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89 (89.0)</w:t>
            </w:r>
          </w:p>
        </w:tc>
      </w:tr>
      <w:tr w:rsidR="00216333" w:rsidRPr="004518DB" w14:paraId="31681DEA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3E53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D9F4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Not availabl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63BF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 (1.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64D7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1 (12.5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4666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 (1.6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9D09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1 (11.0)</w:t>
            </w:r>
          </w:p>
        </w:tc>
      </w:tr>
      <w:tr w:rsidR="00216333" w:rsidRPr="004518DB" w14:paraId="372A252B" w14:textId="77777777" w:rsidTr="004518DB">
        <w:trPr>
          <w:trHeight w:val="320"/>
        </w:trPr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063F7" w14:textId="77777777" w:rsidR="00216333" w:rsidRPr="004518DB" w:rsidRDefault="00216333" w:rsidP="00216333">
            <w:pPr>
              <w:rPr>
                <w:b/>
                <w:bCs/>
                <w:color w:val="000000"/>
              </w:rPr>
            </w:pPr>
            <w:r w:rsidRPr="004518DB">
              <w:rPr>
                <w:b/>
                <w:bCs/>
                <w:color w:val="000000"/>
              </w:rPr>
              <w:t>Economic and psychological impacts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7B8EB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E066F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9B2DB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F4FEE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</w:tr>
      <w:tr w:rsidR="00216333" w:rsidRPr="004518DB" w14:paraId="19473943" w14:textId="77777777" w:rsidTr="004518DB">
        <w:trPr>
          <w:trHeight w:val="320"/>
        </w:trPr>
        <w:tc>
          <w:tcPr>
            <w:tcW w:w="1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B5F0" w14:textId="1DA1A0E2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Impact of lockdown</w:t>
            </w:r>
            <w:r w:rsidR="004518DB">
              <w:rPr>
                <w:rFonts w:eastAsia="Yu Gothic"/>
                <w:color w:val="000000"/>
              </w:rPr>
              <w:t xml:space="preserve">, </w:t>
            </w:r>
            <w:r w:rsidR="004518DB" w:rsidRPr="00F9175B">
              <w:rPr>
                <w:rFonts w:eastAsia="Yu Gothic"/>
                <w:color w:val="000000"/>
              </w:rPr>
              <w:t>N</w:t>
            </w:r>
            <w:r w:rsidR="004518DB">
              <w:rPr>
                <w:rFonts w:eastAsia="Yu Gothic"/>
                <w:color w:val="000000"/>
              </w:rPr>
              <w:t xml:space="preserve"> (</w:t>
            </w:r>
            <w:r w:rsidR="004518DB" w:rsidRPr="00F9175B">
              <w:rPr>
                <w:rFonts w:eastAsia="Yu Gothic"/>
                <w:color w:val="000000"/>
              </w:rPr>
              <w:t>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B7CA" w14:textId="77777777" w:rsidR="00216333" w:rsidRPr="004518DB" w:rsidRDefault="00216333" w:rsidP="00216333">
            <w:pPr>
              <w:jc w:val="center"/>
              <w:rPr>
                <w:color w:val="FF0000"/>
              </w:rPr>
            </w:pPr>
            <w:r w:rsidRPr="004518DB">
              <w:rPr>
                <w:color w:val="FF0000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A708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D844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7402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</w:tr>
      <w:tr w:rsidR="00216333" w:rsidRPr="004518DB" w14:paraId="33270111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6C38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98FA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Permanently closed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9998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8 (14.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2FD7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0 (10.6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19DB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0 (16.4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BCBA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5 (14.3)</w:t>
            </w:r>
          </w:p>
        </w:tc>
      </w:tr>
      <w:tr w:rsidR="00216333" w:rsidRPr="004518DB" w14:paraId="7DEF83A0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A650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53A8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Not permanently closed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32F6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49 (86.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0CE4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84 (89.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54AE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51 (83.6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667B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90 (85.7)</w:t>
            </w:r>
          </w:p>
        </w:tc>
      </w:tr>
      <w:tr w:rsidR="00216333" w:rsidRPr="004518DB" w14:paraId="67F05297" w14:textId="77777777" w:rsidTr="004518DB">
        <w:trPr>
          <w:trHeight w:val="320"/>
        </w:trPr>
        <w:tc>
          <w:tcPr>
            <w:tcW w:w="1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9692" w14:textId="5B2A317B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Impact on salary</w:t>
            </w:r>
            <w:r w:rsidR="004518DB">
              <w:rPr>
                <w:rFonts w:eastAsia="Yu Gothic"/>
                <w:color w:val="000000"/>
              </w:rPr>
              <w:t xml:space="preserve">, </w:t>
            </w:r>
            <w:r w:rsidR="004518DB" w:rsidRPr="00F9175B">
              <w:rPr>
                <w:rFonts w:eastAsia="Yu Gothic"/>
                <w:color w:val="000000"/>
              </w:rPr>
              <w:t>N</w:t>
            </w:r>
            <w:r w:rsidR="004518DB">
              <w:rPr>
                <w:rFonts w:eastAsia="Yu Gothic"/>
                <w:color w:val="000000"/>
              </w:rPr>
              <w:t xml:space="preserve"> (</w:t>
            </w:r>
            <w:r w:rsidR="004518DB" w:rsidRPr="00F9175B">
              <w:rPr>
                <w:rFonts w:eastAsia="Yu Gothic"/>
                <w:color w:val="000000"/>
              </w:rPr>
              <w:t>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4C35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800C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0A53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F44F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</w:tr>
      <w:tr w:rsidR="00216333" w:rsidRPr="004518DB" w14:paraId="3F052D06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472C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0E11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Paid full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8D05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4 (7.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F9EB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22 (25.6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8503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9 (16.4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995B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25 (27.5)</w:t>
            </w:r>
          </w:p>
        </w:tc>
      </w:tr>
      <w:tr w:rsidR="00216333" w:rsidRPr="004518DB" w14:paraId="030B2571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0769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24E1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Paid above 80%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AE7F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2 (3.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010C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2 (2.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0B10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0 (0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5FA0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2 (2.2)</w:t>
            </w:r>
          </w:p>
        </w:tc>
      </w:tr>
      <w:tr w:rsidR="00216333" w:rsidRPr="004518DB" w14:paraId="35E3BAAB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08E3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C616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Paid between 60−80%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E765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2 (3.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10BE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5 (5.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1707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2 (3.6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1E64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5 (5.5)</w:t>
            </w:r>
          </w:p>
        </w:tc>
      </w:tr>
      <w:tr w:rsidR="00216333" w:rsidRPr="004518DB" w14:paraId="2E9736D7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11E0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C3D2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Paid 40−60%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3C76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0 (17.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474B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8 (20.9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EC94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1 (20.0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A58E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7 (18.7)</w:t>
            </w:r>
          </w:p>
        </w:tc>
      </w:tr>
      <w:tr w:rsidR="00216333" w:rsidRPr="004518DB" w14:paraId="7CE77357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B26A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8452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Paid 20%−40%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0259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9 (16.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F1E4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8 (9.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7E57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9 (16.4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8029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6 (6.6)</w:t>
            </w:r>
          </w:p>
        </w:tc>
      </w:tr>
      <w:tr w:rsidR="00216333" w:rsidRPr="004518DB" w14:paraId="70D0BA16" w14:textId="77777777" w:rsidTr="004518DB">
        <w:trPr>
          <w:trHeight w:val="34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D7A0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FB41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Paid below 20%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FB631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4 (7.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5DDF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6 (7.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3FC0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2 (3.6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9FD0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8 (8.8)</w:t>
            </w:r>
          </w:p>
        </w:tc>
      </w:tr>
      <w:tr w:rsidR="00216333" w:rsidRPr="004518DB" w14:paraId="031CA587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E1CB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EFB4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Did not receive any salary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A6C1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25 (44.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1634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25 (29.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856E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22 (40.0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C42C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28 (30.8)</w:t>
            </w:r>
          </w:p>
        </w:tc>
      </w:tr>
      <w:tr w:rsidR="00216333" w:rsidRPr="004518DB" w14:paraId="132AD77C" w14:textId="77777777" w:rsidTr="004518DB">
        <w:trPr>
          <w:trHeight w:val="320"/>
        </w:trPr>
        <w:tc>
          <w:tcPr>
            <w:tcW w:w="1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E1D7" w14:textId="64811B95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Economic Impact on clinic</w:t>
            </w:r>
            <w:r w:rsidR="004518DB">
              <w:rPr>
                <w:rFonts w:eastAsia="Yu Gothic"/>
                <w:color w:val="000000"/>
              </w:rPr>
              <w:t xml:space="preserve">, </w:t>
            </w:r>
            <w:r w:rsidR="004518DB" w:rsidRPr="00F9175B">
              <w:rPr>
                <w:rFonts w:eastAsia="Yu Gothic"/>
                <w:color w:val="000000"/>
              </w:rPr>
              <w:t>N</w:t>
            </w:r>
            <w:r w:rsidR="004518DB">
              <w:rPr>
                <w:rFonts w:eastAsia="Yu Gothic"/>
                <w:color w:val="000000"/>
              </w:rPr>
              <w:t xml:space="preserve"> (</w:t>
            </w:r>
            <w:r w:rsidR="004518DB" w:rsidRPr="00F9175B">
              <w:rPr>
                <w:rFonts w:eastAsia="Yu Gothic"/>
                <w:color w:val="000000"/>
              </w:rPr>
              <w:t>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DEFC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26EA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AFC9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5E27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</w:tr>
      <w:tr w:rsidR="00216333" w:rsidRPr="004518DB" w14:paraId="77F077D8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774D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BB36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Had a tremendous impact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D25F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28 (50.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527E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4 (16.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664B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6 (10.5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1FC4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5 (15.8)</w:t>
            </w:r>
          </w:p>
        </w:tc>
      </w:tr>
      <w:tr w:rsidR="00216333" w:rsidRPr="004518DB" w14:paraId="54D0716D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8AE9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E6C9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 xml:space="preserve">Did not have a tremendous impact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7434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27 (49.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B7CC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70 (83.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DCD5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51 (89.5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BB69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80 (84.2)</w:t>
            </w:r>
          </w:p>
        </w:tc>
      </w:tr>
      <w:tr w:rsidR="004518DB" w:rsidRPr="004518DB" w14:paraId="4B069C48" w14:textId="77777777" w:rsidTr="004518DB">
        <w:trPr>
          <w:trHeight w:val="320"/>
        </w:trPr>
        <w:tc>
          <w:tcPr>
            <w:tcW w:w="23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0D46" w14:textId="3FD11FAD" w:rsidR="004518DB" w:rsidRPr="004518DB" w:rsidRDefault="004518DB" w:rsidP="00C46285">
            <w:pPr>
              <w:rPr>
                <w:color w:val="000000"/>
              </w:rPr>
            </w:pPr>
            <w:r w:rsidRPr="004518DB">
              <w:rPr>
                <w:color w:val="000000"/>
              </w:rPr>
              <w:t>Risk perception of infection in a dental setting</w:t>
            </w:r>
            <w:r>
              <w:rPr>
                <w:rFonts w:eastAsia="Yu Gothic"/>
                <w:color w:val="000000"/>
              </w:rPr>
              <w:t xml:space="preserve">, </w:t>
            </w:r>
            <w:r w:rsidRPr="00F9175B">
              <w:rPr>
                <w:rFonts w:eastAsia="Yu Gothic"/>
                <w:color w:val="000000"/>
              </w:rPr>
              <w:t>N</w:t>
            </w:r>
            <w:r>
              <w:rPr>
                <w:rFonts w:eastAsia="Yu Gothic"/>
                <w:color w:val="000000"/>
              </w:rPr>
              <w:t xml:space="preserve"> (</w:t>
            </w:r>
            <w:r w:rsidRPr="00F9175B">
              <w:rPr>
                <w:rFonts w:eastAsia="Yu Gothic"/>
                <w:color w:val="000000"/>
              </w:rPr>
              <w:t>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EF99" w14:textId="77777777" w:rsidR="004518DB" w:rsidRPr="004518DB" w:rsidRDefault="004518DB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B120" w14:textId="77777777" w:rsidR="004518DB" w:rsidRPr="004518DB" w:rsidRDefault="004518DB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EBE0" w14:textId="77777777" w:rsidR="004518DB" w:rsidRPr="004518DB" w:rsidRDefault="004518DB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</w:tr>
      <w:tr w:rsidR="00216333" w:rsidRPr="004518DB" w14:paraId="24697ED7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60EE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5E15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High risk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1A60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50 (87.7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D168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84 (88.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586C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53 (88.3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18AD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88 (86.3)</w:t>
            </w:r>
          </w:p>
        </w:tc>
      </w:tr>
      <w:tr w:rsidR="00216333" w:rsidRPr="004518DB" w14:paraId="09701310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B759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C8D8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Low/medium risk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D585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7 (12.3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1AFF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1 (11.6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6DA5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7 (11.7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37F1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4 (13.7)</w:t>
            </w:r>
          </w:p>
        </w:tc>
      </w:tr>
      <w:tr w:rsidR="00216333" w:rsidRPr="004518DB" w14:paraId="141F2659" w14:textId="77777777" w:rsidTr="004518DB">
        <w:trPr>
          <w:trHeight w:val="320"/>
        </w:trPr>
        <w:tc>
          <w:tcPr>
            <w:tcW w:w="1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FFB1" w14:textId="4DF7171A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Impact on psychology</w:t>
            </w:r>
            <w:r w:rsidR="004518DB">
              <w:rPr>
                <w:rFonts w:eastAsia="Yu Gothic"/>
                <w:color w:val="000000"/>
              </w:rPr>
              <w:t xml:space="preserve">, </w:t>
            </w:r>
            <w:r w:rsidR="004518DB" w:rsidRPr="00F9175B">
              <w:rPr>
                <w:rFonts w:eastAsia="Yu Gothic"/>
                <w:color w:val="000000"/>
              </w:rPr>
              <w:t>N</w:t>
            </w:r>
            <w:r w:rsidR="004518DB">
              <w:rPr>
                <w:rFonts w:eastAsia="Yu Gothic"/>
                <w:color w:val="000000"/>
              </w:rPr>
              <w:t xml:space="preserve"> (</w:t>
            </w:r>
            <w:r w:rsidR="004518DB" w:rsidRPr="00F9175B">
              <w:rPr>
                <w:rFonts w:eastAsia="Yu Gothic"/>
                <w:color w:val="000000"/>
              </w:rPr>
              <w:t>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E998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19D9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8B6E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A1B3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</w:tr>
      <w:tr w:rsidR="00216333" w:rsidRPr="004518DB" w14:paraId="56D5AF6F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E167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lastRenderedPageBreak/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E150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Felt stressed or anxious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C367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49 (87.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44AC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82 (89.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56CB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58 (96.7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A18E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94 (90.4)</w:t>
            </w:r>
          </w:p>
        </w:tc>
      </w:tr>
      <w:tr w:rsidR="00216333" w:rsidRPr="004518DB" w14:paraId="15E9A534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1010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0E60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Did not feel stressed or anxious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6D89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7 (12.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19DB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0 (10.9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AE6A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2 (3.3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F9C5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0 (9.6)</w:t>
            </w:r>
          </w:p>
        </w:tc>
      </w:tr>
      <w:tr w:rsidR="00216333" w:rsidRPr="004518DB" w14:paraId="21346519" w14:textId="77777777" w:rsidTr="004518DB">
        <w:trPr>
          <w:trHeight w:val="320"/>
        </w:trPr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37CEE" w14:textId="77777777" w:rsidR="00216333" w:rsidRPr="004518DB" w:rsidRDefault="00216333" w:rsidP="00216333">
            <w:pPr>
              <w:rPr>
                <w:b/>
                <w:bCs/>
                <w:color w:val="000000"/>
              </w:rPr>
            </w:pPr>
            <w:r w:rsidRPr="004518DB">
              <w:rPr>
                <w:b/>
                <w:bCs/>
                <w:color w:val="000000"/>
              </w:rPr>
              <w:t>Training and support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C8369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A41E3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E8D23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9523A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</w:tr>
      <w:tr w:rsidR="00216333" w:rsidRPr="004518DB" w14:paraId="6200AB99" w14:textId="77777777" w:rsidTr="004518DB">
        <w:trPr>
          <w:trHeight w:val="320"/>
        </w:trPr>
        <w:tc>
          <w:tcPr>
            <w:tcW w:w="23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2474" w14:textId="1149BBB3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 xml:space="preserve">Training for </w:t>
            </w:r>
            <w:r w:rsidR="00F82E1E">
              <w:rPr>
                <w:color w:val="000000"/>
              </w:rPr>
              <w:t>COVID</w:t>
            </w:r>
            <w:r w:rsidRPr="004518DB">
              <w:rPr>
                <w:color w:val="000000"/>
              </w:rPr>
              <w:t>-19 management in a dental setting</w:t>
            </w:r>
            <w:r w:rsidR="004518DB">
              <w:rPr>
                <w:rFonts w:eastAsia="Yu Gothic"/>
                <w:color w:val="000000"/>
              </w:rPr>
              <w:t xml:space="preserve">, </w:t>
            </w:r>
            <w:r w:rsidR="004518DB" w:rsidRPr="00F9175B">
              <w:rPr>
                <w:rFonts w:eastAsia="Yu Gothic"/>
                <w:color w:val="000000"/>
              </w:rPr>
              <w:t>N</w:t>
            </w:r>
            <w:r w:rsidR="004518DB">
              <w:rPr>
                <w:rFonts w:eastAsia="Yu Gothic"/>
                <w:color w:val="000000"/>
              </w:rPr>
              <w:t xml:space="preserve"> (</w:t>
            </w:r>
            <w:r w:rsidR="004518DB" w:rsidRPr="00F9175B">
              <w:rPr>
                <w:rFonts w:eastAsia="Yu Gothic"/>
                <w:color w:val="000000"/>
              </w:rPr>
              <w:t>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7511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01FC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27A4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</w:tr>
      <w:tr w:rsidR="00216333" w:rsidRPr="004518DB" w14:paraId="7B329F7F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F16F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1BE5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Had training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019A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47 (81.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2984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82 (86.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8C1D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49 (80.3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023C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85 (81.0)</w:t>
            </w:r>
          </w:p>
        </w:tc>
      </w:tr>
      <w:tr w:rsidR="00216333" w:rsidRPr="004518DB" w14:paraId="09DA46DE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B3F6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C2B3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Did not have any training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412A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1 (19.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D714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3 (13.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E68B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2 (19.7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38E4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20 (19.1)</w:t>
            </w:r>
          </w:p>
        </w:tc>
      </w:tr>
      <w:tr w:rsidR="00216333" w:rsidRPr="004518DB" w14:paraId="0DB19813" w14:textId="77777777" w:rsidTr="004518DB">
        <w:trPr>
          <w:trHeight w:val="320"/>
        </w:trPr>
        <w:tc>
          <w:tcPr>
            <w:tcW w:w="1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636E" w14:textId="47AC15E8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Perception of Nepal government</w:t>
            </w:r>
            <w:r w:rsidR="004518DB">
              <w:rPr>
                <w:rFonts w:eastAsia="Yu Gothic"/>
                <w:color w:val="000000"/>
              </w:rPr>
              <w:t xml:space="preserve">, </w:t>
            </w:r>
            <w:r w:rsidR="004518DB" w:rsidRPr="00F9175B">
              <w:rPr>
                <w:rFonts w:eastAsia="Yu Gothic"/>
                <w:color w:val="000000"/>
              </w:rPr>
              <w:t>N</w:t>
            </w:r>
            <w:r w:rsidR="004518DB">
              <w:rPr>
                <w:rFonts w:eastAsia="Yu Gothic"/>
                <w:color w:val="000000"/>
              </w:rPr>
              <w:t xml:space="preserve"> (</w:t>
            </w:r>
            <w:r w:rsidR="004518DB" w:rsidRPr="00F9175B">
              <w:rPr>
                <w:rFonts w:eastAsia="Yu Gothic"/>
                <w:color w:val="000000"/>
              </w:rPr>
              <w:t>%)</w:t>
            </w:r>
            <w:r w:rsidRPr="004518DB">
              <w:rPr>
                <w:color w:val="000000"/>
              </w:rPr>
              <w:t xml:space="preserve">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2FF3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77EF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F2EC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4589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</w:tr>
      <w:tr w:rsidR="00216333" w:rsidRPr="004518DB" w14:paraId="28D0E4A6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DBC1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6690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Had appropriate support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6812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2 (3.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587F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0 (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F7CD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 (1.7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2A05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2 (2.1)</w:t>
            </w:r>
          </w:p>
        </w:tc>
      </w:tr>
      <w:tr w:rsidR="00216333" w:rsidRPr="004518DB" w14:paraId="1C214089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7E2E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AEA8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Did not have appropriate support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5E4A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56 (96.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0F15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92 (10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5612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58 (98.3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C847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95 (97.9)</w:t>
            </w:r>
          </w:p>
        </w:tc>
      </w:tr>
      <w:tr w:rsidR="004518DB" w:rsidRPr="004518DB" w14:paraId="29B35268" w14:textId="77777777" w:rsidTr="004518DB">
        <w:trPr>
          <w:trHeight w:val="320"/>
        </w:trPr>
        <w:tc>
          <w:tcPr>
            <w:tcW w:w="23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F18F" w14:textId="71268912" w:rsidR="004518DB" w:rsidRPr="004518DB" w:rsidRDefault="004518DB" w:rsidP="004518DB">
            <w:pPr>
              <w:rPr>
                <w:color w:val="000000"/>
              </w:rPr>
            </w:pPr>
            <w:r w:rsidRPr="004518DB">
              <w:rPr>
                <w:color w:val="000000"/>
              </w:rPr>
              <w:t>Perception of Nepal Dental Association</w:t>
            </w:r>
            <w:r>
              <w:rPr>
                <w:rFonts w:eastAsia="Yu Gothic"/>
                <w:color w:val="000000"/>
              </w:rPr>
              <w:t xml:space="preserve">, </w:t>
            </w:r>
            <w:r w:rsidRPr="00F9175B">
              <w:rPr>
                <w:rFonts w:eastAsia="Yu Gothic"/>
                <w:color w:val="000000"/>
              </w:rPr>
              <w:t>N</w:t>
            </w:r>
            <w:r>
              <w:rPr>
                <w:rFonts w:eastAsia="Yu Gothic"/>
                <w:color w:val="000000"/>
              </w:rPr>
              <w:t xml:space="preserve"> (</w:t>
            </w:r>
            <w:r w:rsidRPr="00F9175B">
              <w:rPr>
                <w:rFonts w:eastAsia="Yu Gothic"/>
                <w:color w:val="000000"/>
              </w:rPr>
              <w:t>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D456" w14:textId="77777777" w:rsidR="004518DB" w:rsidRPr="004518DB" w:rsidRDefault="004518DB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DBD4" w14:textId="77777777" w:rsidR="004518DB" w:rsidRPr="004518DB" w:rsidRDefault="004518DB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4623" w14:textId="77777777" w:rsidR="004518DB" w:rsidRPr="004518DB" w:rsidRDefault="004518DB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</w:tr>
      <w:tr w:rsidR="00216333" w:rsidRPr="004518DB" w14:paraId="0CD8509E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2144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2476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Had appropriate support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BF3F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8 (14.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C1CE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4 (16.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E7A8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14 (25.5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007C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28 (31.1)</w:t>
            </w:r>
          </w:p>
        </w:tc>
      </w:tr>
      <w:tr w:rsidR="00216333" w:rsidRPr="004518DB" w14:paraId="0D1EE665" w14:textId="77777777" w:rsidTr="004518DB">
        <w:trPr>
          <w:trHeight w:val="320"/>
        </w:trPr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98062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F1846" w14:textId="77777777" w:rsidR="00216333" w:rsidRPr="004518DB" w:rsidRDefault="00216333" w:rsidP="00216333">
            <w:pPr>
              <w:rPr>
                <w:color w:val="000000"/>
              </w:rPr>
            </w:pPr>
            <w:r w:rsidRPr="004518DB">
              <w:rPr>
                <w:color w:val="000000"/>
              </w:rPr>
              <w:t>Did not have appropriate support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32C1F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47 (85.5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049F2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72 (83.7)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1BAF4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41 (74.6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E2505" w14:textId="77777777" w:rsidR="00216333" w:rsidRPr="004518DB" w:rsidRDefault="00216333" w:rsidP="00216333">
            <w:pPr>
              <w:jc w:val="center"/>
              <w:rPr>
                <w:color w:val="000000"/>
              </w:rPr>
            </w:pPr>
            <w:r w:rsidRPr="004518DB">
              <w:rPr>
                <w:color w:val="000000"/>
              </w:rPr>
              <w:t>62 (68.9)</w:t>
            </w:r>
          </w:p>
        </w:tc>
      </w:tr>
    </w:tbl>
    <w:p w14:paraId="212FF5D9" w14:textId="636D0F3D" w:rsidR="00B45341" w:rsidRPr="00CF3FA7" w:rsidRDefault="00D44FB5" w:rsidP="006D2415">
      <w:pPr>
        <w:pStyle w:val="ListParagraph"/>
        <w:numPr>
          <w:ilvl w:val="0"/>
          <w:numId w:val="38"/>
        </w:numPr>
        <w:rPr>
          <w:b/>
          <w:sz w:val="32"/>
          <w:szCs w:val="36"/>
        </w:rPr>
      </w:pPr>
      <w:r w:rsidRPr="00C46285">
        <w:rPr>
          <w:rFonts w:ascii="Times New Roman" w:hAnsi="Times New Roman"/>
        </w:rPr>
        <w:t>The total number of dentists in each question may not have been 58 for financial, 95 for material, 61 for technical, and 105 for guideline/guidance because the analysis excluded those who answered “refuse to answer”</w:t>
      </w:r>
      <w:r w:rsidR="00C46285">
        <w:rPr>
          <w:rFonts w:ascii="Times New Roman" w:hAnsi="Times New Roman"/>
        </w:rPr>
        <w:t>.</w:t>
      </w:r>
      <w:r w:rsidR="006D2415" w:rsidRPr="00CF3FA7">
        <w:rPr>
          <w:b/>
          <w:sz w:val="32"/>
          <w:szCs w:val="36"/>
        </w:rPr>
        <w:t xml:space="preserve"> </w:t>
      </w:r>
    </w:p>
    <w:sectPr w:rsidR="00B45341" w:rsidRPr="00CF3FA7" w:rsidSect="00AE7355">
      <w:type w:val="continuous"/>
      <w:pgSz w:w="16840" w:h="11900" w:orient="landscape"/>
      <w:pgMar w:top="170" w:right="527" w:bottom="357" w:left="533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17B01" w16cex:dateUtc="2020-11-19T14:15:00Z"/>
  <w16cex:commentExtensible w16cex:durableId="23617BA7" w16cex:dateUtc="2020-11-19T14:17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20C4B6" w14:textId="77777777" w:rsidR="0090756C" w:rsidRDefault="0090756C" w:rsidP="00297CF2">
      <w:r>
        <w:separator/>
      </w:r>
    </w:p>
  </w:endnote>
  <w:endnote w:type="continuationSeparator" w:id="0">
    <w:p w14:paraId="658CC48E" w14:textId="77777777" w:rsidR="0090756C" w:rsidRDefault="0090756C" w:rsidP="00297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Mincho">
    <w:altName w:val="MS Gothic"/>
    <w:charset w:val="80"/>
    <w:family w:val="roman"/>
    <w:pitch w:val="variable"/>
    <w:sig w:usb0="00000000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55449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03652F" w14:textId="77777777" w:rsidR="00935D93" w:rsidRDefault="00935D93" w:rsidP="00732B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4D692E" w14:textId="77777777" w:rsidR="00935D93" w:rsidRDefault="00935D9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018055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CE12F4" w14:textId="77777777" w:rsidR="00935D93" w:rsidRDefault="00935D93" w:rsidP="00732B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E735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B9CFFE" w14:textId="77777777" w:rsidR="00935D93" w:rsidRDefault="00935D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5EF3C8" w14:textId="77777777" w:rsidR="0090756C" w:rsidRDefault="0090756C" w:rsidP="00297CF2">
      <w:r>
        <w:separator/>
      </w:r>
    </w:p>
  </w:footnote>
  <w:footnote w:type="continuationSeparator" w:id="0">
    <w:p w14:paraId="53015589" w14:textId="77777777" w:rsidR="0090756C" w:rsidRDefault="0090756C" w:rsidP="00297C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8F57E3"/>
    <w:multiLevelType w:val="hybridMultilevel"/>
    <w:tmpl w:val="969EA46C"/>
    <w:lvl w:ilvl="0" w:tplc="DA36DD9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8D62AB3"/>
    <w:multiLevelType w:val="multilevel"/>
    <w:tmpl w:val="C0BC6A02"/>
    <w:lvl w:ilvl="0">
      <w:start w:val="4"/>
      <w:numFmt w:val="decimal"/>
      <w:lvlText w:val="%1-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094D0F98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09AD57CB"/>
    <w:multiLevelType w:val="hybridMultilevel"/>
    <w:tmpl w:val="1C22B95C"/>
    <w:lvl w:ilvl="0" w:tplc="C49E5D8C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94580E"/>
    <w:multiLevelType w:val="multilevel"/>
    <w:tmpl w:val="B65699DE"/>
    <w:lvl w:ilvl="0">
      <w:start w:val="4"/>
      <w:numFmt w:val="decimal"/>
      <w:lvlText w:val="%1-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15103FE4"/>
    <w:multiLevelType w:val="hybridMultilevel"/>
    <w:tmpl w:val="A6CA1DC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ADF230B"/>
    <w:multiLevelType w:val="multilevel"/>
    <w:tmpl w:val="0C406132"/>
    <w:lvl w:ilvl="0">
      <w:start w:val="3"/>
      <w:numFmt w:val="decimal"/>
      <w:lvlText w:val="%1-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1B7E5B19"/>
    <w:multiLevelType w:val="hybridMultilevel"/>
    <w:tmpl w:val="AD8423C0"/>
    <w:lvl w:ilvl="0" w:tplc="0234FC90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574B46"/>
    <w:multiLevelType w:val="hybridMultilevel"/>
    <w:tmpl w:val="F356B5CE"/>
    <w:lvl w:ilvl="0" w:tplc="9718E93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7FC17FC"/>
    <w:multiLevelType w:val="hybridMultilevel"/>
    <w:tmpl w:val="B7666C4A"/>
    <w:lvl w:ilvl="0" w:tplc="0409000F">
      <w:start w:val="1"/>
      <w:numFmt w:val="decimal"/>
      <w:lvlText w:val="%1."/>
      <w:lvlJc w:val="left"/>
      <w:pPr>
        <w:ind w:left="1140" w:hanging="420"/>
      </w:p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0" w15:restartNumberingAfterBreak="0">
    <w:nsid w:val="283E7D77"/>
    <w:multiLevelType w:val="hybridMultilevel"/>
    <w:tmpl w:val="10D07532"/>
    <w:lvl w:ilvl="0" w:tplc="6F28E24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92366D0"/>
    <w:multiLevelType w:val="hybridMultilevel"/>
    <w:tmpl w:val="3C1C8278"/>
    <w:lvl w:ilvl="0" w:tplc="3DCAE8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295C5D5D"/>
    <w:multiLevelType w:val="hybridMultilevel"/>
    <w:tmpl w:val="8716E45A"/>
    <w:lvl w:ilvl="0" w:tplc="8D429DB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2C26574E"/>
    <w:multiLevelType w:val="hybridMultilevel"/>
    <w:tmpl w:val="A6B8541A"/>
    <w:lvl w:ilvl="0" w:tplc="DF848DA0">
      <w:start w:val="1"/>
      <w:numFmt w:val="decimal"/>
      <w:lvlText w:val="%1"/>
      <w:lvlJc w:val="left"/>
      <w:pPr>
        <w:ind w:left="360" w:hanging="360"/>
      </w:pPr>
      <w:rPr>
        <w:rFonts w:ascii="Times New Roman" w:eastAsia="MS PMincho" w:hAnsi="Times New Roman" w:cs="Times New Roman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2CF3160F"/>
    <w:multiLevelType w:val="hybridMultilevel"/>
    <w:tmpl w:val="2144935C"/>
    <w:lvl w:ilvl="0" w:tplc="2326E5E4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1A2AF3"/>
    <w:multiLevelType w:val="hybridMultilevel"/>
    <w:tmpl w:val="C89A6726"/>
    <w:lvl w:ilvl="0" w:tplc="3920FB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32B74A96"/>
    <w:multiLevelType w:val="multilevel"/>
    <w:tmpl w:val="37D8B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296CF1"/>
    <w:multiLevelType w:val="hybridMultilevel"/>
    <w:tmpl w:val="6350751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395F3725"/>
    <w:multiLevelType w:val="hybridMultilevel"/>
    <w:tmpl w:val="D8D85248"/>
    <w:lvl w:ilvl="0" w:tplc="359E3C4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3D756BEF"/>
    <w:multiLevelType w:val="multilevel"/>
    <w:tmpl w:val="1D08FD74"/>
    <w:lvl w:ilvl="0">
      <w:start w:val="5"/>
      <w:numFmt w:val="decimal"/>
      <w:lvlText w:val="%1-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4680" w:hanging="1800"/>
      </w:pPr>
      <w:rPr>
        <w:rFonts w:hint="default"/>
      </w:rPr>
    </w:lvl>
  </w:abstractNum>
  <w:abstractNum w:abstractNumId="20" w15:restartNumberingAfterBreak="0">
    <w:nsid w:val="3FF02299"/>
    <w:multiLevelType w:val="multilevel"/>
    <w:tmpl w:val="E6641596"/>
    <w:lvl w:ilvl="0">
      <w:start w:val="5"/>
      <w:numFmt w:val="decimal"/>
      <w:lvlText w:val="%1-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4680" w:hanging="1800"/>
      </w:pPr>
      <w:rPr>
        <w:rFonts w:hint="default"/>
      </w:rPr>
    </w:lvl>
  </w:abstractNum>
  <w:abstractNum w:abstractNumId="21" w15:restartNumberingAfterBreak="0">
    <w:nsid w:val="416D4492"/>
    <w:multiLevelType w:val="multilevel"/>
    <w:tmpl w:val="2500EE3C"/>
    <w:lvl w:ilvl="0">
      <w:start w:val="4"/>
      <w:numFmt w:val="decimal"/>
      <w:lvlText w:val="%1-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4680" w:hanging="1800"/>
      </w:pPr>
      <w:rPr>
        <w:rFonts w:hint="default"/>
      </w:rPr>
    </w:lvl>
  </w:abstractNum>
  <w:abstractNum w:abstractNumId="22" w15:restartNumberingAfterBreak="0">
    <w:nsid w:val="4C464B9F"/>
    <w:multiLevelType w:val="hybridMultilevel"/>
    <w:tmpl w:val="8B6EA0C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4CDA0EDA"/>
    <w:multiLevelType w:val="hybridMultilevel"/>
    <w:tmpl w:val="D172A8C6"/>
    <w:lvl w:ilvl="0" w:tplc="6EA2AD66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BA2DA6"/>
    <w:multiLevelType w:val="multilevel"/>
    <w:tmpl w:val="D92C1EC4"/>
    <w:lvl w:ilvl="0">
      <w:start w:val="4"/>
      <w:numFmt w:val="decimal"/>
      <w:lvlText w:val="%1-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52124B10"/>
    <w:multiLevelType w:val="multilevel"/>
    <w:tmpl w:val="32C88188"/>
    <w:lvl w:ilvl="0">
      <w:start w:val="5"/>
      <w:numFmt w:val="decimal"/>
      <w:lvlText w:val="%1-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140" w:hanging="72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-%2.%3.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34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5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474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5160" w:hanging="1800"/>
      </w:pPr>
      <w:rPr>
        <w:rFonts w:hint="default"/>
      </w:rPr>
    </w:lvl>
  </w:abstractNum>
  <w:abstractNum w:abstractNumId="26" w15:restartNumberingAfterBreak="0">
    <w:nsid w:val="53867F8E"/>
    <w:multiLevelType w:val="hybridMultilevel"/>
    <w:tmpl w:val="95AEDB12"/>
    <w:lvl w:ilvl="0" w:tplc="3572BAD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56CD361C"/>
    <w:multiLevelType w:val="hybridMultilevel"/>
    <w:tmpl w:val="830E334A"/>
    <w:lvl w:ilvl="0" w:tplc="BA0CF570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CF2769F"/>
    <w:multiLevelType w:val="hybridMultilevel"/>
    <w:tmpl w:val="3028DAD0"/>
    <w:lvl w:ilvl="0" w:tplc="A078A6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6A212FCB"/>
    <w:multiLevelType w:val="hybridMultilevel"/>
    <w:tmpl w:val="70EA1E70"/>
    <w:lvl w:ilvl="0" w:tplc="0409000F">
      <w:start w:val="1"/>
      <w:numFmt w:val="decimal"/>
      <w:lvlText w:val="%1."/>
      <w:lvlJc w:val="left"/>
      <w:pPr>
        <w:ind w:left="1140" w:hanging="420"/>
      </w:p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30" w15:restartNumberingAfterBreak="0">
    <w:nsid w:val="6BEC7B2D"/>
    <w:multiLevelType w:val="multilevel"/>
    <w:tmpl w:val="8A068A84"/>
    <w:lvl w:ilvl="0">
      <w:start w:val="5"/>
      <w:numFmt w:val="decimal"/>
      <w:lvlText w:val="%1-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14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34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5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474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5160" w:hanging="1800"/>
      </w:pPr>
      <w:rPr>
        <w:rFonts w:hint="default"/>
      </w:rPr>
    </w:lvl>
  </w:abstractNum>
  <w:abstractNum w:abstractNumId="31" w15:restartNumberingAfterBreak="0">
    <w:nsid w:val="6DFC1D98"/>
    <w:multiLevelType w:val="hybridMultilevel"/>
    <w:tmpl w:val="1DE658C8"/>
    <w:lvl w:ilvl="0" w:tplc="752A50BE">
      <w:start w:val="1"/>
      <w:numFmt w:val="decimal"/>
      <w:lvlText w:val="%1)"/>
      <w:lvlJc w:val="left"/>
      <w:pPr>
        <w:ind w:left="360" w:hanging="360"/>
      </w:pPr>
      <w:rPr>
        <w:rFonts w:ascii="Times New Roman" w:eastAsia="MS PGothic" w:hAnsi="Times New Roman" w:cs="Times New Roman" w:hint="default"/>
        <w:color w:val="auto"/>
        <w:sz w:val="2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70A528ED"/>
    <w:multiLevelType w:val="multilevel"/>
    <w:tmpl w:val="8572E4BE"/>
    <w:lvl w:ilvl="0">
      <w:start w:val="3"/>
      <w:numFmt w:val="decimal"/>
      <w:lvlText w:val="%1-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4680" w:hanging="1800"/>
      </w:pPr>
      <w:rPr>
        <w:rFonts w:hint="default"/>
      </w:rPr>
    </w:lvl>
  </w:abstractNum>
  <w:abstractNum w:abstractNumId="33" w15:restartNumberingAfterBreak="0">
    <w:nsid w:val="72E22B7D"/>
    <w:multiLevelType w:val="hybridMultilevel"/>
    <w:tmpl w:val="86887678"/>
    <w:lvl w:ilvl="0" w:tplc="F7A4CF2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72E937B8"/>
    <w:multiLevelType w:val="hybridMultilevel"/>
    <w:tmpl w:val="34A06214"/>
    <w:lvl w:ilvl="0" w:tplc="CA98B07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75313977"/>
    <w:multiLevelType w:val="hybridMultilevel"/>
    <w:tmpl w:val="07D25204"/>
    <w:lvl w:ilvl="0" w:tplc="213A18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77357497"/>
    <w:multiLevelType w:val="multilevel"/>
    <w:tmpl w:val="38546C9A"/>
    <w:lvl w:ilvl="0">
      <w:start w:val="4"/>
      <w:numFmt w:val="decimal"/>
      <w:lvlText w:val="%1-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77E96ED0"/>
    <w:multiLevelType w:val="hybridMultilevel"/>
    <w:tmpl w:val="776264DE"/>
    <w:lvl w:ilvl="0" w:tplc="B66CFCD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8" w15:restartNumberingAfterBreak="0">
    <w:nsid w:val="7CC3254F"/>
    <w:multiLevelType w:val="multilevel"/>
    <w:tmpl w:val="2500EE3C"/>
    <w:lvl w:ilvl="0">
      <w:start w:val="2"/>
      <w:numFmt w:val="decimal"/>
      <w:lvlText w:val="%1-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4680" w:hanging="1800"/>
      </w:pPr>
      <w:rPr>
        <w:rFonts w:hint="default"/>
      </w:rPr>
    </w:lvl>
  </w:abstractNum>
  <w:abstractNum w:abstractNumId="39" w15:restartNumberingAfterBreak="0">
    <w:nsid w:val="7E625905"/>
    <w:multiLevelType w:val="hybridMultilevel"/>
    <w:tmpl w:val="6B82FCA0"/>
    <w:lvl w:ilvl="0" w:tplc="93327D18">
      <w:start w:val="1"/>
      <w:numFmt w:val="decimal"/>
      <w:lvlText w:val="%1)"/>
      <w:lvlJc w:val="left"/>
      <w:pPr>
        <w:ind w:left="108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E9A2992"/>
    <w:multiLevelType w:val="hybridMultilevel"/>
    <w:tmpl w:val="92E028A4"/>
    <w:lvl w:ilvl="0" w:tplc="F9142630">
      <w:start w:val="1"/>
      <w:numFmt w:val="decimal"/>
      <w:lvlText w:val="%1."/>
      <w:lvlJc w:val="left"/>
      <w:pPr>
        <w:ind w:left="420" w:hanging="420"/>
      </w:pPr>
      <w:rPr>
        <w:rFonts w:ascii="Times New Roman" w:eastAsia="MS PGothic" w:hAnsi="Times New Roman" w:cs="Times New Roman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1" w15:restartNumberingAfterBreak="0">
    <w:nsid w:val="7F14025A"/>
    <w:multiLevelType w:val="multilevel"/>
    <w:tmpl w:val="2500EE3C"/>
    <w:lvl w:ilvl="0">
      <w:start w:val="2"/>
      <w:numFmt w:val="decimal"/>
      <w:lvlText w:val="%1-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4680" w:hanging="1800"/>
      </w:pPr>
      <w:rPr>
        <w:rFonts w:hint="default"/>
      </w:rPr>
    </w:lvl>
  </w:abstractNum>
  <w:abstractNum w:abstractNumId="42" w15:restartNumberingAfterBreak="0">
    <w:nsid w:val="7FF22E6E"/>
    <w:multiLevelType w:val="hybridMultilevel"/>
    <w:tmpl w:val="BE02FFA6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num w:numId="1">
    <w:abstractNumId w:val="13"/>
  </w:num>
  <w:num w:numId="2">
    <w:abstractNumId w:val="17"/>
  </w:num>
  <w:num w:numId="3">
    <w:abstractNumId w:val="40"/>
  </w:num>
  <w:num w:numId="4">
    <w:abstractNumId w:val="6"/>
  </w:num>
  <w:num w:numId="5">
    <w:abstractNumId w:val="1"/>
  </w:num>
  <w:num w:numId="6">
    <w:abstractNumId w:val="38"/>
  </w:num>
  <w:num w:numId="7">
    <w:abstractNumId w:val="32"/>
  </w:num>
  <w:num w:numId="8">
    <w:abstractNumId w:val="37"/>
  </w:num>
  <w:num w:numId="9">
    <w:abstractNumId w:val="8"/>
  </w:num>
  <w:num w:numId="10">
    <w:abstractNumId w:val="31"/>
  </w:num>
  <w:num w:numId="11">
    <w:abstractNumId w:val="26"/>
  </w:num>
  <w:num w:numId="12">
    <w:abstractNumId w:val="0"/>
  </w:num>
  <w:num w:numId="13">
    <w:abstractNumId w:val="12"/>
  </w:num>
  <w:num w:numId="14">
    <w:abstractNumId w:val="16"/>
  </w:num>
  <w:num w:numId="15">
    <w:abstractNumId w:val="4"/>
  </w:num>
  <w:num w:numId="16">
    <w:abstractNumId w:val="33"/>
  </w:num>
  <w:num w:numId="17">
    <w:abstractNumId w:val="34"/>
  </w:num>
  <w:num w:numId="18">
    <w:abstractNumId w:val="15"/>
  </w:num>
  <w:num w:numId="19">
    <w:abstractNumId w:val="35"/>
  </w:num>
  <w:num w:numId="20">
    <w:abstractNumId w:val="10"/>
  </w:num>
  <w:num w:numId="21">
    <w:abstractNumId w:val="20"/>
  </w:num>
  <w:num w:numId="22">
    <w:abstractNumId w:val="19"/>
  </w:num>
  <w:num w:numId="23">
    <w:abstractNumId w:val="9"/>
  </w:num>
  <w:num w:numId="24">
    <w:abstractNumId w:val="29"/>
  </w:num>
  <w:num w:numId="25">
    <w:abstractNumId w:val="42"/>
  </w:num>
  <w:num w:numId="26">
    <w:abstractNumId w:val="11"/>
  </w:num>
  <w:num w:numId="27">
    <w:abstractNumId w:val="28"/>
  </w:num>
  <w:num w:numId="28">
    <w:abstractNumId w:val="41"/>
  </w:num>
  <w:num w:numId="29">
    <w:abstractNumId w:val="21"/>
  </w:num>
  <w:num w:numId="30">
    <w:abstractNumId w:val="36"/>
  </w:num>
  <w:num w:numId="31">
    <w:abstractNumId w:val="24"/>
  </w:num>
  <w:num w:numId="32">
    <w:abstractNumId w:val="2"/>
  </w:num>
  <w:num w:numId="33">
    <w:abstractNumId w:val="30"/>
  </w:num>
  <w:num w:numId="34">
    <w:abstractNumId w:val="25"/>
  </w:num>
  <w:num w:numId="35">
    <w:abstractNumId w:val="18"/>
  </w:num>
  <w:num w:numId="36">
    <w:abstractNumId w:val="5"/>
  </w:num>
  <w:num w:numId="37">
    <w:abstractNumId w:val="22"/>
  </w:num>
  <w:num w:numId="38">
    <w:abstractNumId w:val="3"/>
  </w:num>
  <w:num w:numId="39">
    <w:abstractNumId w:val="14"/>
  </w:num>
  <w:num w:numId="40">
    <w:abstractNumId w:val="39"/>
  </w:num>
  <w:num w:numId="41">
    <w:abstractNumId w:val="7"/>
  </w:num>
  <w:num w:numId="42">
    <w:abstractNumId w:val="23"/>
  </w:num>
  <w:num w:numId="4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removePersonalInformation/>
  <w:removeDateAndTime/>
  <w:doNotDisplayPageBoundaries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163"/>
    <w:rsid w:val="00000F73"/>
    <w:rsid w:val="00001401"/>
    <w:rsid w:val="00001C13"/>
    <w:rsid w:val="00002831"/>
    <w:rsid w:val="000028D9"/>
    <w:rsid w:val="0000362E"/>
    <w:rsid w:val="00003C43"/>
    <w:rsid w:val="00003F5F"/>
    <w:rsid w:val="00005700"/>
    <w:rsid w:val="00006775"/>
    <w:rsid w:val="00006A1C"/>
    <w:rsid w:val="00007CA0"/>
    <w:rsid w:val="00007EEA"/>
    <w:rsid w:val="00010793"/>
    <w:rsid w:val="00011667"/>
    <w:rsid w:val="000121A3"/>
    <w:rsid w:val="00012837"/>
    <w:rsid w:val="00012A28"/>
    <w:rsid w:val="00014A2D"/>
    <w:rsid w:val="00014AB5"/>
    <w:rsid w:val="00014AF9"/>
    <w:rsid w:val="000160BB"/>
    <w:rsid w:val="000160D9"/>
    <w:rsid w:val="000179E2"/>
    <w:rsid w:val="00020DD7"/>
    <w:rsid w:val="00020E69"/>
    <w:rsid w:val="000212A2"/>
    <w:rsid w:val="00021E1B"/>
    <w:rsid w:val="00021EB5"/>
    <w:rsid w:val="00023B58"/>
    <w:rsid w:val="0002400C"/>
    <w:rsid w:val="00025B2E"/>
    <w:rsid w:val="00025CAE"/>
    <w:rsid w:val="0002620F"/>
    <w:rsid w:val="000265AF"/>
    <w:rsid w:val="00026CD3"/>
    <w:rsid w:val="0003194F"/>
    <w:rsid w:val="00032328"/>
    <w:rsid w:val="000323E1"/>
    <w:rsid w:val="000326A1"/>
    <w:rsid w:val="000326FA"/>
    <w:rsid w:val="00032D9C"/>
    <w:rsid w:val="00033797"/>
    <w:rsid w:val="00033D49"/>
    <w:rsid w:val="00034CA6"/>
    <w:rsid w:val="00034CCE"/>
    <w:rsid w:val="000350A1"/>
    <w:rsid w:val="000353EF"/>
    <w:rsid w:val="000360A2"/>
    <w:rsid w:val="00036649"/>
    <w:rsid w:val="000366DE"/>
    <w:rsid w:val="00036FC4"/>
    <w:rsid w:val="00037BCB"/>
    <w:rsid w:val="00037F6A"/>
    <w:rsid w:val="000403D1"/>
    <w:rsid w:val="000413DA"/>
    <w:rsid w:val="0004147D"/>
    <w:rsid w:val="0004153F"/>
    <w:rsid w:val="00041DDC"/>
    <w:rsid w:val="000425A3"/>
    <w:rsid w:val="0004361E"/>
    <w:rsid w:val="00043ADA"/>
    <w:rsid w:val="00044768"/>
    <w:rsid w:val="00044898"/>
    <w:rsid w:val="000458D3"/>
    <w:rsid w:val="00046A30"/>
    <w:rsid w:val="000470DF"/>
    <w:rsid w:val="00047974"/>
    <w:rsid w:val="00050B94"/>
    <w:rsid w:val="0005194F"/>
    <w:rsid w:val="00051DBB"/>
    <w:rsid w:val="00056414"/>
    <w:rsid w:val="0005656D"/>
    <w:rsid w:val="00056685"/>
    <w:rsid w:val="0005724E"/>
    <w:rsid w:val="00057A51"/>
    <w:rsid w:val="00061674"/>
    <w:rsid w:val="00061CAA"/>
    <w:rsid w:val="000624A8"/>
    <w:rsid w:val="0006367D"/>
    <w:rsid w:val="00064F71"/>
    <w:rsid w:val="000652B2"/>
    <w:rsid w:val="00066B59"/>
    <w:rsid w:val="00066F3E"/>
    <w:rsid w:val="000671F4"/>
    <w:rsid w:val="000676BF"/>
    <w:rsid w:val="00067BFE"/>
    <w:rsid w:val="00070264"/>
    <w:rsid w:val="00070853"/>
    <w:rsid w:val="000718E3"/>
    <w:rsid w:val="00071EAE"/>
    <w:rsid w:val="00072AD0"/>
    <w:rsid w:val="000730AE"/>
    <w:rsid w:val="00073198"/>
    <w:rsid w:val="00074DF6"/>
    <w:rsid w:val="00075A58"/>
    <w:rsid w:val="00076EDD"/>
    <w:rsid w:val="00077067"/>
    <w:rsid w:val="00077F01"/>
    <w:rsid w:val="00080742"/>
    <w:rsid w:val="00081A32"/>
    <w:rsid w:val="00081CE8"/>
    <w:rsid w:val="00081F1E"/>
    <w:rsid w:val="00082491"/>
    <w:rsid w:val="00082866"/>
    <w:rsid w:val="00083B66"/>
    <w:rsid w:val="00084AC1"/>
    <w:rsid w:val="00084F5E"/>
    <w:rsid w:val="000875FB"/>
    <w:rsid w:val="000900F8"/>
    <w:rsid w:val="00090273"/>
    <w:rsid w:val="00090A72"/>
    <w:rsid w:val="00090AEC"/>
    <w:rsid w:val="00091F09"/>
    <w:rsid w:val="00092F88"/>
    <w:rsid w:val="0009343A"/>
    <w:rsid w:val="00093CD8"/>
    <w:rsid w:val="00094103"/>
    <w:rsid w:val="00094849"/>
    <w:rsid w:val="000950D4"/>
    <w:rsid w:val="000955D8"/>
    <w:rsid w:val="000964EC"/>
    <w:rsid w:val="000971CC"/>
    <w:rsid w:val="000A0D92"/>
    <w:rsid w:val="000A1636"/>
    <w:rsid w:val="000A1F2E"/>
    <w:rsid w:val="000A20AF"/>
    <w:rsid w:val="000A2B96"/>
    <w:rsid w:val="000A2FBE"/>
    <w:rsid w:val="000A3479"/>
    <w:rsid w:val="000A3B2C"/>
    <w:rsid w:val="000A4241"/>
    <w:rsid w:val="000A6D19"/>
    <w:rsid w:val="000A6E41"/>
    <w:rsid w:val="000A70DA"/>
    <w:rsid w:val="000B08AC"/>
    <w:rsid w:val="000B18D0"/>
    <w:rsid w:val="000B1ABE"/>
    <w:rsid w:val="000B1D7E"/>
    <w:rsid w:val="000B1F7E"/>
    <w:rsid w:val="000B26D9"/>
    <w:rsid w:val="000B2804"/>
    <w:rsid w:val="000B2EA7"/>
    <w:rsid w:val="000B3200"/>
    <w:rsid w:val="000B3F56"/>
    <w:rsid w:val="000B56CE"/>
    <w:rsid w:val="000B63B8"/>
    <w:rsid w:val="000B659F"/>
    <w:rsid w:val="000B6D0D"/>
    <w:rsid w:val="000B7430"/>
    <w:rsid w:val="000C1311"/>
    <w:rsid w:val="000C296E"/>
    <w:rsid w:val="000C2E24"/>
    <w:rsid w:val="000C3C5E"/>
    <w:rsid w:val="000C42BF"/>
    <w:rsid w:val="000C4B3B"/>
    <w:rsid w:val="000C4B80"/>
    <w:rsid w:val="000C5287"/>
    <w:rsid w:val="000C56BD"/>
    <w:rsid w:val="000C6584"/>
    <w:rsid w:val="000C703D"/>
    <w:rsid w:val="000C7742"/>
    <w:rsid w:val="000D0368"/>
    <w:rsid w:val="000D0C0E"/>
    <w:rsid w:val="000D120B"/>
    <w:rsid w:val="000D13E6"/>
    <w:rsid w:val="000D1529"/>
    <w:rsid w:val="000D232B"/>
    <w:rsid w:val="000D2608"/>
    <w:rsid w:val="000D2639"/>
    <w:rsid w:val="000D37BE"/>
    <w:rsid w:val="000D39DF"/>
    <w:rsid w:val="000D3F64"/>
    <w:rsid w:val="000D4D2E"/>
    <w:rsid w:val="000D50DD"/>
    <w:rsid w:val="000D60E1"/>
    <w:rsid w:val="000D7299"/>
    <w:rsid w:val="000E050E"/>
    <w:rsid w:val="000E0A77"/>
    <w:rsid w:val="000E108E"/>
    <w:rsid w:val="000E2CCF"/>
    <w:rsid w:val="000E3F36"/>
    <w:rsid w:val="000E4C5B"/>
    <w:rsid w:val="000E4D3D"/>
    <w:rsid w:val="000E7563"/>
    <w:rsid w:val="000F0504"/>
    <w:rsid w:val="000F05A6"/>
    <w:rsid w:val="000F1D86"/>
    <w:rsid w:val="000F2B87"/>
    <w:rsid w:val="000F2CDC"/>
    <w:rsid w:val="000F2FD3"/>
    <w:rsid w:val="000F37EB"/>
    <w:rsid w:val="000F444D"/>
    <w:rsid w:val="000F4EBA"/>
    <w:rsid w:val="000F55A5"/>
    <w:rsid w:val="000F7037"/>
    <w:rsid w:val="000F7E78"/>
    <w:rsid w:val="00100BB1"/>
    <w:rsid w:val="00100BE0"/>
    <w:rsid w:val="0010131E"/>
    <w:rsid w:val="0010282F"/>
    <w:rsid w:val="00103A1E"/>
    <w:rsid w:val="00103CDD"/>
    <w:rsid w:val="00104179"/>
    <w:rsid w:val="00107341"/>
    <w:rsid w:val="00107861"/>
    <w:rsid w:val="00107C7D"/>
    <w:rsid w:val="00110388"/>
    <w:rsid w:val="001110F0"/>
    <w:rsid w:val="00113C79"/>
    <w:rsid w:val="00114E7D"/>
    <w:rsid w:val="00115651"/>
    <w:rsid w:val="00115965"/>
    <w:rsid w:val="00115E8A"/>
    <w:rsid w:val="00115F4D"/>
    <w:rsid w:val="00116968"/>
    <w:rsid w:val="00117FDC"/>
    <w:rsid w:val="001215A2"/>
    <w:rsid w:val="00121AB5"/>
    <w:rsid w:val="00121B91"/>
    <w:rsid w:val="00121EED"/>
    <w:rsid w:val="0012205B"/>
    <w:rsid w:val="001229F3"/>
    <w:rsid w:val="00122E76"/>
    <w:rsid w:val="00122FF9"/>
    <w:rsid w:val="001254C2"/>
    <w:rsid w:val="00126589"/>
    <w:rsid w:val="00126D79"/>
    <w:rsid w:val="00127396"/>
    <w:rsid w:val="001274FA"/>
    <w:rsid w:val="001300DB"/>
    <w:rsid w:val="00130A5F"/>
    <w:rsid w:val="001329DA"/>
    <w:rsid w:val="001331E8"/>
    <w:rsid w:val="001335D0"/>
    <w:rsid w:val="00133C09"/>
    <w:rsid w:val="001344B0"/>
    <w:rsid w:val="0013462C"/>
    <w:rsid w:val="001362A7"/>
    <w:rsid w:val="00136695"/>
    <w:rsid w:val="001367FA"/>
    <w:rsid w:val="00136999"/>
    <w:rsid w:val="00136C5C"/>
    <w:rsid w:val="00137AEA"/>
    <w:rsid w:val="00137B96"/>
    <w:rsid w:val="00140245"/>
    <w:rsid w:val="0014115A"/>
    <w:rsid w:val="001416C8"/>
    <w:rsid w:val="00141915"/>
    <w:rsid w:val="00141A0C"/>
    <w:rsid w:val="00141C01"/>
    <w:rsid w:val="00141C26"/>
    <w:rsid w:val="00141CFF"/>
    <w:rsid w:val="00141D70"/>
    <w:rsid w:val="00141E1D"/>
    <w:rsid w:val="00142820"/>
    <w:rsid w:val="001434AA"/>
    <w:rsid w:val="001434C3"/>
    <w:rsid w:val="0014459D"/>
    <w:rsid w:val="00144698"/>
    <w:rsid w:val="001456E6"/>
    <w:rsid w:val="00145AA9"/>
    <w:rsid w:val="00146AB5"/>
    <w:rsid w:val="001470CE"/>
    <w:rsid w:val="001475B9"/>
    <w:rsid w:val="00147764"/>
    <w:rsid w:val="00150AC5"/>
    <w:rsid w:val="00151795"/>
    <w:rsid w:val="00151A44"/>
    <w:rsid w:val="00151D60"/>
    <w:rsid w:val="0015240A"/>
    <w:rsid w:val="0015395C"/>
    <w:rsid w:val="001549C1"/>
    <w:rsid w:val="00154F20"/>
    <w:rsid w:val="00155427"/>
    <w:rsid w:val="001555CE"/>
    <w:rsid w:val="0015578A"/>
    <w:rsid w:val="001558AA"/>
    <w:rsid w:val="00155AD1"/>
    <w:rsid w:val="00155D20"/>
    <w:rsid w:val="001568BD"/>
    <w:rsid w:val="00157145"/>
    <w:rsid w:val="001579FD"/>
    <w:rsid w:val="001618DA"/>
    <w:rsid w:val="00162C2C"/>
    <w:rsid w:val="00162F6B"/>
    <w:rsid w:val="001636BA"/>
    <w:rsid w:val="0016438A"/>
    <w:rsid w:val="00164877"/>
    <w:rsid w:val="00167801"/>
    <w:rsid w:val="0017016B"/>
    <w:rsid w:val="0017021E"/>
    <w:rsid w:val="0017042A"/>
    <w:rsid w:val="00171C1B"/>
    <w:rsid w:val="00172190"/>
    <w:rsid w:val="0017267E"/>
    <w:rsid w:val="00172DF0"/>
    <w:rsid w:val="00173C89"/>
    <w:rsid w:val="00175185"/>
    <w:rsid w:val="001758D8"/>
    <w:rsid w:val="00175D5D"/>
    <w:rsid w:val="00175FC3"/>
    <w:rsid w:val="001772F0"/>
    <w:rsid w:val="00180028"/>
    <w:rsid w:val="00180866"/>
    <w:rsid w:val="00180E5F"/>
    <w:rsid w:val="00181094"/>
    <w:rsid w:val="00181177"/>
    <w:rsid w:val="00181332"/>
    <w:rsid w:val="00182007"/>
    <w:rsid w:val="00182896"/>
    <w:rsid w:val="001828E7"/>
    <w:rsid w:val="0018374C"/>
    <w:rsid w:val="00183B61"/>
    <w:rsid w:val="00183D8A"/>
    <w:rsid w:val="00183EEF"/>
    <w:rsid w:val="00184805"/>
    <w:rsid w:val="00184A1C"/>
    <w:rsid w:val="00184A43"/>
    <w:rsid w:val="0018508C"/>
    <w:rsid w:val="00186743"/>
    <w:rsid w:val="001878C0"/>
    <w:rsid w:val="00190E8A"/>
    <w:rsid w:val="00191155"/>
    <w:rsid w:val="001922D4"/>
    <w:rsid w:val="00192D6E"/>
    <w:rsid w:val="00193137"/>
    <w:rsid w:val="00193652"/>
    <w:rsid w:val="00193E84"/>
    <w:rsid w:val="0019415A"/>
    <w:rsid w:val="00194E31"/>
    <w:rsid w:val="00195D71"/>
    <w:rsid w:val="00195DB1"/>
    <w:rsid w:val="00196A6F"/>
    <w:rsid w:val="00197166"/>
    <w:rsid w:val="001979DB"/>
    <w:rsid w:val="001A0D60"/>
    <w:rsid w:val="001A0D61"/>
    <w:rsid w:val="001A16D3"/>
    <w:rsid w:val="001A174C"/>
    <w:rsid w:val="001A1A5D"/>
    <w:rsid w:val="001A2F9D"/>
    <w:rsid w:val="001A32AC"/>
    <w:rsid w:val="001A5F02"/>
    <w:rsid w:val="001A6BAC"/>
    <w:rsid w:val="001A6D21"/>
    <w:rsid w:val="001A73C3"/>
    <w:rsid w:val="001B04B1"/>
    <w:rsid w:val="001B195D"/>
    <w:rsid w:val="001B3F14"/>
    <w:rsid w:val="001B41BE"/>
    <w:rsid w:val="001B6C80"/>
    <w:rsid w:val="001B6D9A"/>
    <w:rsid w:val="001B7D95"/>
    <w:rsid w:val="001C0009"/>
    <w:rsid w:val="001C023E"/>
    <w:rsid w:val="001C02EA"/>
    <w:rsid w:val="001C08AB"/>
    <w:rsid w:val="001C13CE"/>
    <w:rsid w:val="001C1A61"/>
    <w:rsid w:val="001C220F"/>
    <w:rsid w:val="001C2A75"/>
    <w:rsid w:val="001C2C64"/>
    <w:rsid w:val="001C3356"/>
    <w:rsid w:val="001C3925"/>
    <w:rsid w:val="001C3B4E"/>
    <w:rsid w:val="001C44EC"/>
    <w:rsid w:val="001C6324"/>
    <w:rsid w:val="001C63CD"/>
    <w:rsid w:val="001C657E"/>
    <w:rsid w:val="001C6F8F"/>
    <w:rsid w:val="001C7F95"/>
    <w:rsid w:val="001D0E17"/>
    <w:rsid w:val="001D22A4"/>
    <w:rsid w:val="001D2893"/>
    <w:rsid w:val="001D44FF"/>
    <w:rsid w:val="001D4A79"/>
    <w:rsid w:val="001D4F2B"/>
    <w:rsid w:val="001D5624"/>
    <w:rsid w:val="001D572E"/>
    <w:rsid w:val="001D5C15"/>
    <w:rsid w:val="001D6E39"/>
    <w:rsid w:val="001D741E"/>
    <w:rsid w:val="001D7D63"/>
    <w:rsid w:val="001E0586"/>
    <w:rsid w:val="001E08C4"/>
    <w:rsid w:val="001E10DC"/>
    <w:rsid w:val="001E1342"/>
    <w:rsid w:val="001E1A04"/>
    <w:rsid w:val="001E21B9"/>
    <w:rsid w:val="001E24AA"/>
    <w:rsid w:val="001E2FD4"/>
    <w:rsid w:val="001E47C7"/>
    <w:rsid w:val="001E481B"/>
    <w:rsid w:val="001E4F99"/>
    <w:rsid w:val="001E7B78"/>
    <w:rsid w:val="001F15E0"/>
    <w:rsid w:val="001F1A18"/>
    <w:rsid w:val="001F2596"/>
    <w:rsid w:val="001F2A68"/>
    <w:rsid w:val="001F32AC"/>
    <w:rsid w:val="001F49CC"/>
    <w:rsid w:val="001F5910"/>
    <w:rsid w:val="001F5913"/>
    <w:rsid w:val="001F5BE7"/>
    <w:rsid w:val="001F64E5"/>
    <w:rsid w:val="001F730C"/>
    <w:rsid w:val="001F7FCE"/>
    <w:rsid w:val="00200D9C"/>
    <w:rsid w:val="00201176"/>
    <w:rsid w:val="00201299"/>
    <w:rsid w:val="00202A05"/>
    <w:rsid w:val="00202EEB"/>
    <w:rsid w:val="0020458D"/>
    <w:rsid w:val="00204B39"/>
    <w:rsid w:val="00204E85"/>
    <w:rsid w:val="00205857"/>
    <w:rsid w:val="00205FB7"/>
    <w:rsid w:val="002108E9"/>
    <w:rsid w:val="00210E47"/>
    <w:rsid w:val="00210FCE"/>
    <w:rsid w:val="002110FA"/>
    <w:rsid w:val="00213BDA"/>
    <w:rsid w:val="002146BA"/>
    <w:rsid w:val="0021529C"/>
    <w:rsid w:val="00215789"/>
    <w:rsid w:val="0021599A"/>
    <w:rsid w:val="00216027"/>
    <w:rsid w:val="00216288"/>
    <w:rsid w:val="00216333"/>
    <w:rsid w:val="00216520"/>
    <w:rsid w:val="00216EB9"/>
    <w:rsid w:val="00217287"/>
    <w:rsid w:val="002175A1"/>
    <w:rsid w:val="00217D09"/>
    <w:rsid w:val="00217E36"/>
    <w:rsid w:val="002204F9"/>
    <w:rsid w:val="0022057E"/>
    <w:rsid w:val="00221A40"/>
    <w:rsid w:val="00222350"/>
    <w:rsid w:val="00222498"/>
    <w:rsid w:val="002225A4"/>
    <w:rsid w:val="00222FCA"/>
    <w:rsid w:val="00222FE8"/>
    <w:rsid w:val="00223510"/>
    <w:rsid w:val="00223A33"/>
    <w:rsid w:val="00223EB4"/>
    <w:rsid w:val="00224C77"/>
    <w:rsid w:val="00225351"/>
    <w:rsid w:val="002255D0"/>
    <w:rsid w:val="00225774"/>
    <w:rsid w:val="00226505"/>
    <w:rsid w:val="0022666F"/>
    <w:rsid w:val="002267ED"/>
    <w:rsid w:val="00226CC2"/>
    <w:rsid w:val="00226D5A"/>
    <w:rsid w:val="002274AB"/>
    <w:rsid w:val="002305F0"/>
    <w:rsid w:val="00231CB9"/>
    <w:rsid w:val="002326B7"/>
    <w:rsid w:val="00234301"/>
    <w:rsid w:val="00234C6D"/>
    <w:rsid w:val="00235744"/>
    <w:rsid w:val="00235BE0"/>
    <w:rsid w:val="00236902"/>
    <w:rsid w:val="00236B37"/>
    <w:rsid w:val="002401A0"/>
    <w:rsid w:val="00240CA6"/>
    <w:rsid w:val="00240DCD"/>
    <w:rsid w:val="002415F4"/>
    <w:rsid w:val="00242638"/>
    <w:rsid w:val="0024303F"/>
    <w:rsid w:val="00243171"/>
    <w:rsid w:val="00243B80"/>
    <w:rsid w:val="00244265"/>
    <w:rsid w:val="00244ECF"/>
    <w:rsid w:val="002454A5"/>
    <w:rsid w:val="0024628E"/>
    <w:rsid w:val="00246DB4"/>
    <w:rsid w:val="0024711A"/>
    <w:rsid w:val="00247748"/>
    <w:rsid w:val="00247EAE"/>
    <w:rsid w:val="00250C51"/>
    <w:rsid w:val="00250C9F"/>
    <w:rsid w:val="00250D7F"/>
    <w:rsid w:val="00250F3B"/>
    <w:rsid w:val="00251B2D"/>
    <w:rsid w:val="00251EB7"/>
    <w:rsid w:val="002520E0"/>
    <w:rsid w:val="00252126"/>
    <w:rsid w:val="00252F51"/>
    <w:rsid w:val="002536D7"/>
    <w:rsid w:val="00253741"/>
    <w:rsid w:val="002538A5"/>
    <w:rsid w:val="002544B0"/>
    <w:rsid w:val="00255315"/>
    <w:rsid w:val="0025685D"/>
    <w:rsid w:val="00256BD0"/>
    <w:rsid w:val="00257498"/>
    <w:rsid w:val="002616A5"/>
    <w:rsid w:val="002619FA"/>
    <w:rsid w:val="002629CA"/>
    <w:rsid w:val="002632E6"/>
    <w:rsid w:val="00263B50"/>
    <w:rsid w:val="00263BAB"/>
    <w:rsid w:val="00264036"/>
    <w:rsid w:val="002641F6"/>
    <w:rsid w:val="002649D0"/>
    <w:rsid w:val="00264C48"/>
    <w:rsid w:val="00264D94"/>
    <w:rsid w:val="00265E74"/>
    <w:rsid w:val="00266A0C"/>
    <w:rsid w:val="0026714E"/>
    <w:rsid w:val="00267CF8"/>
    <w:rsid w:val="002710AA"/>
    <w:rsid w:val="0027120D"/>
    <w:rsid w:val="00271472"/>
    <w:rsid w:val="00271660"/>
    <w:rsid w:val="00271851"/>
    <w:rsid w:val="00271970"/>
    <w:rsid w:val="002720B0"/>
    <w:rsid w:val="00272B19"/>
    <w:rsid w:val="00273149"/>
    <w:rsid w:val="002734FF"/>
    <w:rsid w:val="00274D84"/>
    <w:rsid w:val="002754F2"/>
    <w:rsid w:val="0027558E"/>
    <w:rsid w:val="00275943"/>
    <w:rsid w:val="00275E9A"/>
    <w:rsid w:val="00276592"/>
    <w:rsid w:val="00276C57"/>
    <w:rsid w:val="0028067C"/>
    <w:rsid w:val="00280C08"/>
    <w:rsid w:val="002815CB"/>
    <w:rsid w:val="002819DE"/>
    <w:rsid w:val="00281DCE"/>
    <w:rsid w:val="002820A0"/>
    <w:rsid w:val="00286236"/>
    <w:rsid w:val="00286441"/>
    <w:rsid w:val="00286A65"/>
    <w:rsid w:val="00286F89"/>
    <w:rsid w:val="00287326"/>
    <w:rsid w:val="0028732A"/>
    <w:rsid w:val="0028749F"/>
    <w:rsid w:val="002874C8"/>
    <w:rsid w:val="00290DCD"/>
    <w:rsid w:val="002915A5"/>
    <w:rsid w:val="00291B0A"/>
    <w:rsid w:val="002945F6"/>
    <w:rsid w:val="0029606A"/>
    <w:rsid w:val="00296C21"/>
    <w:rsid w:val="0029743C"/>
    <w:rsid w:val="00297CF2"/>
    <w:rsid w:val="002A01F2"/>
    <w:rsid w:val="002A06EA"/>
    <w:rsid w:val="002A10C6"/>
    <w:rsid w:val="002A1462"/>
    <w:rsid w:val="002A173C"/>
    <w:rsid w:val="002A1908"/>
    <w:rsid w:val="002A1C5D"/>
    <w:rsid w:val="002A2199"/>
    <w:rsid w:val="002A2215"/>
    <w:rsid w:val="002A2A62"/>
    <w:rsid w:val="002A3089"/>
    <w:rsid w:val="002A386D"/>
    <w:rsid w:val="002A3E21"/>
    <w:rsid w:val="002A3FDD"/>
    <w:rsid w:val="002A4320"/>
    <w:rsid w:val="002A4563"/>
    <w:rsid w:val="002A4A1A"/>
    <w:rsid w:val="002A5780"/>
    <w:rsid w:val="002A5F89"/>
    <w:rsid w:val="002A602A"/>
    <w:rsid w:val="002A6185"/>
    <w:rsid w:val="002A65A8"/>
    <w:rsid w:val="002A6EB6"/>
    <w:rsid w:val="002A70D2"/>
    <w:rsid w:val="002B0CAA"/>
    <w:rsid w:val="002B1CAA"/>
    <w:rsid w:val="002B2B01"/>
    <w:rsid w:val="002B2C09"/>
    <w:rsid w:val="002B2D06"/>
    <w:rsid w:val="002B2E34"/>
    <w:rsid w:val="002B31E5"/>
    <w:rsid w:val="002B329F"/>
    <w:rsid w:val="002B3337"/>
    <w:rsid w:val="002B398D"/>
    <w:rsid w:val="002B40BD"/>
    <w:rsid w:val="002B4355"/>
    <w:rsid w:val="002B4779"/>
    <w:rsid w:val="002B4E0A"/>
    <w:rsid w:val="002B4E9C"/>
    <w:rsid w:val="002B6E4B"/>
    <w:rsid w:val="002B6E54"/>
    <w:rsid w:val="002B7153"/>
    <w:rsid w:val="002B718C"/>
    <w:rsid w:val="002B727D"/>
    <w:rsid w:val="002B7497"/>
    <w:rsid w:val="002C03FA"/>
    <w:rsid w:val="002C09F5"/>
    <w:rsid w:val="002C0C2C"/>
    <w:rsid w:val="002C0D75"/>
    <w:rsid w:val="002C1792"/>
    <w:rsid w:val="002C2E73"/>
    <w:rsid w:val="002C3D3C"/>
    <w:rsid w:val="002C3FEC"/>
    <w:rsid w:val="002C4A4B"/>
    <w:rsid w:val="002C4C8E"/>
    <w:rsid w:val="002C5C43"/>
    <w:rsid w:val="002C5FE8"/>
    <w:rsid w:val="002C6F07"/>
    <w:rsid w:val="002C70C8"/>
    <w:rsid w:val="002C7310"/>
    <w:rsid w:val="002D01E2"/>
    <w:rsid w:val="002D1C2C"/>
    <w:rsid w:val="002D1F14"/>
    <w:rsid w:val="002D2131"/>
    <w:rsid w:val="002D2EF4"/>
    <w:rsid w:val="002D3C44"/>
    <w:rsid w:val="002D61AC"/>
    <w:rsid w:val="002D65F8"/>
    <w:rsid w:val="002D6B3F"/>
    <w:rsid w:val="002D6F5D"/>
    <w:rsid w:val="002E03C3"/>
    <w:rsid w:val="002E0EF0"/>
    <w:rsid w:val="002E1412"/>
    <w:rsid w:val="002E26F4"/>
    <w:rsid w:val="002E2B0E"/>
    <w:rsid w:val="002E2C61"/>
    <w:rsid w:val="002E4711"/>
    <w:rsid w:val="002E544E"/>
    <w:rsid w:val="002E6173"/>
    <w:rsid w:val="002E6560"/>
    <w:rsid w:val="002E71C5"/>
    <w:rsid w:val="002E764C"/>
    <w:rsid w:val="002F03D8"/>
    <w:rsid w:val="002F06E1"/>
    <w:rsid w:val="002F076B"/>
    <w:rsid w:val="002F09BE"/>
    <w:rsid w:val="002F0E05"/>
    <w:rsid w:val="002F2C05"/>
    <w:rsid w:val="002F2CC9"/>
    <w:rsid w:val="002F2F79"/>
    <w:rsid w:val="002F3928"/>
    <w:rsid w:val="002F5574"/>
    <w:rsid w:val="002F5E11"/>
    <w:rsid w:val="002F6486"/>
    <w:rsid w:val="002F7B97"/>
    <w:rsid w:val="002F7BDA"/>
    <w:rsid w:val="0030024C"/>
    <w:rsid w:val="0030035C"/>
    <w:rsid w:val="00300A41"/>
    <w:rsid w:val="00301020"/>
    <w:rsid w:val="0030197B"/>
    <w:rsid w:val="00301AFE"/>
    <w:rsid w:val="0030228B"/>
    <w:rsid w:val="00302A70"/>
    <w:rsid w:val="00303D3E"/>
    <w:rsid w:val="0030531C"/>
    <w:rsid w:val="00305608"/>
    <w:rsid w:val="00305FA3"/>
    <w:rsid w:val="00306B08"/>
    <w:rsid w:val="0031014E"/>
    <w:rsid w:val="00310439"/>
    <w:rsid w:val="003107B8"/>
    <w:rsid w:val="00310F04"/>
    <w:rsid w:val="0031156A"/>
    <w:rsid w:val="0031163F"/>
    <w:rsid w:val="003119D2"/>
    <w:rsid w:val="00311C5A"/>
    <w:rsid w:val="00314BC4"/>
    <w:rsid w:val="00315BE7"/>
    <w:rsid w:val="00315CA0"/>
    <w:rsid w:val="00315CC5"/>
    <w:rsid w:val="0031644C"/>
    <w:rsid w:val="00316E17"/>
    <w:rsid w:val="00317453"/>
    <w:rsid w:val="003174D6"/>
    <w:rsid w:val="00317E3A"/>
    <w:rsid w:val="00320B64"/>
    <w:rsid w:val="00320DD7"/>
    <w:rsid w:val="003211E6"/>
    <w:rsid w:val="0032129F"/>
    <w:rsid w:val="003215E2"/>
    <w:rsid w:val="003218B2"/>
    <w:rsid w:val="00321D3D"/>
    <w:rsid w:val="003227D5"/>
    <w:rsid w:val="00322AB3"/>
    <w:rsid w:val="0032313E"/>
    <w:rsid w:val="0032386F"/>
    <w:rsid w:val="00323D75"/>
    <w:rsid w:val="00323E3F"/>
    <w:rsid w:val="00324FC5"/>
    <w:rsid w:val="0032555A"/>
    <w:rsid w:val="003262ED"/>
    <w:rsid w:val="00326C14"/>
    <w:rsid w:val="00327100"/>
    <w:rsid w:val="003274B8"/>
    <w:rsid w:val="0033213C"/>
    <w:rsid w:val="003323AD"/>
    <w:rsid w:val="00332C51"/>
    <w:rsid w:val="00332EF1"/>
    <w:rsid w:val="003338DE"/>
    <w:rsid w:val="003338E8"/>
    <w:rsid w:val="00334968"/>
    <w:rsid w:val="00335C83"/>
    <w:rsid w:val="00336249"/>
    <w:rsid w:val="003365C5"/>
    <w:rsid w:val="003365D5"/>
    <w:rsid w:val="003366F6"/>
    <w:rsid w:val="00336EE7"/>
    <w:rsid w:val="00337B9E"/>
    <w:rsid w:val="003402A3"/>
    <w:rsid w:val="003402A7"/>
    <w:rsid w:val="003407F0"/>
    <w:rsid w:val="0034183F"/>
    <w:rsid w:val="00342C46"/>
    <w:rsid w:val="003431DB"/>
    <w:rsid w:val="00343773"/>
    <w:rsid w:val="0034405F"/>
    <w:rsid w:val="003444FE"/>
    <w:rsid w:val="003448E6"/>
    <w:rsid w:val="00345110"/>
    <w:rsid w:val="003465DF"/>
    <w:rsid w:val="00346AE2"/>
    <w:rsid w:val="00346D44"/>
    <w:rsid w:val="00346D66"/>
    <w:rsid w:val="0034766A"/>
    <w:rsid w:val="00350228"/>
    <w:rsid w:val="00350E89"/>
    <w:rsid w:val="00350F8C"/>
    <w:rsid w:val="003510D4"/>
    <w:rsid w:val="00351373"/>
    <w:rsid w:val="0035147F"/>
    <w:rsid w:val="00351A57"/>
    <w:rsid w:val="003538AB"/>
    <w:rsid w:val="00353BB3"/>
    <w:rsid w:val="00354B40"/>
    <w:rsid w:val="00354DC0"/>
    <w:rsid w:val="003555E9"/>
    <w:rsid w:val="00357DE7"/>
    <w:rsid w:val="003601A6"/>
    <w:rsid w:val="003616A7"/>
    <w:rsid w:val="003619CE"/>
    <w:rsid w:val="003624B8"/>
    <w:rsid w:val="003638A6"/>
    <w:rsid w:val="00363FBC"/>
    <w:rsid w:val="003644AE"/>
    <w:rsid w:val="003644C5"/>
    <w:rsid w:val="00365F6A"/>
    <w:rsid w:val="003676A8"/>
    <w:rsid w:val="00367AB8"/>
    <w:rsid w:val="00367CE3"/>
    <w:rsid w:val="003705E6"/>
    <w:rsid w:val="00370948"/>
    <w:rsid w:val="00372B6B"/>
    <w:rsid w:val="00373560"/>
    <w:rsid w:val="00374233"/>
    <w:rsid w:val="00375906"/>
    <w:rsid w:val="00375B97"/>
    <w:rsid w:val="00375FA2"/>
    <w:rsid w:val="0037602F"/>
    <w:rsid w:val="00376432"/>
    <w:rsid w:val="0037751C"/>
    <w:rsid w:val="003777A5"/>
    <w:rsid w:val="00377DDE"/>
    <w:rsid w:val="00380197"/>
    <w:rsid w:val="00380D3D"/>
    <w:rsid w:val="00380DC7"/>
    <w:rsid w:val="003816A8"/>
    <w:rsid w:val="00382417"/>
    <w:rsid w:val="003833CD"/>
    <w:rsid w:val="0038549B"/>
    <w:rsid w:val="00385EC4"/>
    <w:rsid w:val="0038656D"/>
    <w:rsid w:val="00386CD1"/>
    <w:rsid w:val="00387EA2"/>
    <w:rsid w:val="003914F8"/>
    <w:rsid w:val="00392081"/>
    <w:rsid w:val="0039311A"/>
    <w:rsid w:val="00393DAB"/>
    <w:rsid w:val="00394918"/>
    <w:rsid w:val="00394E6A"/>
    <w:rsid w:val="00395E9F"/>
    <w:rsid w:val="00396685"/>
    <w:rsid w:val="00396958"/>
    <w:rsid w:val="00397123"/>
    <w:rsid w:val="003A012B"/>
    <w:rsid w:val="003A1196"/>
    <w:rsid w:val="003A290A"/>
    <w:rsid w:val="003A3482"/>
    <w:rsid w:val="003A3F0C"/>
    <w:rsid w:val="003A3F66"/>
    <w:rsid w:val="003A41FA"/>
    <w:rsid w:val="003A4C07"/>
    <w:rsid w:val="003A5520"/>
    <w:rsid w:val="003A58DD"/>
    <w:rsid w:val="003A5FCF"/>
    <w:rsid w:val="003A68B7"/>
    <w:rsid w:val="003A6B22"/>
    <w:rsid w:val="003A724A"/>
    <w:rsid w:val="003B1535"/>
    <w:rsid w:val="003B1B67"/>
    <w:rsid w:val="003B1F48"/>
    <w:rsid w:val="003B2273"/>
    <w:rsid w:val="003B2610"/>
    <w:rsid w:val="003B2654"/>
    <w:rsid w:val="003B4138"/>
    <w:rsid w:val="003B47F7"/>
    <w:rsid w:val="003B4893"/>
    <w:rsid w:val="003B51AF"/>
    <w:rsid w:val="003B51EE"/>
    <w:rsid w:val="003B6504"/>
    <w:rsid w:val="003C1173"/>
    <w:rsid w:val="003C1896"/>
    <w:rsid w:val="003C198A"/>
    <w:rsid w:val="003C2170"/>
    <w:rsid w:val="003C25C6"/>
    <w:rsid w:val="003C2F94"/>
    <w:rsid w:val="003C336F"/>
    <w:rsid w:val="003C39AE"/>
    <w:rsid w:val="003C3B12"/>
    <w:rsid w:val="003C50FF"/>
    <w:rsid w:val="003C55C6"/>
    <w:rsid w:val="003C6FC4"/>
    <w:rsid w:val="003C78BE"/>
    <w:rsid w:val="003C7ABA"/>
    <w:rsid w:val="003D02F1"/>
    <w:rsid w:val="003D0D12"/>
    <w:rsid w:val="003D17E5"/>
    <w:rsid w:val="003D20AF"/>
    <w:rsid w:val="003D2884"/>
    <w:rsid w:val="003D44F4"/>
    <w:rsid w:val="003D4509"/>
    <w:rsid w:val="003D4704"/>
    <w:rsid w:val="003D489E"/>
    <w:rsid w:val="003D4DF3"/>
    <w:rsid w:val="003D588B"/>
    <w:rsid w:val="003D6717"/>
    <w:rsid w:val="003E054D"/>
    <w:rsid w:val="003E0C9E"/>
    <w:rsid w:val="003E0E23"/>
    <w:rsid w:val="003E1490"/>
    <w:rsid w:val="003E245B"/>
    <w:rsid w:val="003E2473"/>
    <w:rsid w:val="003E3A24"/>
    <w:rsid w:val="003E3DEC"/>
    <w:rsid w:val="003E4BD3"/>
    <w:rsid w:val="003E552D"/>
    <w:rsid w:val="003E696C"/>
    <w:rsid w:val="003E6C7B"/>
    <w:rsid w:val="003E6FA6"/>
    <w:rsid w:val="003E7090"/>
    <w:rsid w:val="003E7270"/>
    <w:rsid w:val="003F0100"/>
    <w:rsid w:val="003F0689"/>
    <w:rsid w:val="003F0F4E"/>
    <w:rsid w:val="003F106F"/>
    <w:rsid w:val="003F20A4"/>
    <w:rsid w:val="003F2C56"/>
    <w:rsid w:val="003F3519"/>
    <w:rsid w:val="003F4F27"/>
    <w:rsid w:val="003F5F10"/>
    <w:rsid w:val="003F64EB"/>
    <w:rsid w:val="003F7104"/>
    <w:rsid w:val="003F7AB8"/>
    <w:rsid w:val="003F7B89"/>
    <w:rsid w:val="003F7E06"/>
    <w:rsid w:val="003F7FEA"/>
    <w:rsid w:val="0040115B"/>
    <w:rsid w:val="00401476"/>
    <w:rsid w:val="00401538"/>
    <w:rsid w:val="00401DD1"/>
    <w:rsid w:val="00402ED1"/>
    <w:rsid w:val="00404EE1"/>
    <w:rsid w:val="00405B0C"/>
    <w:rsid w:val="00407168"/>
    <w:rsid w:val="00410C8B"/>
    <w:rsid w:val="00411306"/>
    <w:rsid w:val="00411867"/>
    <w:rsid w:val="00411B10"/>
    <w:rsid w:val="00412CBF"/>
    <w:rsid w:val="004138D4"/>
    <w:rsid w:val="00413F09"/>
    <w:rsid w:val="004146A4"/>
    <w:rsid w:val="00415BED"/>
    <w:rsid w:val="00417055"/>
    <w:rsid w:val="00417AEE"/>
    <w:rsid w:val="004202DD"/>
    <w:rsid w:val="00420FA4"/>
    <w:rsid w:val="004213BC"/>
    <w:rsid w:val="00421A5B"/>
    <w:rsid w:val="00421A93"/>
    <w:rsid w:val="0042242C"/>
    <w:rsid w:val="0042269B"/>
    <w:rsid w:val="004229FE"/>
    <w:rsid w:val="00425397"/>
    <w:rsid w:val="004253CA"/>
    <w:rsid w:val="0042637D"/>
    <w:rsid w:val="00427097"/>
    <w:rsid w:val="004270B7"/>
    <w:rsid w:val="00430566"/>
    <w:rsid w:val="00430BD4"/>
    <w:rsid w:val="0043243C"/>
    <w:rsid w:val="004336DA"/>
    <w:rsid w:val="00434276"/>
    <w:rsid w:val="00434D59"/>
    <w:rsid w:val="00434F97"/>
    <w:rsid w:val="00437C94"/>
    <w:rsid w:val="00442CC5"/>
    <w:rsid w:val="00443EE5"/>
    <w:rsid w:val="00444D44"/>
    <w:rsid w:val="00447139"/>
    <w:rsid w:val="0044715C"/>
    <w:rsid w:val="00450A15"/>
    <w:rsid w:val="00450BD5"/>
    <w:rsid w:val="004510EA"/>
    <w:rsid w:val="004518DB"/>
    <w:rsid w:val="00453464"/>
    <w:rsid w:val="004570EB"/>
    <w:rsid w:val="00460452"/>
    <w:rsid w:val="00461FA0"/>
    <w:rsid w:val="004633E4"/>
    <w:rsid w:val="004641B1"/>
    <w:rsid w:val="00464B3A"/>
    <w:rsid w:val="00464DCB"/>
    <w:rsid w:val="00465AA2"/>
    <w:rsid w:val="00465B1D"/>
    <w:rsid w:val="00465D3B"/>
    <w:rsid w:val="00465FA0"/>
    <w:rsid w:val="00465FA4"/>
    <w:rsid w:val="00466206"/>
    <w:rsid w:val="0046757E"/>
    <w:rsid w:val="00467702"/>
    <w:rsid w:val="004678FA"/>
    <w:rsid w:val="0047031D"/>
    <w:rsid w:val="004708B5"/>
    <w:rsid w:val="00470ED7"/>
    <w:rsid w:val="004718BE"/>
    <w:rsid w:val="00472580"/>
    <w:rsid w:val="00472C93"/>
    <w:rsid w:val="00473A9B"/>
    <w:rsid w:val="0047653A"/>
    <w:rsid w:val="00476C82"/>
    <w:rsid w:val="00476CB4"/>
    <w:rsid w:val="004771B3"/>
    <w:rsid w:val="00480702"/>
    <w:rsid w:val="00481B92"/>
    <w:rsid w:val="00481BDC"/>
    <w:rsid w:val="00481FF7"/>
    <w:rsid w:val="00482A8D"/>
    <w:rsid w:val="00482E10"/>
    <w:rsid w:val="00484734"/>
    <w:rsid w:val="00484BE6"/>
    <w:rsid w:val="00485F7C"/>
    <w:rsid w:val="0048603E"/>
    <w:rsid w:val="0048662D"/>
    <w:rsid w:val="0048664B"/>
    <w:rsid w:val="00486AA4"/>
    <w:rsid w:val="00486B90"/>
    <w:rsid w:val="004874F2"/>
    <w:rsid w:val="0049050D"/>
    <w:rsid w:val="00491138"/>
    <w:rsid w:val="00491FA6"/>
    <w:rsid w:val="004926DF"/>
    <w:rsid w:val="00492CE8"/>
    <w:rsid w:val="00492F46"/>
    <w:rsid w:val="004933E1"/>
    <w:rsid w:val="004934F2"/>
    <w:rsid w:val="00493658"/>
    <w:rsid w:val="004937F4"/>
    <w:rsid w:val="00493979"/>
    <w:rsid w:val="004939F1"/>
    <w:rsid w:val="00494D4E"/>
    <w:rsid w:val="00495295"/>
    <w:rsid w:val="00495300"/>
    <w:rsid w:val="004970BC"/>
    <w:rsid w:val="0049758C"/>
    <w:rsid w:val="00497FEE"/>
    <w:rsid w:val="004A10EC"/>
    <w:rsid w:val="004A17D0"/>
    <w:rsid w:val="004A18C8"/>
    <w:rsid w:val="004A1A4A"/>
    <w:rsid w:val="004A4F2B"/>
    <w:rsid w:val="004A51DB"/>
    <w:rsid w:val="004A539B"/>
    <w:rsid w:val="004A54C3"/>
    <w:rsid w:val="004A5895"/>
    <w:rsid w:val="004A5A42"/>
    <w:rsid w:val="004A63D4"/>
    <w:rsid w:val="004A67B6"/>
    <w:rsid w:val="004A6AFC"/>
    <w:rsid w:val="004A6CC7"/>
    <w:rsid w:val="004A7684"/>
    <w:rsid w:val="004A784F"/>
    <w:rsid w:val="004B02BC"/>
    <w:rsid w:val="004B0EAD"/>
    <w:rsid w:val="004B0F2E"/>
    <w:rsid w:val="004B0FEC"/>
    <w:rsid w:val="004B1592"/>
    <w:rsid w:val="004B1648"/>
    <w:rsid w:val="004B18E1"/>
    <w:rsid w:val="004B20D6"/>
    <w:rsid w:val="004B2C7D"/>
    <w:rsid w:val="004B2E65"/>
    <w:rsid w:val="004B3EE6"/>
    <w:rsid w:val="004B482B"/>
    <w:rsid w:val="004B497D"/>
    <w:rsid w:val="004B5522"/>
    <w:rsid w:val="004B5BAD"/>
    <w:rsid w:val="004B5F19"/>
    <w:rsid w:val="004B7232"/>
    <w:rsid w:val="004B7434"/>
    <w:rsid w:val="004B74D9"/>
    <w:rsid w:val="004B773A"/>
    <w:rsid w:val="004C07F5"/>
    <w:rsid w:val="004C151A"/>
    <w:rsid w:val="004C1EC9"/>
    <w:rsid w:val="004C3182"/>
    <w:rsid w:val="004C39E1"/>
    <w:rsid w:val="004C5686"/>
    <w:rsid w:val="004C5AEE"/>
    <w:rsid w:val="004C63C0"/>
    <w:rsid w:val="004C7321"/>
    <w:rsid w:val="004D0691"/>
    <w:rsid w:val="004D06D4"/>
    <w:rsid w:val="004D12F6"/>
    <w:rsid w:val="004D17A4"/>
    <w:rsid w:val="004D185D"/>
    <w:rsid w:val="004D2230"/>
    <w:rsid w:val="004D2393"/>
    <w:rsid w:val="004D30F0"/>
    <w:rsid w:val="004D40D7"/>
    <w:rsid w:val="004D414A"/>
    <w:rsid w:val="004D4949"/>
    <w:rsid w:val="004D55BD"/>
    <w:rsid w:val="004D5D71"/>
    <w:rsid w:val="004D6250"/>
    <w:rsid w:val="004D6DD1"/>
    <w:rsid w:val="004D70C1"/>
    <w:rsid w:val="004D7272"/>
    <w:rsid w:val="004D736F"/>
    <w:rsid w:val="004D79E7"/>
    <w:rsid w:val="004E12E8"/>
    <w:rsid w:val="004E1A99"/>
    <w:rsid w:val="004E31D4"/>
    <w:rsid w:val="004E4678"/>
    <w:rsid w:val="004E4925"/>
    <w:rsid w:val="004E5088"/>
    <w:rsid w:val="004E6556"/>
    <w:rsid w:val="004F095A"/>
    <w:rsid w:val="004F0E1D"/>
    <w:rsid w:val="004F19DD"/>
    <w:rsid w:val="004F2415"/>
    <w:rsid w:val="004F4B2D"/>
    <w:rsid w:val="004F4F01"/>
    <w:rsid w:val="004F6292"/>
    <w:rsid w:val="004F651F"/>
    <w:rsid w:val="004F6C79"/>
    <w:rsid w:val="004F777B"/>
    <w:rsid w:val="004F7EEC"/>
    <w:rsid w:val="004F7FB1"/>
    <w:rsid w:val="00500B9B"/>
    <w:rsid w:val="005038F5"/>
    <w:rsid w:val="00505A65"/>
    <w:rsid w:val="00505AA9"/>
    <w:rsid w:val="00505C90"/>
    <w:rsid w:val="00506773"/>
    <w:rsid w:val="0050727B"/>
    <w:rsid w:val="005079D4"/>
    <w:rsid w:val="00507A0B"/>
    <w:rsid w:val="005103C2"/>
    <w:rsid w:val="00510BC2"/>
    <w:rsid w:val="00511AA3"/>
    <w:rsid w:val="00511EA0"/>
    <w:rsid w:val="00511F2C"/>
    <w:rsid w:val="00511F2F"/>
    <w:rsid w:val="00511F3F"/>
    <w:rsid w:val="00512604"/>
    <w:rsid w:val="00513222"/>
    <w:rsid w:val="005138E8"/>
    <w:rsid w:val="00513C21"/>
    <w:rsid w:val="00513D00"/>
    <w:rsid w:val="00513DF6"/>
    <w:rsid w:val="00514583"/>
    <w:rsid w:val="00515304"/>
    <w:rsid w:val="005155F6"/>
    <w:rsid w:val="00515894"/>
    <w:rsid w:val="00515F98"/>
    <w:rsid w:val="005162F8"/>
    <w:rsid w:val="00516315"/>
    <w:rsid w:val="00517175"/>
    <w:rsid w:val="00520382"/>
    <w:rsid w:val="0052121D"/>
    <w:rsid w:val="005216E3"/>
    <w:rsid w:val="00522960"/>
    <w:rsid w:val="00524F11"/>
    <w:rsid w:val="00525028"/>
    <w:rsid w:val="00525427"/>
    <w:rsid w:val="00527186"/>
    <w:rsid w:val="005300E3"/>
    <w:rsid w:val="005305D0"/>
    <w:rsid w:val="00530B52"/>
    <w:rsid w:val="005310DD"/>
    <w:rsid w:val="00531559"/>
    <w:rsid w:val="00531F2C"/>
    <w:rsid w:val="00532624"/>
    <w:rsid w:val="00532736"/>
    <w:rsid w:val="005328D3"/>
    <w:rsid w:val="00533134"/>
    <w:rsid w:val="00533572"/>
    <w:rsid w:val="00533811"/>
    <w:rsid w:val="00533B91"/>
    <w:rsid w:val="00534043"/>
    <w:rsid w:val="0053410D"/>
    <w:rsid w:val="00534190"/>
    <w:rsid w:val="00534FFC"/>
    <w:rsid w:val="0053643C"/>
    <w:rsid w:val="00536E82"/>
    <w:rsid w:val="00536E9F"/>
    <w:rsid w:val="005371B6"/>
    <w:rsid w:val="00540464"/>
    <w:rsid w:val="00541308"/>
    <w:rsid w:val="00542BAC"/>
    <w:rsid w:val="005437B6"/>
    <w:rsid w:val="00543D35"/>
    <w:rsid w:val="00543ED5"/>
    <w:rsid w:val="00544489"/>
    <w:rsid w:val="00544D61"/>
    <w:rsid w:val="005500FC"/>
    <w:rsid w:val="0055103B"/>
    <w:rsid w:val="00551151"/>
    <w:rsid w:val="00552F93"/>
    <w:rsid w:val="0055378B"/>
    <w:rsid w:val="00553CCE"/>
    <w:rsid w:val="00553E01"/>
    <w:rsid w:val="0055521B"/>
    <w:rsid w:val="00557293"/>
    <w:rsid w:val="00557362"/>
    <w:rsid w:val="005604CB"/>
    <w:rsid w:val="00560B50"/>
    <w:rsid w:val="00560D89"/>
    <w:rsid w:val="00561578"/>
    <w:rsid w:val="005617A4"/>
    <w:rsid w:val="00562B27"/>
    <w:rsid w:val="00563009"/>
    <w:rsid w:val="005639FF"/>
    <w:rsid w:val="005657B8"/>
    <w:rsid w:val="00565BC8"/>
    <w:rsid w:val="0056675F"/>
    <w:rsid w:val="00566829"/>
    <w:rsid w:val="005676E3"/>
    <w:rsid w:val="0057054E"/>
    <w:rsid w:val="0057061F"/>
    <w:rsid w:val="005708B2"/>
    <w:rsid w:val="005717FF"/>
    <w:rsid w:val="00571955"/>
    <w:rsid w:val="00572BC7"/>
    <w:rsid w:val="005731C9"/>
    <w:rsid w:val="0057373A"/>
    <w:rsid w:val="00574F18"/>
    <w:rsid w:val="00575171"/>
    <w:rsid w:val="0057559A"/>
    <w:rsid w:val="0057580D"/>
    <w:rsid w:val="00575E65"/>
    <w:rsid w:val="00576547"/>
    <w:rsid w:val="00576551"/>
    <w:rsid w:val="00576B49"/>
    <w:rsid w:val="00576D79"/>
    <w:rsid w:val="005773F7"/>
    <w:rsid w:val="00577E97"/>
    <w:rsid w:val="00580450"/>
    <w:rsid w:val="00582CA3"/>
    <w:rsid w:val="00583CEE"/>
    <w:rsid w:val="00584CE7"/>
    <w:rsid w:val="00584E23"/>
    <w:rsid w:val="00585182"/>
    <w:rsid w:val="005852B8"/>
    <w:rsid w:val="005854E6"/>
    <w:rsid w:val="005867E0"/>
    <w:rsid w:val="005870E0"/>
    <w:rsid w:val="005900B8"/>
    <w:rsid w:val="0059186D"/>
    <w:rsid w:val="00592534"/>
    <w:rsid w:val="00592597"/>
    <w:rsid w:val="00592ADA"/>
    <w:rsid w:val="00593540"/>
    <w:rsid w:val="00593952"/>
    <w:rsid w:val="005939F5"/>
    <w:rsid w:val="00593F2E"/>
    <w:rsid w:val="00594253"/>
    <w:rsid w:val="00594E91"/>
    <w:rsid w:val="005962CE"/>
    <w:rsid w:val="005968F9"/>
    <w:rsid w:val="00596AA5"/>
    <w:rsid w:val="0059736C"/>
    <w:rsid w:val="005A03C3"/>
    <w:rsid w:val="005A04B8"/>
    <w:rsid w:val="005A0C0C"/>
    <w:rsid w:val="005A582B"/>
    <w:rsid w:val="005A59FA"/>
    <w:rsid w:val="005A6196"/>
    <w:rsid w:val="005A653F"/>
    <w:rsid w:val="005A67A7"/>
    <w:rsid w:val="005A744E"/>
    <w:rsid w:val="005A7597"/>
    <w:rsid w:val="005B01CF"/>
    <w:rsid w:val="005B027D"/>
    <w:rsid w:val="005B19EC"/>
    <w:rsid w:val="005B212D"/>
    <w:rsid w:val="005B232F"/>
    <w:rsid w:val="005B3891"/>
    <w:rsid w:val="005B4C6C"/>
    <w:rsid w:val="005B4D11"/>
    <w:rsid w:val="005B5497"/>
    <w:rsid w:val="005B56D8"/>
    <w:rsid w:val="005B5F89"/>
    <w:rsid w:val="005C0058"/>
    <w:rsid w:val="005C09A3"/>
    <w:rsid w:val="005C0A30"/>
    <w:rsid w:val="005C0BC7"/>
    <w:rsid w:val="005C2B2C"/>
    <w:rsid w:val="005C2DAF"/>
    <w:rsid w:val="005C2ECE"/>
    <w:rsid w:val="005C5E90"/>
    <w:rsid w:val="005C68EA"/>
    <w:rsid w:val="005C728A"/>
    <w:rsid w:val="005C73F9"/>
    <w:rsid w:val="005C7C87"/>
    <w:rsid w:val="005D0B27"/>
    <w:rsid w:val="005D1616"/>
    <w:rsid w:val="005D16D5"/>
    <w:rsid w:val="005D2662"/>
    <w:rsid w:val="005D2FAA"/>
    <w:rsid w:val="005D3970"/>
    <w:rsid w:val="005D3F65"/>
    <w:rsid w:val="005D41E9"/>
    <w:rsid w:val="005D436E"/>
    <w:rsid w:val="005D4565"/>
    <w:rsid w:val="005D4B84"/>
    <w:rsid w:val="005D4FDE"/>
    <w:rsid w:val="005D7E55"/>
    <w:rsid w:val="005E0ACF"/>
    <w:rsid w:val="005E1698"/>
    <w:rsid w:val="005E28BA"/>
    <w:rsid w:val="005E38A1"/>
    <w:rsid w:val="005E3D3A"/>
    <w:rsid w:val="005E44AC"/>
    <w:rsid w:val="005E44B4"/>
    <w:rsid w:val="005E4907"/>
    <w:rsid w:val="005E501F"/>
    <w:rsid w:val="005E5D9A"/>
    <w:rsid w:val="005E5F77"/>
    <w:rsid w:val="005E6177"/>
    <w:rsid w:val="005F0228"/>
    <w:rsid w:val="005F0B6E"/>
    <w:rsid w:val="005F1D55"/>
    <w:rsid w:val="005F235C"/>
    <w:rsid w:val="005F2D91"/>
    <w:rsid w:val="005F5563"/>
    <w:rsid w:val="005F674C"/>
    <w:rsid w:val="005F6B8A"/>
    <w:rsid w:val="005F7401"/>
    <w:rsid w:val="005F7991"/>
    <w:rsid w:val="005F79C8"/>
    <w:rsid w:val="006006FC"/>
    <w:rsid w:val="0060154E"/>
    <w:rsid w:val="00601608"/>
    <w:rsid w:val="006023A8"/>
    <w:rsid w:val="00602645"/>
    <w:rsid w:val="00602E7E"/>
    <w:rsid w:val="0060353E"/>
    <w:rsid w:val="006046F0"/>
    <w:rsid w:val="00605B5F"/>
    <w:rsid w:val="00605D45"/>
    <w:rsid w:val="0060619F"/>
    <w:rsid w:val="00606203"/>
    <w:rsid w:val="00606493"/>
    <w:rsid w:val="006106A1"/>
    <w:rsid w:val="00610BB9"/>
    <w:rsid w:val="00611073"/>
    <w:rsid w:val="00611ABA"/>
    <w:rsid w:val="00612614"/>
    <w:rsid w:val="006126D3"/>
    <w:rsid w:val="00612A3C"/>
    <w:rsid w:val="006134AD"/>
    <w:rsid w:val="00613B05"/>
    <w:rsid w:val="00613CBF"/>
    <w:rsid w:val="006150A6"/>
    <w:rsid w:val="00615730"/>
    <w:rsid w:val="00615A5A"/>
    <w:rsid w:val="00615D5D"/>
    <w:rsid w:val="006169C5"/>
    <w:rsid w:val="00617038"/>
    <w:rsid w:val="00617607"/>
    <w:rsid w:val="006178C9"/>
    <w:rsid w:val="00621197"/>
    <w:rsid w:val="00621B1D"/>
    <w:rsid w:val="00621C88"/>
    <w:rsid w:val="00621EAB"/>
    <w:rsid w:val="00622953"/>
    <w:rsid w:val="006245F8"/>
    <w:rsid w:val="006246C8"/>
    <w:rsid w:val="006255C7"/>
    <w:rsid w:val="00625B5A"/>
    <w:rsid w:val="00625D8C"/>
    <w:rsid w:val="00625DFA"/>
    <w:rsid w:val="006261A8"/>
    <w:rsid w:val="00626674"/>
    <w:rsid w:val="00626DDF"/>
    <w:rsid w:val="00627E74"/>
    <w:rsid w:val="0063008C"/>
    <w:rsid w:val="006303B4"/>
    <w:rsid w:val="006307B6"/>
    <w:rsid w:val="00630CBF"/>
    <w:rsid w:val="00630E78"/>
    <w:rsid w:val="00632277"/>
    <w:rsid w:val="006325B5"/>
    <w:rsid w:val="006325C3"/>
    <w:rsid w:val="00632764"/>
    <w:rsid w:val="006327DF"/>
    <w:rsid w:val="00632FDA"/>
    <w:rsid w:val="00633468"/>
    <w:rsid w:val="00633919"/>
    <w:rsid w:val="0063391F"/>
    <w:rsid w:val="00634CD2"/>
    <w:rsid w:val="00634DDB"/>
    <w:rsid w:val="006356B5"/>
    <w:rsid w:val="00635BEE"/>
    <w:rsid w:val="0063657E"/>
    <w:rsid w:val="0064024B"/>
    <w:rsid w:val="00641045"/>
    <w:rsid w:val="006418F0"/>
    <w:rsid w:val="006432CB"/>
    <w:rsid w:val="006436F0"/>
    <w:rsid w:val="00643E47"/>
    <w:rsid w:val="00643F49"/>
    <w:rsid w:val="006445DD"/>
    <w:rsid w:val="00644CFD"/>
    <w:rsid w:val="00645A9A"/>
    <w:rsid w:val="00645E5C"/>
    <w:rsid w:val="00646D39"/>
    <w:rsid w:val="00646DF5"/>
    <w:rsid w:val="006470BE"/>
    <w:rsid w:val="006475A3"/>
    <w:rsid w:val="006502B2"/>
    <w:rsid w:val="00651862"/>
    <w:rsid w:val="006518BA"/>
    <w:rsid w:val="00651B0D"/>
    <w:rsid w:val="00651EE7"/>
    <w:rsid w:val="00651F6B"/>
    <w:rsid w:val="00652BB9"/>
    <w:rsid w:val="00653409"/>
    <w:rsid w:val="00653858"/>
    <w:rsid w:val="00653930"/>
    <w:rsid w:val="00653ED0"/>
    <w:rsid w:val="00653F2D"/>
    <w:rsid w:val="00655090"/>
    <w:rsid w:val="0065653D"/>
    <w:rsid w:val="00660E24"/>
    <w:rsid w:val="00661352"/>
    <w:rsid w:val="00661B03"/>
    <w:rsid w:val="00662366"/>
    <w:rsid w:val="00662B48"/>
    <w:rsid w:val="006630EE"/>
    <w:rsid w:val="00663304"/>
    <w:rsid w:val="006637C9"/>
    <w:rsid w:val="006640AF"/>
    <w:rsid w:val="00664B4F"/>
    <w:rsid w:val="00665811"/>
    <w:rsid w:val="006658DE"/>
    <w:rsid w:val="00665DC3"/>
    <w:rsid w:val="00666173"/>
    <w:rsid w:val="0066662B"/>
    <w:rsid w:val="00666D3A"/>
    <w:rsid w:val="00667041"/>
    <w:rsid w:val="006676B1"/>
    <w:rsid w:val="00667EB8"/>
    <w:rsid w:val="00670B28"/>
    <w:rsid w:val="00670B8B"/>
    <w:rsid w:val="00671EB5"/>
    <w:rsid w:val="00672077"/>
    <w:rsid w:val="00672505"/>
    <w:rsid w:val="00672C66"/>
    <w:rsid w:val="00672CE8"/>
    <w:rsid w:val="00674481"/>
    <w:rsid w:val="006745C4"/>
    <w:rsid w:val="006762F7"/>
    <w:rsid w:val="00676ED5"/>
    <w:rsid w:val="00677BE7"/>
    <w:rsid w:val="00681601"/>
    <w:rsid w:val="006830FE"/>
    <w:rsid w:val="00683819"/>
    <w:rsid w:val="00683D7A"/>
    <w:rsid w:val="006849D6"/>
    <w:rsid w:val="00684D66"/>
    <w:rsid w:val="00684DE0"/>
    <w:rsid w:val="00685EBD"/>
    <w:rsid w:val="00686159"/>
    <w:rsid w:val="00686EEF"/>
    <w:rsid w:val="00687EFC"/>
    <w:rsid w:val="006912FA"/>
    <w:rsid w:val="00692554"/>
    <w:rsid w:val="00692857"/>
    <w:rsid w:val="006928ED"/>
    <w:rsid w:val="00692F99"/>
    <w:rsid w:val="006946E1"/>
    <w:rsid w:val="00694CB8"/>
    <w:rsid w:val="006950C5"/>
    <w:rsid w:val="00695331"/>
    <w:rsid w:val="00695525"/>
    <w:rsid w:val="006959B9"/>
    <w:rsid w:val="00695BBC"/>
    <w:rsid w:val="00696C8A"/>
    <w:rsid w:val="00696D39"/>
    <w:rsid w:val="00697233"/>
    <w:rsid w:val="00697DE9"/>
    <w:rsid w:val="006A07DB"/>
    <w:rsid w:val="006A092B"/>
    <w:rsid w:val="006A09FA"/>
    <w:rsid w:val="006A0CD9"/>
    <w:rsid w:val="006A1619"/>
    <w:rsid w:val="006A1805"/>
    <w:rsid w:val="006A1A42"/>
    <w:rsid w:val="006A26C1"/>
    <w:rsid w:val="006A2A14"/>
    <w:rsid w:val="006A334D"/>
    <w:rsid w:val="006A3EED"/>
    <w:rsid w:val="006A4932"/>
    <w:rsid w:val="006A56EC"/>
    <w:rsid w:val="006A58C2"/>
    <w:rsid w:val="006A5BD0"/>
    <w:rsid w:val="006A624C"/>
    <w:rsid w:val="006A69FA"/>
    <w:rsid w:val="006A771C"/>
    <w:rsid w:val="006A77AD"/>
    <w:rsid w:val="006A7C22"/>
    <w:rsid w:val="006A7DCD"/>
    <w:rsid w:val="006A7EC9"/>
    <w:rsid w:val="006B034C"/>
    <w:rsid w:val="006B0EE3"/>
    <w:rsid w:val="006B1E2E"/>
    <w:rsid w:val="006B2423"/>
    <w:rsid w:val="006B2AE0"/>
    <w:rsid w:val="006B2BC3"/>
    <w:rsid w:val="006B440E"/>
    <w:rsid w:val="006B4FBA"/>
    <w:rsid w:val="006B5060"/>
    <w:rsid w:val="006B5BCE"/>
    <w:rsid w:val="006B6C9E"/>
    <w:rsid w:val="006B77BD"/>
    <w:rsid w:val="006B7DFB"/>
    <w:rsid w:val="006B7FAE"/>
    <w:rsid w:val="006C00E8"/>
    <w:rsid w:val="006C19F7"/>
    <w:rsid w:val="006C227E"/>
    <w:rsid w:val="006C3D75"/>
    <w:rsid w:val="006C3F39"/>
    <w:rsid w:val="006C50D4"/>
    <w:rsid w:val="006C59B6"/>
    <w:rsid w:val="006C66CF"/>
    <w:rsid w:val="006C6867"/>
    <w:rsid w:val="006C6872"/>
    <w:rsid w:val="006C6BA1"/>
    <w:rsid w:val="006C76EE"/>
    <w:rsid w:val="006C77D0"/>
    <w:rsid w:val="006D0DC7"/>
    <w:rsid w:val="006D0E49"/>
    <w:rsid w:val="006D0EE6"/>
    <w:rsid w:val="006D2195"/>
    <w:rsid w:val="006D23BA"/>
    <w:rsid w:val="006D2415"/>
    <w:rsid w:val="006D3624"/>
    <w:rsid w:val="006D3A8A"/>
    <w:rsid w:val="006D5267"/>
    <w:rsid w:val="006D59AE"/>
    <w:rsid w:val="006D6731"/>
    <w:rsid w:val="006D6A66"/>
    <w:rsid w:val="006D6D66"/>
    <w:rsid w:val="006D7E6B"/>
    <w:rsid w:val="006E0537"/>
    <w:rsid w:val="006E111F"/>
    <w:rsid w:val="006E2B4D"/>
    <w:rsid w:val="006E2E00"/>
    <w:rsid w:val="006E31EF"/>
    <w:rsid w:val="006E3EFE"/>
    <w:rsid w:val="006E469C"/>
    <w:rsid w:val="006E47D1"/>
    <w:rsid w:val="006E4AB4"/>
    <w:rsid w:val="006E4C7E"/>
    <w:rsid w:val="006E4CCD"/>
    <w:rsid w:val="006E67D3"/>
    <w:rsid w:val="006E680A"/>
    <w:rsid w:val="006E71BD"/>
    <w:rsid w:val="006E71DF"/>
    <w:rsid w:val="006E79BE"/>
    <w:rsid w:val="006F1314"/>
    <w:rsid w:val="006F15CD"/>
    <w:rsid w:val="006F2719"/>
    <w:rsid w:val="006F27E7"/>
    <w:rsid w:val="006F3A64"/>
    <w:rsid w:val="006F3BE6"/>
    <w:rsid w:val="006F3E11"/>
    <w:rsid w:val="006F406A"/>
    <w:rsid w:val="006F424B"/>
    <w:rsid w:val="006F4F5D"/>
    <w:rsid w:val="006F5B27"/>
    <w:rsid w:val="006F7D2E"/>
    <w:rsid w:val="006F7F7A"/>
    <w:rsid w:val="00700F83"/>
    <w:rsid w:val="007012D9"/>
    <w:rsid w:val="00701611"/>
    <w:rsid w:val="00701F09"/>
    <w:rsid w:val="00702ABD"/>
    <w:rsid w:val="00702BFD"/>
    <w:rsid w:val="00703E77"/>
    <w:rsid w:val="0070403E"/>
    <w:rsid w:val="00704C09"/>
    <w:rsid w:val="007069CD"/>
    <w:rsid w:val="00706B26"/>
    <w:rsid w:val="007072BB"/>
    <w:rsid w:val="007076F7"/>
    <w:rsid w:val="00707D0E"/>
    <w:rsid w:val="00707FEE"/>
    <w:rsid w:val="00710209"/>
    <w:rsid w:val="00710558"/>
    <w:rsid w:val="00710B0E"/>
    <w:rsid w:val="00711120"/>
    <w:rsid w:val="00711918"/>
    <w:rsid w:val="0071230D"/>
    <w:rsid w:val="007124AF"/>
    <w:rsid w:val="0071281D"/>
    <w:rsid w:val="007128F9"/>
    <w:rsid w:val="00712B65"/>
    <w:rsid w:val="0071329A"/>
    <w:rsid w:val="00713600"/>
    <w:rsid w:val="007145E5"/>
    <w:rsid w:val="00715D04"/>
    <w:rsid w:val="0071708B"/>
    <w:rsid w:val="0071790D"/>
    <w:rsid w:val="00717CF4"/>
    <w:rsid w:val="00720A01"/>
    <w:rsid w:val="00720D72"/>
    <w:rsid w:val="00720F8E"/>
    <w:rsid w:val="00721138"/>
    <w:rsid w:val="00721445"/>
    <w:rsid w:val="0072223F"/>
    <w:rsid w:val="007226FB"/>
    <w:rsid w:val="00723588"/>
    <w:rsid w:val="007238C5"/>
    <w:rsid w:val="007242D8"/>
    <w:rsid w:val="00724B0E"/>
    <w:rsid w:val="00725648"/>
    <w:rsid w:val="00726B7E"/>
    <w:rsid w:val="00727A73"/>
    <w:rsid w:val="00730556"/>
    <w:rsid w:val="00730877"/>
    <w:rsid w:val="00732222"/>
    <w:rsid w:val="0073241F"/>
    <w:rsid w:val="00732B01"/>
    <w:rsid w:val="00734A36"/>
    <w:rsid w:val="00734D0F"/>
    <w:rsid w:val="00734F23"/>
    <w:rsid w:val="0073573A"/>
    <w:rsid w:val="00735BF8"/>
    <w:rsid w:val="0073640B"/>
    <w:rsid w:val="00736C23"/>
    <w:rsid w:val="00740423"/>
    <w:rsid w:val="007418B1"/>
    <w:rsid w:val="00742564"/>
    <w:rsid w:val="007430F5"/>
    <w:rsid w:val="00743370"/>
    <w:rsid w:val="00743715"/>
    <w:rsid w:val="00743ABA"/>
    <w:rsid w:val="00743F9B"/>
    <w:rsid w:val="00744120"/>
    <w:rsid w:val="0074488B"/>
    <w:rsid w:val="00745259"/>
    <w:rsid w:val="00746E06"/>
    <w:rsid w:val="00746E23"/>
    <w:rsid w:val="00746E9F"/>
    <w:rsid w:val="007516C4"/>
    <w:rsid w:val="00752E28"/>
    <w:rsid w:val="007531FB"/>
    <w:rsid w:val="00753577"/>
    <w:rsid w:val="0075399F"/>
    <w:rsid w:val="00753FDE"/>
    <w:rsid w:val="007553E3"/>
    <w:rsid w:val="00755A2A"/>
    <w:rsid w:val="00755DB0"/>
    <w:rsid w:val="00756687"/>
    <w:rsid w:val="00756B96"/>
    <w:rsid w:val="00756C8E"/>
    <w:rsid w:val="00757633"/>
    <w:rsid w:val="00757E95"/>
    <w:rsid w:val="00760517"/>
    <w:rsid w:val="00760AD8"/>
    <w:rsid w:val="00761520"/>
    <w:rsid w:val="00761B78"/>
    <w:rsid w:val="00761D43"/>
    <w:rsid w:val="00761DCF"/>
    <w:rsid w:val="0076255E"/>
    <w:rsid w:val="00762EC0"/>
    <w:rsid w:val="00763EC7"/>
    <w:rsid w:val="00764464"/>
    <w:rsid w:val="007648F8"/>
    <w:rsid w:val="007649A9"/>
    <w:rsid w:val="00764BAE"/>
    <w:rsid w:val="00764DFA"/>
    <w:rsid w:val="00765FE0"/>
    <w:rsid w:val="00766AA5"/>
    <w:rsid w:val="00766DB6"/>
    <w:rsid w:val="00767A85"/>
    <w:rsid w:val="00767B97"/>
    <w:rsid w:val="00770B89"/>
    <w:rsid w:val="00771001"/>
    <w:rsid w:val="007712D6"/>
    <w:rsid w:val="00771E41"/>
    <w:rsid w:val="00772225"/>
    <w:rsid w:val="0077232E"/>
    <w:rsid w:val="00772FF8"/>
    <w:rsid w:val="00774993"/>
    <w:rsid w:val="007753CC"/>
    <w:rsid w:val="00775BD8"/>
    <w:rsid w:val="00776BB5"/>
    <w:rsid w:val="0077716B"/>
    <w:rsid w:val="00781145"/>
    <w:rsid w:val="0078167A"/>
    <w:rsid w:val="00781979"/>
    <w:rsid w:val="00781BD6"/>
    <w:rsid w:val="00781D80"/>
    <w:rsid w:val="00782D72"/>
    <w:rsid w:val="007833E0"/>
    <w:rsid w:val="00783876"/>
    <w:rsid w:val="007838EA"/>
    <w:rsid w:val="00783A89"/>
    <w:rsid w:val="00784084"/>
    <w:rsid w:val="007845E9"/>
    <w:rsid w:val="00784829"/>
    <w:rsid w:val="007858CD"/>
    <w:rsid w:val="00785DCA"/>
    <w:rsid w:val="00785F0A"/>
    <w:rsid w:val="00786AC8"/>
    <w:rsid w:val="00786C09"/>
    <w:rsid w:val="0079119B"/>
    <w:rsid w:val="0079129D"/>
    <w:rsid w:val="00791992"/>
    <w:rsid w:val="0079272D"/>
    <w:rsid w:val="00793994"/>
    <w:rsid w:val="00794440"/>
    <w:rsid w:val="007946AA"/>
    <w:rsid w:val="007953D1"/>
    <w:rsid w:val="007953E6"/>
    <w:rsid w:val="007954F3"/>
    <w:rsid w:val="00797296"/>
    <w:rsid w:val="0079769A"/>
    <w:rsid w:val="00797B89"/>
    <w:rsid w:val="007A0737"/>
    <w:rsid w:val="007A07AE"/>
    <w:rsid w:val="007A0868"/>
    <w:rsid w:val="007A1584"/>
    <w:rsid w:val="007A17F1"/>
    <w:rsid w:val="007A18FE"/>
    <w:rsid w:val="007A2EB2"/>
    <w:rsid w:val="007A4517"/>
    <w:rsid w:val="007A490F"/>
    <w:rsid w:val="007A4B9F"/>
    <w:rsid w:val="007A4E81"/>
    <w:rsid w:val="007A60B4"/>
    <w:rsid w:val="007A70D0"/>
    <w:rsid w:val="007B012F"/>
    <w:rsid w:val="007B095B"/>
    <w:rsid w:val="007B1177"/>
    <w:rsid w:val="007B198E"/>
    <w:rsid w:val="007B27A0"/>
    <w:rsid w:val="007B299C"/>
    <w:rsid w:val="007B5485"/>
    <w:rsid w:val="007B6633"/>
    <w:rsid w:val="007B71C4"/>
    <w:rsid w:val="007B76DA"/>
    <w:rsid w:val="007C08A6"/>
    <w:rsid w:val="007C14EA"/>
    <w:rsid w:val="007C1B72"/>
    <w:rsid w:val="007C273F"/>
    <w:rsid w:val="007C2757"/>
    <w:rsid w:val="007C37E7"/>
    <w:rsid w:val="007C4909"/>
    <w:rsid w:val="007C4C6A"/>
    <w:rsid w:val="007C7200"/>
    <w:rsid w:val="007C7DDB"/>
    <w:rsid w:val="007D0833"/>
    <w:rsid w:val="007D0A8F"/>
    <w:rsid w:val="007D1B53"/>
    <w:rsid w:val="007D21B0"/>
    <w:rsid w:val="007D2EF5"/>
    <w:rsid w:val="007D3DCD"/>
    <w:rsid w:val="007D4168"/>
    <w:rsid w:val="007D523D"/>
    <w:rsid w:val="007D5C1B"/>
    <w:rsid w:val="007D5C75"/>
    <w:rsid w:val="007D5C7B"/>
    <w:rsid w:val="007E0AFB"/>
    <w:rsid w:val="007E0EEC"/>
    <w:rsid w:val="007E1651"/>
    <w:rsid w:val="007E165F"/>
    <w:rsid w:val="007E2CB7"/>
    <w:rsid w:val="007E2E2D"/>
    <w:rsid w:val="007E2F29"/>
    <w:rsid w:val="007E3711"/>
    <w:rsid w:val="007E39C7"/>
    <w:rsid w:val="007E428A"/>
    <w:rsid w:val="007E4DF0"/>
    <w:rsid w:val="007E6648"/>
    <w:rsid w:val="007E68DC"/>
    <w:rsid w:val="007E6A4F"/>
    <w:rsid w:val="007E74AF"/>
    <w:rsid w:val="007F0CD8"/>
    <w:rsid w:val="007F1616"/>
    <w:rsid w:val="007F163C"/>
    <w:rsid w:val="007F17B3"/>
    <w:rsid w:val="007F1A20"/>
    <w:rsid w:val="007F2455"/>
    <w:rsid w:val="007F2867"/>
    <w:rsid w:val="007F2C35"/>
    <w:rsid w:val="007F4E53"/>
    <w:rsid w:val="007F4ED0"/>
    <w:rsid w:val="007F4EEB"/>
    <w:rsid w:val="007F5406"/>
    <w:rsid w:val="007F5F86"/>
    <w:rsid w:val="007F6202"/>
    <w:rsid w:val="007F722F"/>
    <w:rsid w:val="00800346"/>
    <w:rsid w:val="00800BE9"/>
    <w:rsid w:val="00800C39"/>
    <w:rsid w:val="008016F7"/>
    <w:rsid w:val="0080254A"/>
    <w:rsid w:val="00802D77"/>
    <w:rsid w:val="00803227"/>
    <w:rsid w:val="00803A54"/>
    <w:rsid w:val="00803E41"/>
    <w:rsid w:val="008040BC"/>
    <w:rsid w:val="00804673"/>
    <w:rsid w:val="00804DBE"/>
    <w:rsid w:val="008050F8"/>
    <w:rsid w:val="008079ED"/>
    <w:rsid w:val="00810157"/>
    <w:rsid w:val="008103D2"/>
    <w:rsid w:val="00810881"/>
    <w:rsid w:val="00810914"/>
    <w:rsid w:val="0081098B"/>
    <w:rsid w:val="00811486"/>
    <w:rsid w:val="0081180D"/>
    <w:rsid w:val="008123D0"/>
    <w:rsid w:val="00813004"/>
    <w:rsid w:val="00813594"/>
    <w:rsid w:val="0081423D"/>
    <w:rsid w:val="0081440D"/>
    <w:rsid w:val="00814959"/>
    <w:rsid w:val="00814D9F"/>
    <w:rsid w:val="0081503D"/>
    <w:rsid w:val="00817004"/>
    <w:rsid w:val="0081723A"/>
    <w:rsid w:val="00821492"/>
    <w:rsid w:val="008227EF"/>
    <w:rsid w:val="00823407"/>
    <w:rsid w:val="0082416D"/>
    <w:rsid w:val="00824445"/>
    <w:rsid w:val="0082508E"/>
    <w:rsid w:val="00825144"/>
    <w:rsid w:val="008265DE"/>
    <w:rsid w:val="00827A4E"/>
    <w:rsid w:val="00827EC4"/>
    <w:rsid w:val="00830871"/>
    <w:rsid w:val="008309D2"/>
    <w:rsid w:val="00830A63"/>
    <w:rsid w:val="00830BC5"/>
    <w:rsid w:val="00832F30"/>
    <w:rsid w:val="00833E61"/>
    <w:rsid w:val="00834219"/>
    <w:rsid w:val="00835BA2"/>
    <w:rsid w:val="00835C63"/>
    <w:rsid w:val="00835F14"/>
    <w:rsid w:val="00836F62"/>
    <w:rsid w:val="00837621"/>
    <w:rsid w:val="00840BAA"/>
    <w:rsid w:val="008415A6"/>
    <w:rsid w:val="00841D87"/>
    <w:rsid w:val="0084242F"/>
    <w:rsid w:val="00842487"/>
    <w:rsid w:val="00842DB3"/>
    <w:rsid w:val="00842F19"/>
    <w:rsid w:val="008430C5"/>
    <w:rsid w:val="008431B2"/>
    <w:rsid w:val="00843246"/>
    <w:rsid w:val="00844716"/>
    <w:rsid w:val="00844E59"/>
    <w:rsid w:val="0084554D"/>
    <w:rsid w:val="008459E7"/>
    <w:rsid w:val="00845B1D"/>
    <w:rsid w:val="00846222"/>
    <w:rsid w:val="008462BC"/>
    <w:rsid w:val="00846D9C"/>
    <w:rsid w:val="00846ED7"/>
    <w:rsid w:val="008518EE"/>
    <w:rsid w:val="0085198D"/>
    <w:rsid w:val="008528C2"/>
    <w:rsid w:val="008536BA"/>
    <w:rsid w:val="0085392A"/>
    <w:rsid w:val="0085538B"/>
    <w:rsid w:val="0085548E"/>
    <w:rsid w:val="00856965"/>
    <w:rsid w:val="00856E89"/>
    <w:rsid w:val="0085752E"/>
    <w:rsid w:val="0086014E"/>
    <w:rsid w:val="00861082"/>
    <w:rsid w:val="00861982"/>
    <w:rsid w:val="00861AF3"/>
    <w:rsid w:val="00861B32"/>
    <w:rsid w:val="00861C50"/>
    <w:rsid w:val="00865447"/>
    <w:rsid w:val="00865525"/>
    <w:rsid w:val="008657BA"/>
    <w:rsid w:val="00865C53"/>
    <w:rsid w:val="0086635C"/>
    <w:rsid w:val="0086669E"/>
    <w:rsid w:val="00872966"/>
    <w:rsid w:val="00872C67"/>
    <w:rsid w:val="00872DF7"/>
    <w:rsid w:val="008744D1"/>
    <w:rsid w:val="00874A80"/>
    <w:rsid w:val="00875333"/>
    <w:rsid w:val="00875C2F"/>
    <w:rsid w:val="00875DE3"/>
    <w:rsid w:val="0087634F"/>
    <w:rsid w:val="008768F9"/>
    <w:rsid w:val="00876921"/>
    <w:rsid w:val="00876F41"/>
    <w:rsid w:val="00877048"/>
    <w:rsid w:val="00877622"/>
    <w:rsid w:val="00877655"/>
    <w:rsid w:val="00880A03"/>
    <w:rsid w:val="00881C1B"/>
    <w:rsid w:val="00883E40"/>
    <w:rsid w:val="00884432"/>
    <w:rsid w:val="008845FB"/>
    <w:rsid w:val="00884C2A"/>
    <w:rsid w:val="00887892"/>
    <w:rsid w:val="00887D2D"/>
    <w:rsid w:val="00890182"/>
    <w:rsid w:val="0089056A"/>
    <w:rsid w:val="00890EE4"/>
    <w:rsid w:val="00891984"/>
    <w:rsid w:val="00891A59"/>
    <w:rsid w:val="0089260E"/>
    <w:rsid w:val="00892D94"/>
    <w:rsid w:val="00893B8F"/>
    <w:rsid w:val="0089518D"/>
    <w:rsid w:val="00895FFB"/>
    <w:rsid w:val="0089646B"/>
    <w:rsid w:val="00897240"/>
    <w:rsid w:val="00897E4C"/>
    <w:rsid w:val="00897EC1"/>
    <w:rsid w:val="008A00BA"/>
    <w:rsid w:val="008A028E"/>
    <w:rsid w:val="008A0EE7"/>
    <w:rsid w:val="008A163C"/>
    <w:rsid w:val="008A1F8C"/>
    <w:rsid w:val="008A21DA"/>
    <w:rsid w:val="008A2A90"/>
    <w:rsid w:val="008A37BA"/>
    <w:rsid w:val="008A381B"/>
    <w:rsid w:val="008A3DAA"/>
    <w:rsid w:val="008A3DB7"/>
    <w:rsid w:val="008A3F02"/>
    <w:rsid w:val="008A5CEF"/>
    <w:rsid w:val="008A6AEF"/>
    <w:rsid w:val="008B0C0C"/>
    <w:rsid w:val="008B2681"/>
    <w:rsid w:val="008B26B0"/>
    <w:rsid w:val="008B2798"/>
    <w:rsid w:val="008B32FD"/>
    <w:rsid w:val="008B3ECE"/>
    <w:rsid w:val="008B3ED7"/>
    <w:rsid w:val="008B5365"/>
    <w:rsid w:val="008B65FF"/>
    <w:rsid w:val="008B747A"/>
    <w:rsid w:val="008B7D1C"/>
    <w:rsid w:val="008B7E21"/>
    <w:rsid w:val="008C0612"/>
    <w:rsid w:val="008C0FEC"/>
    <w:rsid w:val="008C1C18"/>
    <w:rsid w:val="008C2766"/>
    <w:rsid w:val="008C2CCB"/>
    <w:rsid w:val="008C4CA7"/>
    <w:rsid w:val="008C540D"/>
    <w:rsid w:val="008C670A"/>
    <w:rsid w:val="008C710A"/>
    <w:rsid w:val="008C7815"/>
    <w:rsid w:val="008C7FCF"/>
    <w:rsid w:val="008D053B"/>
    <w:rsid w:val="008D0FBE"/>
    <w:rsid w:val="008D144B"/>
    <w:rsid w:val="008D1657"/>
    <w:rsid w:val="008D16CD"/>
    <w:rsid w:val="008D1CA3"/>
    <w:rsid w:val="008D1DAB"/>
    <w:rsid w:val="008D20A8"/>
    <w:rsid w:val="008D24FE"/>
    <w:rsid w:val="008D299A"/>
    <w:rsid w:val="008D3206"/>
    <w:rsid w:val="008D3324"/>
    <w:rsid w:val="008D36DF"/>
    <w:rsid w:val="008D50FC"/>
    <w:rsid w:val="008D5218"/>
    <w:rsid w:val="008D694A"/>
    <w:rsid w:val="008D6A53"/>
    <w:rsid w:val="008D7378"/>
    <w:rsid w:val="008D73EE"/>
    <w:rsid w:val="008D74E0"/>
    <w:rsid w:val="008D7907"/>
    <w:rsid w:val="008E4922"/>
    <w:rsid w:val="008E50B4"/>
    <w:rsid w:val="008E56F1"/>
    <w:rsid w:val="008E5FF8"/>
    <w:rsid w:val="008E7549"/>
    <w:rsid w:val="008F0899"/>
    <w:rsid w:val="008F2BCA"/>
    <w:rsid w:val="008F2DB9"/>
    <w:rsid w:val="008F351D"/>
    <w:rsid w:val="008F3730"/>
    <w:rsid w:val="008F37AD"/>
    <w:rsid w:val="008F4E6C"/>
    <w:rsid w:val="008F5742"/>
    <w:rsid w:val="008F6A9E"/>
    <w:rsid w:val="008F7590"/>
    <w:rsid w:val="008F7635"/>
    <w:rsid w:val="008F7722"/>
    <w:rsid w:val="008F7C6B"/>
    <w:rsid w:val="00900F87"/>
    <w:rsid w:val="00902272"/>
    <w:rsid w:val="0090272C"/>
    <w:rsid w:val="00902BC6"/>
    <w:rsid w:val="009032E9"/>
    <w:rsid w:val="009038D2"/>
    <w:rsid w:val="00903BC3"/>
    <w:rsid w:val="0090407D"/>
    <w:rsid w:val="009046C4"/>
    <w:rsid w:val="0090497A"/>
    <w:rsid w:val="00904C0F"/>
    <w:rsid w:val="009053F2"/>
    <w:rsid w:val="00905AF0"/>
    <w:rsid w:val="00905D5F"/>
    <w:rsid w:val="009062D8"/>
    <w:rsid w:val="0090663B"/>
    <w:rsid w:val="0090709A"/>
    <w:rsid w:val="0090756C"/>
    <w:rsid w:val="00910272"/>
    <w:rsid w:val="00911623"/>
    <w:rsid w:val="00911AF0"/>
    <w:rsid w:val="0091296F"/>
    <w:rsid w:val="00912B06"/>
    <w:rsid w:val="00913976"/>
    <w:rsid w:val="00913B98"/>
    <w:rsid w:val="00913E55"/>
    <w:rsid w:val="0091479D"/>
    <w:rsid w:val="00914A38"/>
    <w:rsid w:val="00914D1B"/>
    <w:rsid w:val="00916429"/>
    <w:rsid w:val="0091662D"/>
    <w:rsid w:val="00916FD4"/>
    <w:rsid w:val="009177C3"/>
    <w:rsid w:val="009204AB"/>
    <w:rsid w:val="009205C8"/>
    <w:rsid w:val="0092204B"/>
    <w:rsid w:val="00922949"/>
    <w:rsid w:val="009229CD"/>
    <w:rsid w:val="00923004"/>
    <w:rsid w:val="00923838"/>
    <w:rsid w:val="0092556A"/>
    <w:rsid w:val="00925914"/>
    <w:rsid w:val="009259A9"/>
    <w:rsid w:val="0092669E"/>
    <w:rsid w:val="009274AB"/>
    <w:rsid w:val="009302D4"/>
    <w:rsid w:val="00931980"/>
    <w:rsid w:val="00931C56"/>
    <w:rsid w:val="00934DED"/>
    <w:rsid w:val="00935D93"/>
    <w:rsid w:val="00935DA2"/>
    <w:rsid w:val="0093656D"/>
    <w:rsid w:val="00936741"/>
    <w:rsid w:val="0093731E"/>
    <w:rsid w:val="0094064A"/>
    <w:rsid w:val="00940AD8"/>
    <w:rsid w:val="00940B59"/>
    <w:rsid w:val="00942309"/>
    <w:rsid w:val="00942543"/>
    <w:rsid w:val="0094270E"/>
    <w:rsid w:val="009427BD"/>
    <w:rsid w:val="00943708"/>
    <w:rsid w:val="00943727"/>
    <w:rsid w:val="00943C29"/>
    <w:rsid w:val="00944140"/>
    <w:rsid w:val="0094489F"/>
    <w:rsid w:val="00945410"/>
    <w:rsid w:val="00945715"/>
    <w:rsid w:val="00945832"/>
    <w:rsid w:val="00945BCD"/>
    <w:rsid w:val="009463A6"/>
    <w:rsid w:val="00946E0F"/>
    <w:rsid w:val="0094782E"/>
    <w:rsid w:val="00947D25"/>
    <w:rsid w:val="00950F6F"/>
    <w:rsid w:val="009512B9"/>
    <w:rsid w:val="0095143B"/>
    <w:rsid w:val="0095183B"/>
    <w:rsid w:val="0095440F"/>
    <w:rsid w:val="00954494"/>
    <w:rsid w:val="0095470C"/>
    <w:rsid w:val="009551D4"/>
    <w:rsid w:val="0095554B"/>
    <w:rsid w:val="00956B90"/>
    <w:rsid w:val="009604AB"/>
    <w:rsid w:val="00962E58"/>
    <w:rsid w:val="0096348C"/>
    <w:rsid w:val="0096396E"/>
    <w:rsid w:val="00963D3C"/>
    <w:rsid w:val="009642FC"/>
    <w:rsid w:val="00964EF5"/>
    <w:rsid w:val="009653D0"/>
    <w:rsid w:val="00965AAB"/>
    <w:rsid w:val="00965B5F"/>
    <w:rsid w:val="00965EFB"/>
    <w:rsid w:val="0096664D"/>
    <w:rsid w:val="00966903"/>
    <w:rsid w:val="0097027C"/>
    <w:rsid w:val="00970C08"/>
    <w:rsid w:val="00970C8A"/>
    <w:rsid w:val="00971C95"/>
    <w:rsid w:val="00972FFF"/>
    <w:rsid w:val="00973390"/>
    <w:rsid w:val="00973BD5"/>
    <w:rsid w:val="0097406E"/>
    <w:rsid w:val="0097483B"/>
    <w:rsid w:val="009753F5"/>
    <w:rsid w:val="00975AE1"/>
    <w:rsid w:val="00975EAC"/>
    <w:rsid w:val="00976572"/>
    <w:rsid w:val="009766AD"/>
    <w:rsid w:val="009766E2"/>
    <w:rsid w:val="00976A26"/>
    <w:rsid w:val="0097755D"/>
    <w:rsid w:val="0098234C"/>
    <w:rsid w:val="00982D89"/>
    <w:rsid w:val="00982DE2"/>
    <w:rsid w:val="00983768"/>
    <w:rsid w:val="00984000"/>
    <w:rsid w:val="00984868"/>
    <w:rsid w:val="00984B2E"/>
    <w:rsid w:val="0098572D"/>
    <w:rsid w:val="009860AD"/>
    <w:rsid w:val="00986509"/>
    <w:rsid w:val="009870D5"/>
    <w:rsid w:val="009873C1"/>
    <w:rsid w:val="009879D4"/>
    <w:rsid w:val="00990A50"/>
    <w:rsid w:val="00991293"/>
    <w:rsid w:val="0099130A"/>
    <w:rsid w:val="00991714"/>
    <w:rsid w:val="009919A6"/>
    <w:rsid w:val="00991DA1"/>
    <w:rsid w:val="00991E74"/>
    <w:rsid w:val="00992FD6"/>
    <w:rsid w:val="00994490"/>
    <w:rsid w:val="009944B1"/>
    <w:rsid w:val="00995390"/>
    <w:rsid w:val="00995D11"/>
    <w:rsid w:val="00996740"/>
    <w:rsid w:val="009978FA"/>
    <w:rsid w:val="009A067E"/>
    <w:rsid w:val="009A06CC"/>
    <w:rsid w:val="009A1521"/>
    <w:rsid w:val="009A1A4C"/>
    <w:rsid w:val="009A1DF5"/>
    <w:rsid w:val="009A28F0"/>
    <w:rsid w:val="009A5781"/>
    <w:rsid w:val="009A5C19"/>
    <w:rsid w:val="009B1048"/>
    <w:rsid w:val="009B307B"/>
    <w:rsid w:val="009B3F67"/>
    <w:rsid w:val="009B43D6"/>
    <w:rsid w:val="009B4A83"/>
    <w:rsid w:val="009B4CDF"/>
    <w:rsid w:val="009B5043"/>
    <w:rsid w:val="009B5266"/>
    <w:rsid w:val="009B5813"/>
    <w:rsid w:val="009B5927"/>
    <w:rsid w:val="009B6E29"/>
    <w:rsid w:val="009B721F"/>
    <w:rsid w:val="009C0A4B"/>
    <w:rsid w:val="009C12FC"/>
    <w:rsid w:val="009C277F"/>
    <w:rsid w:val="009C2975"/>
    <w:rsid w:val="009C29D3"/>
    <w:rsid w:val="009C308F"/>
    <w:rsid w:val="009C3D0F"/>
    <w:rsid w:val="009C4FFA"/>
    <w:rsid w:val="009C5F2A"/>
    <w:rsid w:val="009C690B"/>
    <w:rsid w:val="009C74BF"/>
    <w:rsid w:val="009C79CA"/>
    <w:rsid w:val="009D0166"/>
    <w:rsid w:val="009D0202"/>
    <w:rsid w:val="009D17BC"/>
    <w:rsid w:val="009D192F"/>
    <w:rsid w:val="009D1A9E"/>
    <w:rsid w:val="009D1D8A"/>
    <w:rsid w:val="009D2AC6"/>
    <w:rsid w:val="009D2D82"/>
    <w:rsid w:val="009D3C22"/>
    <w:rsid w:val="009D44D6"/>
    <w:rsid w:val="009D48A1"/>
    <w:rsid w:val="009D4E10"/>
    <w:rsid w:val="009D6739"/>
    <w:rsid w:val="009D78B4"/>
    <w:rsid w:val="009D7A52"/>
    <w:rsid w:val="009D7B45"/>
    <w:rsid w:val="009D7EEF"/>
    <w:rsid w:val="009D7F67"/>
    <w:rsid w:val="009E08F0"/>
    <w:rsid w:val="009E1574"/>
    <w:rsid w:val="009E2557"/>
    <w:rsid w:val="009E2908"/>
    <w:rsid w:val="009E2D59"/>
    <w:rsid w:val="009E2F79"/>
    <w:rsid w:val="009E31C5"/>
    <w:rsid w:val="009E3A12"/>
    <w:rsid w:val="009E4150"/>
    <w:rsid w:val="009E43EA"/>
    <w:rsid w:val="009E4496"/>
    <w:rsid w:val="009E6083"/>
    <w:rsid w:val="009E6669"/>
    <w:rsid w:val="009E7883"/>
    <w:rsid w:val="009F0044"/>
    <w:rsid w:val="009F0CE5"/>
    <w:rsid w:val="009F1373"/>
    <w:rsid w:val="009F2A88"/>
    <w:rsid w:val="009F2CEB"/>
    <w:rsid w:val="009F5081"/>
    <w:rsid w:val="009F7CA2"/>
    <w:rsid w:val="00A00472"/>
    <w:rsid w:val="00A005A8"/>
    <w:rsid w:val="00A00EB2"/>
    <w:rsid w:val="00A00ECA"/>
    <w:rsid w:val="00A01810"/>
    <w:rsid w:val="00A022A0"/>
    <w:rsid w:val="00A026C8"/>
    <w:rsid w:val="00A04CF7"/>
    <w:rsid w:val="00A053FD"/>
    <w:rsid w:val="00A05695"/>
    <w:rsid w:val="00A06958"/>
    <w:rsid w:val="00A070FE"/>
    <w:rsid w:val="00A07399"/>
    <w:rsid w:val="00A10E84"/>
    <w:rsid w:val="00A11256"/>
    <w:rsid w:val="00A1146D"/>
    <w:rsid w:val="00A11C74"/>
    <w:rsid w:val="00A12484"/>
    <w:rsid w:val="00A12765"/>
    <w:rsid w:val="00A12799"/>
    <w:rsid w:val="00A14CF2"/>
    <w:rsid w:val="00A14E7B"/>
    <w:rsid w:val="00A152D2"/>
    <w:rsid w:val="00A162FE"/>
    <w:rsid w:val="00A16932"/>
    <w:rsid w:val="00A1710E"/>
    <w:rsid w:val="00A17F36"/>
    <w:rsid w:val="00A23262"/>
    <w:rsid w:val="00A24A92"/>
    <w:rsid w:val="00A24BC0"/>
    <w:rsid w:val="00A24CBF"/>
    <w:rsid w:val="00A25372"/>
    <w:rsid w:val="00A27142"/>
    <w:rsid w:val="00A277C2"/>
    <w:rsid w:val="00A30220"/>
    <w:rsid w:val="00A30C15"/>
    <w:rsid w:val="00A315E3"/>
    <w:rsid w:val="00A3213B"/>
    <w:rsid w:val="00A32856"/>
    <w:rsid w:val="00A32861"/>
    <w:rsid w:val="00A3290A"/>
    <w:rsid w:val="00A32C2A"/>
    <w:rsid w:val="00A3376B"/>
    <w:rsid w:val="00A33D51"/>
    <w:rsid w:val="00A341ED"/>
    <w:rsid w:val="00A348B1"/>
    <w:rsid w:val="00A34DC9"/>
    <w:rsid w:val="00A3551F"/>
    <w:rsid w:val="00A373CF"/>
    <w:rsid w:val="00A400B2"/>
    <w:rsid w:val="00A40216"/>
    <w:rsid w:val="00A40775"/>
    <w:rsid w:val="00A40C52"/>
    <w:rsid w:val="00A41AF8"/>
    <w:rsid w:val="00A441B3"/>
    <w:rsid w:val="00A445AB"/>
    <w:rsid w:val="00A44F56"/>
    <w:rsid w:val="00A479BA"/>
    <w:rsid w:val="00A47D98"/>
    <w:rsid w:val="00A47E1E"/>
    <w:rsid w:val="00A50C75"/>
    <w:rsid w:val="00A5135E"/>
    <w:rsid w:val="00A521AE"/>
    <w:rsid w:val="00A52BDE"/>
    <w:rsid w:val="00A53345"/>
    <w:rsid w:val="00A53C2E"/>
    <w:rsid w:val="00A54792"/>
    <w:rsid w:val="00A54881"/>
    <w:rsid w:val="00A5524A"/>
    <w:rsid w:val="00A55266"/>
    <w:rsid w:val="00A567ED"/>
    <w:rsid w:val="00A577E5"/>
    <w:rsid w:val="00A578C0"/>
    <w:rsid w:val="00A57F91"/>
    <w:rsid w:val="00A62174"/>
    <w:rsid w:val="00A62418"/>
    <w:rsid w:val="00A632E4"/>
    <w:rsid w:val="00A63325"/>
    <w:rsid w:val="00A63330"/>
    <w:rsid w:val="00A63425"/>
    <w:rsid w:val="00A64230"/>
    <w:rsid w:val="00A64237"/>
    <w:rsid w:val="00A64924"/>
    <w:rsid w:val="00A650F9"/>
    <w:rsid w:val="00A65A65"/>
    <w:rsid w:val="00A65E85"/>
    <w:rsid w:val="00A66CD4"/>
    <w:rsid w:val="00A670E0"/>
    <w:rsid w:val="00A67A54"/>
    <w:rsid w:val="00A70302"/>
    <w:rsid w:val="00A72E02"/>
    <w:rsid w:val="00A7316C"/>
    <w:rsid w:val="00A73677"/>
    <w:rsid w:val="00A740A7"/>
    <w:rsid w:val="00A75070"/>
    <w:rsid w:val="00A757A5"/>
    <w:rsid w:val="00A75D1D"/>
    <w:rsid w:val="00A76BA0"/>
    <w:rsid w:val="00A77C6A"/>
    <w:rsid w:val="00A77FBA"/>
    <w:rsid w:val="00A81731"/>
    <w:rsid w:val="00A81AD7"/>
    <w:rsid w:val="00A81E7C"/>
    <w:rsid w:val="00A82BAF"/>
    <w:rsid w:val="00A83D00"/>
    <w:rsid w:val="00A84D8A"/>
    <w:rsid w:val="00A865C8"/>
    <w:rsid w:val="00A869E3"/>
    <w:rsid w:val="00A905E8"/>
    <w:rsid w:val="00A908E3"/>
    <w:rsid w:val="00A908FD"/>
    <w:rsid w:val="00A910E3"/>
    <w:rsid w:val="00A91B53"/>
    <w:rsid w:val="00A92E69"/>
    <w:rsid w:val="00A92F3A"/>
    <w:rsid w:val="00A9319A"/>
    <w:rsid w:val="00A9461B"/>
    <w:rsid w:val="00A94808"/>
    <w:rsid w:val="00A95BFE"/>
    <w:rsid w:val="00A95E2C"/>
    <w:rsid w:val="00A9645B"/>
    <w:rsid w:val="00A96DE3"/>
    <w:rsid w:val="00A9759E"/>
    <w:rsid w:val="00A97BF5"/>
    <w:rsid w:val="00A97D85"/>
    <w:rsid w:val="00A97EE5"/>
    <w:rsid w:val="00AA00CC"/>
    <w:rsid w:val="00AA04CC"/>
    <w:rsid w:val="00AA0BDB"/>
    <w:rsid w:val="00AA0C97"/>
    <w:rsid w:val="00AA0D0A"/>
    <w:rsid w:val="00AA0DF5"/>
    <w:rsid w:val="00AA141A"/>
    <w:rsid w:val="00AA207D"/>
    <w:rsid w:val="00AA27C4"/>
    <w:rsid w:val="00AA2823"/>
    <w:rsid w:val="00AA2A99"/>
    <w:rsid w:val="00AA3025"/>
    <w:rsid w:val="00AA3545"/>
    <w:rsid w:val="00AA3CDE"/>
    <w:rsid w:val="00AA3E51"/>
    <w:rsid w:val="00AA401D"/>
    <w:rsid w:val="00AA478E"/>
    <w:rsid w:val="00AA4BDC"/>
    <w:rsid w:val="00AA5035"/>
    <w:rsid w:val="00AA6F58"/>
    <w:rsid w:val="00AA7BBD"/>
    <w:rsid w:val="00AA7D63"/>
    <w:rsid w:val="00AA7D6F"/>
    <w:rsid w:val="00AB10DA"/>
    <w:rsid w:val="00AB1138"/>
    <w:rsid w:val="00AB187C"/>
    <w:rsid w:val="00AB1C95"/>
    <w:rsid w:val="00AB1CDF"/>
    <w:rsid w:val="00AB2E75"/>
    <w:rsid w:val="00AB2EC8"/>
    <w:rsid w:val="00AB30B6"/>
    <w:rsid w:val="00AB49FB"/>
    <w:rsid w:val="00AB5782"/>
    <w:rsid w:val="00AB5E24"/>
    <w:rsid w:val="00AB5F92"/>
    <w:rsid w:val="00AB5F93"/>
    <w:rsid w:val="00AB5FB8"/>
    <w:rsid w:val="00AB6046"/>
    <w:rsid w:val="00AB6097"/>
    <w:rsid w:val="00AB60F1"/>
    <w:rsid w:val="00AB6264"/>
    <w:rsid w:val="00AB628C"/>
    <w:rsid w:val="00AB63FC"/>
    <w:rsid w:val="00AB66B7"/>
    <w:rsid w:val="00AB72FC"/>
    <w:rsid w:val="00AB7C12"/>
    <w:rsid w:val="00AB7E63"/>
    <w:rsid w:val="00AB7FB1"/>
    <w:rsid w:val="00AC0AEF"/>
    <w:rsid w:val="00AC0B62"/>
    <w:rsid w:val="00AC0DA6"/>
    <w:rsid w:val="00AC151A"/>
    <w:rsid w:val="00AC1C1F"/>
    <w:rsid w:val="00AC24B0"/>
    <w:rsid w:val="00AC4AC9"/>
    <w:rsid w:val="00AC67A0"/>
    <w:rsid w:val="00AC6922"/>
    <w:rsid w:val="00AC6B24"/>
    <w:rsid w:val="00AD0198"/>
    <w:rsid w:val="00AD022C"/>
    <w:rsid w:val="00AD0FA4"/>
    <w:rsid w:val="00AD162B"/>
    <w:rsid w:val="00AD172D"/>
    <w:rsid w:val="00AD2E52"/>
    <w:rsid w:val="00AD2F12"/>
    <w:rsid w:val="00AD43D0"/>
    <w:rsid w:val="00AD4D79"/>
    <w:rsid w:val="00AD5B3B"/>
    <w:rsid w:val="00AD680A"/>
    <w:rsid w:val="00AD6865"/>
    <w:rsid w:val="00AD68EF"/>
    <w:rsid w:val="00AE0DBB"/>
    <w:rsid w:val="00AE11BB"/>
    <w:rsid w:val="00AE1323"/>
    <w:rsid w:val="00AE1739"/>
    <w:rsid w:val="00AE25AF"/>
    <w:rsid w:val="00AE2899"/>
    <w:rsid w:val="00AE30C8"/>
    <w:rsid w:val="00AE40EC"/>
    <w:rsid w:val="00AE5046"/>
    <w:rsid w:val="00AE5B59"/>
    <w:rsid w:val="00AE620E"/>
    <w:rsid w:val="00AE6749"/>
    <w:rsid w:val="00AE7355"/>
    <w:rsid w:val="00AE7C00"/>
    <w:rsid w:val="00AF0AB0"/>
    <w:rsid w:val="00AF0B5F"/>
    <w:rsid w:val="00AF16B4"/>
    <w:rsid w:val="00AF2325"/>
    <w:rsid w:val="00AF2429"/>
    <w:rsid w:val="00AF24AB"/>
    <w:rsid w:val="00AF2E5C"/>
    <w:rsid w:val="00AF3E7F"/>
    <w:rsid w:val="00AF42EA"/>
    <w:rsid w:val="00AF4411"/>
    <w:rsid w:val="00AF4691"/>
    <w:rsid w:val="00AF53CC"/>
    <w:rsid w:val="00AF5A4C"/>
    <w:rsid w:val="00AF5DD6"/>
    <w:rsid w:val="00AF6653"/>
    <w:rsid w:val="00AF6EA2"/>
    <w:rsid w:val="00AF7260"/>
    <w:rsid w:val="00AF741A"/>
    <w:rsid w:val="00AF7F8B"/>
    <w:rsid w:val="00B00858"/>
    <w:rsid w:val="00B01E82"/>
    <w:rsid w:val="00B036F6"/>
    <w:rsid w:val="00B04E38"/>
    <w:rsid w:val="00B05375"/>
    <w:rsid w:val="00B05C9F"/>
    <w:rsid w:val="00B05F7D"/>
    <w:rsid w:val="00B067A7"/>
    <w:rsid w:val="00B06A34"/>
    <w:rsid w:val="00B06B70"/>
    <w:rsid w:val="00B07354"/>
    <w:rsid w:val="00B07575"/>
    <w:rsid w:val="00B07DD2"/>
    <w:rsid w:val="00B10332"/>
    <w:rsid w:val="00B10541"/>
    <w:rsid w:val="00B10FED"/>
    <w:rsid w:val="00B11132"/>
    <w:rsid w:val="00B11D1A"/>
    <w:rsid w:val="00B13CB8"/>
    <w:rsid w:val="00B14458"/>
    <w:rsid w:val="00B1593D"/>
    <w:rsid w:val="00B15CF9"/>
    <w:rsid w:val="00B170E6"/>
    <w:rsid w:val="00B1722F"/>
    <w:rsid w:val="00B1747D"/>
    <w:rsid w:val="00B2072B"/>
    <w:rsid w:val="00B218D2"/>
    <w:rsid w:val="00B21AEB"/>
    <w:rsid w:val="00B22141"/>
    <w:rsid w:val="00B224DE"/>
    <w:rsid w:val="00B227EF"/>
    <w:rsid w:val="00B2289F"/>
    <w:rsid w:val="00B23092"/>
    <w:rsid w:val="00B231CA"/>
    <w:rsid w:val="00B23675"/>
    <w:rsid w:val="00B2388A"/>
    <w:rsid w:val="00B23C96"/>
    <w:rsid w:val="00B23F08"/>
    <w:rsid w:val="00B24306"/>
    <w:rsid w:val="00B24BA8"/>
    <w:rsid w:val="00B25872"/>
    <w:rsid w:val="00B258AF"/>
    <w:rsid w:val="00B26AA4"/>
    <w:rsid w:val="00B26DB7"/>
    <w:rsid w:val="00B27F51"/>
    <w:rsid w:val="00B30927"/>
    <w:rsid w:val="00B3206A"/>
    <w:rsid w:val="00B32ED4"/>
    <w:rsid w:val="00B33D32"/>
    <w:rsid w:val="00B33D5A"/>
    <w:rsid w:val="00B34042"/>
    <w:rsid w:val="00B34439"/>
    <w:rsid w:val="00B34472"/>
    <w:rsid w:val="00B34A92"/>
    <w:rsid w:val="00B34BD8"/>
    <w:rsid w:val="00B34EF5"/>
    <w:rsid w:val="00B35D1C"/>
    <w:rsid w:val="00B36B25"/>
    <w:rsid w:val="00B375BB"/>
    <w:rsid w:val="00B37D6C"/>
    <w:rsid w:val="00B403C5"/>
    <w:rsid w:val="00B40B55"/>
    <w:rsid w:val="00B4376E"/>
    <w:rsid w:val="00B43AA2"/>
    <w:rsid w:val="00B43D6C"/>
    <w:rsid w:val="00B43F41"/>
    <w:rsid w:val="00B43F6A"/>
    <w:rsid w:val="00B450C1"/>
    <w:rsid w:val="00B45341"/>
    <w:rsid w:val="00B45CC0"/>
    <w:rsid w:val="00B464E8"/>
    <w:rsid w:val="00B467B6"/>
    <w:rsid w:val="00B46DC9"/>
    <w:rsid w:val="00B50C72"/>
    <w:rsid w:val="00B52694"/>
    <w:rsid w:val="00B52BF6"/>
    <w:rsid w:val="00B52D46"/>
    <w:rsid w:val="00B53051"/>
    <w:rsid w:val="00B53D00"/>
    <w:rsid w:val="00B54E36"/>
    <w:rsid w:val="00B55163"/>
    <w:rsid w:val="00B5684C"/>
    <w:rsid w:val="00B56C17"/>
    <w:rsid w:val="00B60D8C"/>
    <w:rsid w:val="00B61968"/>
    <w:rsid w:val="00B61ABE"/>
    <w:rsid w:val="00B625A8"/>
    <w:rsid w:val="00B6273B"/>
    <w:rsid w:val="00B62779"/>
    <w:rsid w:val="00B62D72"/>
    <w:rsid w:val="00B64328"/>
    <w:rsid w:val="00B65489"/>
    <w:rsid w:val="00B70A9B"/>
    <w:rsid w:val="00B70CF6"/>
    <w:rsid w:val="00B72F2E"/>
    <w:rsid w:val="00B731DB"/>
    <w:rsid w:val="00B73682"/>
    <w:rsid w:val="00B739B9"/>
    <w:rsid w:val="00B75715"/>
    <w:rsid w:val="00B75F10"/>
    <w:rsid w:val="00B7619B"/>
    <w:rsid w:val="00B76405"/>
    <w:rsid w:val="00B772F8"/>
    <w:rsid w:val="00B80981"/>
    <w:rsid w:val="00B81377"/>
    <w:rsid w:val="00B8174A"/>
    <w:rsid w:val="00B82E66"/>
    <w:rsid w:val="00B8357B"/>
    <w:rsid w:val="00B85650"/>
    <w:rsid w:val="00B858DB"/>
    <w:rsid w:val="00B85F3B"/>
    <w:rsid w:val="00B86122"/>
    <w:rsid w:val="00B861D1"/>
    <w:rsid w:val="00B86BBD"/>
    <w:rsid w:val="00B87CDC"/>
    <w:rsid w:val="00B90905"/>
    <w:rsid w:val="00B90F9E"/>
    <w:rsid w:val="00B9131E"/>
    <w:rsid w:val="00B91DFA"/>
    <w:rsid w:val="00B926CC"/>
    <w:rsid w:val="00B926CF"/>
    <w:rsid w:val="00B92884"/>
    <w:rsid w:val="00B92CC8"/>
    <w:rsid w:val="00B92FC1"/>
    <w:rsid w:val="00B93406"/>
    <w:rsid w:val="00B936CE"/>
    <w:rsid w:val="00B93BFD"/>
    <w:rsid w:val="00B953E6"/>
    <w:rsid w:val="00B95418"/>
    <w:rsid w:val="00B95963"/>
    <w:rsid w:val="00B9677B"/>
    <w:rsid w:val="00B96B72"/>
    <w:rsid w:val="00B96DC6"/>
    <w:rsid w:val="00BA077F"/>
    <w:rsid w:val="00BA08D1"/>
    <w:rsid w:val="00BA1701"/>
    <w:rsid w:val="00BA1E16"/>
    <w:rsid w:val="00BA1E56"/>
    <w:rsid w:val="00BA28C8"/>
    <w:rsid w:val="00BA339E"/>
    <w:rsid w:val="00BA4388"/>
    <w:rsid w:val="00BA4454"/>
    <w:rsid w:val="00BA44E1"/>
    <w:rsid w:val="00BA46D8"/>
    <w:rsid w:val="00BA5AAD"/>
    <w:rsid w:val="00BA6BC7"/>
    <w:rsid w:val="00BA724D"/>
    <w:rsid w:val="00BA76D7"/>
    <w:rsid w:val="00BA7968"/>
    <w:rsid w:val="00BB0F1D"/>
    <w:rsid w:val="00BB18A3"/>
    <w:rsid w:val="00BB20F9"/>
    <w:rsid w:val="00BB22F0"/>
    <w:rsid w:val="00BB23EF"/>
    <w:rsid w:val="00BB3D05"/>
    <w:rsid w:val="00BB40BA"/>
    <w:rsid w:val="00BB47C2"/>
    <w:rsid w:val="00BB5F60"/>
    <w:rsid w:val="00BB63BA"/>
    <w:rsid w:val="00BB64A7"/>
    <w:rsid w:val="00BB7CA8"/>
    <w:rsid w:val="00BC093C"/>
    <w:rsid w:val="00BC14FF"/>
    <w:rsid w:val="00BC2149"/>
    <w:rsid w:val="00BC22EE"/>
    <w:rsid w:val="00BC339B"/>
    <w:rsid w:val="00BC3885"/>
    <w:rsid w:val="00BC5DB1"/>
    <w:rsid w:val="00BC5EEA"/>
    <w:rsid w:val="00BC5F28"/>
    <w:rsid w:val="00BC61F5"/>
    <w:rsid w:val="00BC6555"/>
    <w:rsid w:val="00BC748A"/>
    <w:rsid w:val="00BC7CF9"/>
    <w:rsid w:val="00BD2032"/>
    <w:rsid w:val="00BD2195"/>
    <w:rsid w:val="00BD278E"/>
    <w:rsid w:val="00BD31D4"/>
    <w:rsid w:val="00BD4ADE"/>
    <w:rsid w:val="00BD4DBF"/>
    <w:rsid w:val="00BD4DF0"/>
    <w:rsid w:val="00BD50B7"/>
    <w:rsid w:val="00BD5202"/>
    <w:rsid w:val="00BD5BEC"/>
    <w:rsid w:val="00BD6638"/>
    <w:rsid w:val="00BD672D"/>
    <w:rsid w:val="00BD6ACD"/>
    <w:rsid w:val="00BD7A40"/>
    <w:rsid w:val="00BD7CDE"/>
    <w:rsid w:val="00BD7CF1"/>
    <w:rsid w:val="00BE0A5F"/>
    <w:rsid w:val="00BE0CF2"/>
    <w:rsid w:val="00BE0E28"/>
    <w:rsid w:val="00BE0F7E"/>
    <w:rsid w:val="00BE1113"/>
    <w:rsid w:val="00BE131F"/>
    <w:rsid w:val="00BE1764"/>
    <w:rsid w:val="00BE19C2"/>
    <w:rsid w:val="00BE25E4"/>
    <w:rsid w:val="00BE28E4"/>
    <w:rsid w:val="00BE31A3"/>
    <w:rsid w:val="00BE3DC7"/>
    <w:rsid w:val="00BE45F4"/>
    <w:rsid w:val="00BE5007"/>
    <w:rsid w:val="00BE5105"/>
    <w:rsid w:val="00BE51AD"/>
    <w:rsid w:val="00BE5370"/>
    <w:rsid w:val="00BE6251"/>
    <w:rsid w:val="00BE7FC7"/>
    <w:rsid w:val="00BF0B94"/>
    <w:rsid w:val="00BF1D82"/>
    <w:rsid w:val="00BF3F4D"/>
    <w:rsid w:val="00BF5422"/>
    <w:rsid w:val="00BF5A78"/>
    <w:rsid w:val="00BF7E49"/>
    <w:rsid w:val="00C003EF"/>
    <w:rsid w:val="00C0073B"/>
    <w:rsid w:val="00C01662"/>
    <w:rsid w:val="00C01CDA"/>
    <w:rsid w:val="00C01E95"/>
    <w:rsid w:val="00C02047"/>
    <w:rsid w:val="00C020E4"/>
    <w:rsid w:val="00C0263A"/>
    <w:rsid w:val="00C026C3"/>
    <w:rsid w:val="00C0272D"/>
    <w:rsid w:val="00C03A03"/>
    <w:rsid w:val="00C03CBC"/>
    <w:rsid w:val="00C04743"/>
    <w:rsid w:val="00C04CC2"/>
    <w:rsid w:val="00C05543"/>
    <w:rsid w:val="00C059A8"/>
    <w:rsid w:val="00C059D8"/>
    <w:rsid w:val="00C06197"/>
    <w:rsid w:val="00C064B9"/>
    <w:rsid w:val="00C06608"/>
    <w:rsid w:val="00C102FB"/>
    <w:rsid w:val="00C110B4"/>
    <w:rsid w:val="00C112B7"/>
    <w:rsid w:val="00C114C9"/>
    <w:rsid w:val="00C1216D"/>
    <w:rsid w:val="00C12682"/>
    <w:rsid w:val="00C12CCD"/>
    <w:rsid w:val="00C12FEB"/>
    <w:rsid w:val="00C13C88"/>
    <w:rsid w:val="00C1514F"/>
    <w:rsid w:val="00C15152"/>
    <w:rsid w:val="00C1673D"/>
    <w:rsid w:val="00C16795"/>
    <w:rsid w:val="00C16B0D"/>
    <w:rsid w:val="00C1753D"/>
    <w:rsid w:val="00C17AA7"/>
    <w:rsid w:val="00C20BCF"/>
    <w:rsid w:val="00C21CB5"/>
    <w:rsid w:val="00C244AC"/>
    <w:rsid w:val="00C24DF5"/>
    <w:rsid w:val="00C24E03"/>
    <w:rsid w:val="00C2545D"/>
    <w:rsid w:val="00C25EB7"/>
    <w:rsid w:val="00C26228"/>
    <w:rsid w:val="00C26DC3"/>
    <w:rsid w:val="00C26E92"/>
    <w:rsid w:val="00C27963"/>
    <w:rsid w:val="00C3001B"/>
    <w:rsid w:val="00C30819"/>
    <w:rsid w:val="00C31262"/>
    <w:rsid w:val="00C31F40"/>
    <w:rsid w:val="00C32F37"/>
    <w:rsid w:val="00C330A5"/>
    <w:rsid w:val="00C33127"/>
    <w:rsid w:val="00C33540"/>
    <w:rsid w:val="00C33DEB"/>
    <w:rsid w:val="00C348B7"/>
    <w:rsid w:val="00C34E52"/>
    <w:rsid w:val="00C352E2"/>
    <w:rsid w:val="00C35566"/>
    <w:rsid w:val="00C35D2B"/>
    <w:rsid w:val="00C35FF4"/>
    <w:rsid w:val="00C36B19"/>
    <w:rsid w:val="00C37804"/>
    <w:rsid w:val="00C37C86"/>
    <w:rsid w:val="00C37DBE"/>
    <w:rsid w:val="00C417A4"/>
    <w:rsid w:val="00C41852"/>
    <w:rsid w:val="00C424CC"/>
    <w:rsid w:val="00C42806"/>
    <w:rsid w:val="00C43251"/>
    <w:rsid w:val="00C440C4"/>
    <w:rsid w:val="00C4494B"/>
    <w:rsid w:val="00C44A54"/>
    <w:rsid w:val="00C4597B"/>
    <w:rsid w:val="00C45C8F"/>
    <w:rsid w:val="00C46113"/>
    <w:rsid w:val="00C46187"/>
    <w:rsid w:val="00C46285"/>
    <w:rsid w:val="00C46C4F"/>
    <w:rsid w:val="00C4750D"/>
    <w:rsid w:val="00C475B6"/>
    <w:rsid w:val="00C476E2"/>
    <w:rsid w:val="00C479FE"/>
    <w:rsid w:val="00C5098D"/>
    <w:rsid w:val="00C50BBC"/>
    <w:rsid w:val="00C50F62"/>
    <w:rsid w:val="00C52F2A"/>
    <w:rsid w:val="00C5384B"/>
    <w:rsid w:val="00C53D52"/>
    <w:rsid w:val="00C5462C"/>
    <w:rsid w:val="00C558A7"/>
    <w:rsid w:val="00C55FAF"/>
    <w:rsid w:val="00C570BE"/>
    <w:rsid w:val="00C61AA2"/>
    <w:rsid w:val="00C6384E"/>
    <w:rsid w:val="00C646D6"/>
    <w:rsid w:val="00C655BB"/>
    <w:rsid w:val="00C65C87"/>
    <w:rsid w:val="00C67823"/>
    <w:rsid w:val="00C67B01"/>
    <w:rsid w:val="00C67DE7"/>
    <w:rsid w:val="00C7065F"/>
    <w:rsid w:val="00C71D0A"/>
    <w:rsid w:val="00C74089"/>
    <w:rsid w:val="00C7564E"/>
    <w:rsid w:val="00C757AB"/>
    <w:rsid w:val="00C75925"/>
    <w:rsid w:val="00C7686A"/>
    <w:rsid w:val="00C773B5"/>
    <w:rsid w:val="00C80EB5"/>
    <w:rsid w:val="00C81B07"/>
    <w:rsid w:val="00C82671"/>
    <w:rsid w:val="00C82762"/>
    <w:rsid w:val="00C8278F"/>
    <w:rsid w:val="00C82D68"/>
    <w:rsid w:val="00C83080"/>
    <w:rsid w:val="00C832A9"/>
    <w:rsid w:val="00C83720"/>
    <w:rsid w:val="00C858BF"/>
    <w:rsid w:val="00C85B1B"/>
    <w:rsid w:val="00C860B6"/>
    <w:rsid w:val="00C86F1F"/>
    <w:rsid w:val="00C872B4"/>
    <w:rsid w:val="00C874A4"/>
    <w:rsid w:val="00C87D06"/>
    <w:rsid w:val="00C90405"/>
    <w:rsid w:val="00C90593"/>
    <w:rsid w:val="00C908A1"/>
    <w:rsid w:val="00C912C2"/>
    <w:rsid w:val="00C9161D"/>
    <w:rsid w:val="00C91DD6"/>
    <w:rsid w:val="00C91DE6"/>
    <w:rsid w:val="00C924BA"/>
    <w:rsid w:val="00C92ACF"/>
    <w:rsid w:val="00C93978"/>
    <w:rsid w:val="00C9469F"/>
    <w:rsid w:val="00C946E1"/>
    <w:rsid w:val="00C94A67"/>
    <w:rsid w:val="00C958A4"/>
    <w:rsid w:val="00C96519"/>
    <w:rsid w:val="00C96C6E"/>
    <w:rsid w:val="00C97462"/>
    <w:rsid w:val="00C97845"/>
    <w:rsid w:val="00CA1946"/>
    <w:rsid w:val="00CA19F4"/>
    <w:rsid w:val="00CA2E5D"/>
    <w:rsid w:val="00CA34D4"/>
    <w:rsid w:val="00CA3AC7"/>
    <w:rsid w:val="00CA3FF0"/>
    <w:rsid w:val="00CA404A"/>
    <w:rsid w:val="00CA61DD"/>
    <w:rsid w:val="00CA623E"/>
    <w:rsid w:val="00CA696A"/>
    <w:rsid w:val="00CA7D9D"/>
    <w:rsid w:val="00CB0156"/>
    <w:rsid w:val="00CB0A09"/>
    <w:rsid w:val="00CB2A40"/>
    <w:rsid w:val="00CB32B5"/>
    <w:rsid w:val="00CB4E8A"/>
    <w:rsid w:val="00CB5F2F"/>
    <w:rsid w:val="00CB6C57"/>
    <w:rsid w:val="00CB7B0C"/>
    <w:rsid w:val="00CB7FBC"/>
    <w:rsid w:val="00CC08E6"/>
    <w:rsid w:val="00CC0F77"/>
    <w:rsid w:val="00CC13D1"/>
    <w:rsid w:val="00CC13DC"/>
    <w:rsid w:val="00CC1501"/>
    <w:rsid w:val="00CC246A"/>
    <w:rsid w:val="00CC25D0"/>
    <w:rsid w:val="00CC2CBE"/>
    <w:rsid w:val="00CC42D6"/>
    <w:rsid w:val="00CC4F1F"/>
    <w:rsid w:val="00CC4FEC"/>
    <w:rsid w:val="00CC55C3"/>
    <w:rsid w:val="00CC57FD"/>
    <w:rsid w:val="00CC65EA"/>
    <w:rsid w:val="00CC6609"/>
    <w:rsid w:val="00CC6BBA"/>
    <w:rsid w:val="00CC6E26"/>
    <w:rsid w:val="00CC7060"/>
    <w:rsid w:val="00CC7402"/>
    <w:rsid w:val="00CC78B9"/>
    <w:rsid w:val="00CC7B66"/>
    <w:rsid w:val="00CD0669"/>
    <w:rsid w:val="00CD0A44"/>
    <w:rsid w:val="00CD1FB4"/>
    <w:rsid w:val="00CD213E"/>
    <w:rsid w:val="00CD247A"/>
    <w:rsid w:val="00CD2556"/>
    <w:rsid w:val="00CD39D2"/>
    <w:rsid w:val="00CD41F4"/>
    <w:rsid w:val="00CD4AA8"/>
    <w:rsid w:val="00CD526B"/>
    <w:rsid w:val="00CD61C4"/>
    <w:rsid w:val="00CD6539"/>
    <w:rsid w:val="00CD66AB"/>
    <w:rsid w:val="00CD718F"/>
    <w:rsid w:val="00CD7A27"/>
    <w:rsid w:val="00CD7B26"/>
    <w:rsid w:val="00CD7C70"/>
    <w:rsid w:val="00CE0138"/>
    <w:rsid w:val="00CE0457"/>
    <w:rsid w:val="00CE067D"/>
    <w:rsid w:val="00CE06EC"/>
    <w:rsid w:val="00CE0853"/>
    <w:rsid w:val="00CE1699"/>
    <w:rsid w:val="00CE24AC"/>
    <w:rsid w:val="00CE33D3"/>
    <w:rsid w:val="00CE4955"/>
    <w:rsid w:val="00CE4B0F"/>
    <w:rsid w:val="00CE527F"/>
    <w:rsid w:val="00CE5D96"/>
    <w:rsid w:val="00CE72D7"/>
    <w:rsid w:val="00CE7E52"/>
    <w:rsid w:val="00CF0159"/>
    <w:rsid w:val="00CF0408"/>
    <w:rsid w:val="00CF0FA0"/>
    <w:rsid w:val="00CF210F"/>
    <w:rsid w:val="00CF33FC"/>
    <w:rsid w:val="00CF3FA7"/>
    <w:rsid w:val="00CF4C83"/>
    <w:rsid w:val="00CF4CED"/>
    <w:rsid w:val="00CF4FF1"/>
    <w:rsid w:val="00CF5234"/>
    <w:rsid w:val="00CF5997"/>
    <w:rsid w:val="00CF7C75"/>
    <w:rsid w:val="00D01AB8"/>
    <w:rsid w:val="00D01C8F"/>
    <w:rsid w:val="00D026AC"/>
    <w:rsid w:val="00D03DCD"/>
    <w:rsid w:val="00D05303"/>
    <w:rsid w:val="00D058C6"/>
    <w:rsid w:val="00D05C9F"/>
    <w:rsid w:val="00D07E4D"/>
    <w:rsid w:val="00D10397"/>
    <w:rsid w:val="00D1050D"/>
    <w:rsid w:val="00D112B0"/>
    <w:rsid w:val="00D12052"/>
    <w:rsid w:val="00D129FE"/>
    <w:rsid w:val="00D12FD6"/>
    <w:rsid w:val="00D1365F"/>
    <w:rsid w:val="00D138E1"/>
    <w:rsid w:val="00D14EF4"/>
    <w:rsid w:val="00D14FD8"/>
    <w:rsid w:val="00D15A98"/>
    <w:rsid w:val="00D15DEF"/>
    <w:rsid w:val="00D2020F"/>
    <w:rsid w:val="00D22B09"/>
    <w:rsid w:val="00D2364F"/>
    <w:rsid w:val="00D23E85"/>
    <w:rsid w:val="00D23F93"/>
    <w:rsid w:val="00D23FEB"/>
    <w:rsid w:val="00D24D51"/>
    <w:rsid w:val="00D25E62"/>
    <w:rsid w:val="00D2625D"/>
    <w:rsid w:val="00D2662B"/>
    <w:rsid w:val="00D26EBF"/>
    <w:rsid w:val="00D27A8F"/>
    <w:rsid w:val="00D30DBC"/>
    <w:rsid w:val="00D31F57"/>
    <w:rsid w:val="00D324AE"/>
    <w:rsid w:val="00D33555"/>
    <w:rsid w:val="00D33B65"/>
    <w:rsid w:val="00D34A2A"/>
    <w:rsid w:val="00D363F1"/>
    <w:rsid w:val="00D37BB9"/>
    <w:rsid w:val="00D4071C"/>
    <w:rsid w:val="00D40BC2"/>
    <w:rsid w:val="00D40CCF"/>
    <w:rsid w:val="00D41BE7"/>
    <w:rsid w:val="00D42E2C"/>
    <w:rsid w:val="00D44884"/>
    <w:rsid w:val="00D44DA3"/>
    <w:rsid w:val="00D44FB5"/>
    <w:rsid w:val="00D455CE"/>
    <w:rsid w:val="00D46796"/>
    <w:rsid w:val="00D47270"/>
    <w:rsid w:val="00D477C4"/>
    <w:rsid w:val="00D502EE"/>
    <w:rsid w:val="00D522D2"/>
    <w:rsid w:val="00D52343"/>
    <w:rsid w:val="00D526B8"/>
    <w:rsid w:val="00D55415"/>
    <w:rsid w:val="00D55C77"/>
    <w:rsid w:val="00D566AB"/>
    <w:rsid w:val="00D56884"/>
    <w:rsid w:val="00D577E7"/>
    <w:rsid w:val="00D600FE"/>
    <w:rsid w:val="00D60803"/>
    <w:rsid w:val="00D614C7"/>
    <w:rsid w:val="00D6174B"/>
    <w:rsid w:val="00D6340A"/>
    <w:rsid w:val="00D63796"/>
    <w:rsid w:val="00D63E30"/>
    <w:rsid w:val="00D65F6F"/>
    <w:rsid w:val="00D66B2B"/>
    <w:rsid w:val="00D67287"/>
    <w:rsid w:val="00D67332"/>
    <w:rsid w:val="00D673D5"/>
    <w:rsid w:val="00D673E1"/>
    <w:rsid w:val="00D7020F"/>
    <w:rsid w:val="00D7149C"/>
    <w:rsid w:val="00D7208E"/>
    <w:rsid w:val="00D74015"/>
    <w:rsid w:val="00D740E7"/>
    <w:rsid w:val="00D74143"/>
    <w:rsid w:val="00D741B4"/>
    <w:rsid w:val="00D74DB4"/>
    <w:rsid w:val="00D75B4F"/>
    <w:rsid w:val="00D75E44"/>
    <w:rsid w:val="00D763A8"/>
    <w:rsid w:val="00D7731F"/>
    <w:rsid w:val="00D77666"/>
    <w:rsid w:val="00D77C34"/>
    <w:rsid w:val="00D800BC"/>
    <w:rsid w:val="00D801A3"/>
    <w:rsid w:val="00D81617"/>
    <w:rsid w:val="00D81866"/>
    <w:rsid w:val="00D81EAB"/>
    <w:rsid w:val="00D824C1"/>
    <w:rsid w:val="00D8317A"/>
    <w:rsid w:val="00D8360B"/>
    <w:rsid w:val="00D849C2"/>
    <w:rsid w:val="00D84F5F"/>
    <w:rsid w:val="00D85182"/>
    <w:rsid w:val="00D8620E"/>
    <w:rsid w:val="00D87409"/>
    <w:rsid w:val="00D87CF2"/>
    <w:rsid w:val="00D90711"/>
    <w:rsid w:val="00D91488"/>
    <w:rsid w:val="00D91A56"/>
    <w:rsid w:val="00D91A8F"/>
    <w:rsid w:val="00D91CCC"/>
    <w:rsid w:val="00D923AE"/>
    <w:rsid w:val="00D926A1"/>
    <w:rsid w:val="00D9379F"/>
    <w:rsid w:val="00D93E90"/>
    <w:rsid w:val="00D94D8B"/>
    <w:rsid w:val="00D95DF4"/>
    <w:rsid w:val="00D96733"/>
    <w:rsid w:val="00D969F5"/>
    <w:rsid w:val="00DA14BB"/>
    <w:rsid w:val="00DA2255"/>
    <w:rsid w:val="00DA2538"/>
    <w:rsid w:val="00DA33AB"/>
    <w:rsid w:val="00DA3CB7"/>
    <w:rsid w:val="00DA458E"/>
    <w:rsid w:val="00DA530D"/>
    <w:rsid w:val="00DA625C"/>
    <w:rsid w:val="00DA66E5"/>
    <w:rsid w:val="00DA6AEC"/>
    <w:rsid w:val="00DA7EE2"/>
    <w:rsid w:val="00DA7F47"/>
    <w:rsid w:val="00DB032C"/>
    <w:rsid w:val="00DB1642"/>
    <w:rsid w:val="00DB1A30"/>
    <w:rsid w:val="00DB23D6"/>
    <w:rsid w:val="00DB241D"/>
    <w:rsid w:val="00DB3E0F"/>
    <w:rsid w:val="00DB447D"/>
    <w:rsid w:val="00DB48A6"/>
    <w:rsid w:val="00DB5228"/>
    <w:rsid w:val="00DB574B"/>
    <w:rsid w:val="00DB5CBE"/>
    <w:rsid w:val="00DB5F74"/>
    <w:rsid w:val="00DB612D"/>
    <w:rsid w:val="00DB696E"/>
    <w:rsid w:val="00DB6C97"/>
    <w:rsid w:val="00DB6D61"/>
    <w:rsid w:val="00DB70E4"/>
    <w:rsid w:val="00DB74A9"/>
    <w:rsid w:val="00DB7783"/>
    <w:rsid w:val="00DC0778"/>
    <w:rsid w:val="00DC0AE3"/>
    <w:rsid w:val="00DC0B44"/>
    <w:rsid w:val="00DC2988"/>
    <w:rsid w:val="00DC2E22"/>
    <w:rsid w:val="00DC34A5"/>
    <w:rsid w:val="00DC368D"/>
    <w:rsid w:val="00DC3DA2"/>
    <w:rsid w:val="00DC3FCC"/>
    <w:rsid w:val="00DC4156"/>
    <w:rsid w:val="00DC42E0"/>
    <w:rsid w:val="00DC4731"/>
    <w:rsid w:val="00DC58A6"/>
    <w:rsid w:val="00DC5BCC"/>
    <w:rsid w:val="00DC6626"/>
    <w:rsid w:val="00DC672C"/>
    <w:rsid w:val="00DC7414"/>
    <w:rsid w:val="00DC7761"/>
    <w:rsid w:val="00DD04E5"/>
    <w:rsid w:val="00DD0BB6"/>
    <w:rsid w:val="00DD22D1"/>
    <w:rsid w:val="00DD276E"/>
    <w:rsid w:val="00DD3CE9"/>
    <w:rsid w:val="00DD4072"/>
    <w:rsid w:val="00DD46F4"/>
    <w:rsid w:val="00DD7249"/>
    <w:rsid w:val="00DD75BC"/>
    <w:rsid w:val="00DD77C0"/>
    <w:rsid w:val="00DE06DE"/>
    <w:rsid w:val="00DE14D7"/>
    <w:rsid w:val="00DE172F"/>
    <w:rsid w:val="00DE2BD1"/>
    <w:rsid w:val="00DE2C4D"/>
    <w:rsid w:val="00DE2F21"/>
    <w:rsid w:val="00DE3CD1"/>
    <w:rsid w:val="00DE4400"/>
    <w:rsid w:val="00DE49EA"/>
    <w:rsid w:val="00DE5692"/>
    <w:rsid w:val="00DE56D0"/>
    <w:rsid w:val="00DE5C56"/>
    <w:rsid w:val="00DE5ED3"/>
    <w:rsid w:val="00DE611A"/>
    <w:rsid w:val="00DE6126"/>
    <w:rsid w:val="00DE6716"/>
    <w:rsid w:val="00DE6DA8"/>
    <w:rsid w:val="00DE704A"/>
    <w:rsid w:val="00DE72B5"/>
    <w:rsid w:val="00DF11E4"/>
    <w:rsid w:val="00DF1534"/>
    <w:rsid w:val="00DF190A"/>
    <w:rsid w:val="00DF3796"/>
    <w:rsid w:val="00DF5186"/>
    <w:rsid w:val="00DF59CF"/>
    <w:rsid w:val="00DF682C"/>
    <w:rsid w:val="00DF6BC0"/>
    <w:rsid w:val="00DF6DD3"/>
    <w:rsid w:val="00DF7318"/>
    <w:rsid w:val="00DF73DA"/>
    <w:rsid w:val="00DF76CE"/>
    <w:rsid w:val="00E00602"/>
    <w:rsid w:val="00E00BC1"/>
    <w:rsid w:val="00E00DBC"/>
    <w:rsid w:val="00E00E54"/>
    <w:rsid w:val="00E00F1D"/>
    <w:rsid w:val="00E01583"/>
    <w:rsid w:val="00E057B1"/>
    <w:rsid w:val="00E05C7B"/>
    <w:rsid w:val="00E05C86"/>
    <w:rsid w:val="00E07502"/>
    <w:rsid w:val="00E078FB"/>
    <w:rsid w:val="00E079B7"/>
    <w:rsid w:val="00E07E0F"/>
    <w:rsid w:val="00E125DD"/>
    <w:rsid w:val="00E142C3"/>
    <w:rsid w:val="00E14B12"/>
    <w:rsid w:val="00E14C00"/>
    <w:rsid w:val="00E151A5"/>
    <w:rsid w:val="00E1551F"/>
    <w:rsid w:val="00E15C74"/>
    <w:rsid w:val="00E1694B"/>
    <w:rsid w:val="00E17967"/>
    <w:rsid w:val="00E17DBD"/>
    <w:rsid w:val="00E2075F"/>
    <w:rsid w:val="00E21113"/>
    <w:rsid w:val="00E22B96"/>
    <w:rsid w:val="00E22DF0"/>
    <w:rsid w:val="00E22F3C"/>
    <w:rsid w:val="00E24BBD"/>
    <w:rsid w:val="00E24C62"/>
    <w:rsid w:val="00E24E36"/>
    <w:rsid w:val="00E25171"/>
    <w:rsid w:val="00E25A16"/>
    <w:rsid w:val="00E316A8"/>
    <w:rsid w:val="00E317D8"/>
    <w:rsid w:val="00E31D68"/>
    <w:rsid w:val="00E333B2"/>
    <w:rsid w:val="00E337A2"/>
    <w:rsid w:val="00E344D0"/>
    <w:rsid w:val="00E34844"/>
    <w:rsid w:val="00E35D13"/>
    <w:rsid w:val="00E369D3"/>
    <w:rsid w:val="00E378BD"/>
    <w:rsid w:val="00E37C80"/>
    <w:rsid w:val="00E37F6D"/>
    <w:rsid w:val="00E40218"/>
    <w:rsid w:val="00E40B5F"/>
    <w:rsid w:val="00E41257"/>
    <w:rsid w:val="00E43751"/>
    <w:rsid w:val="00E438AB"/>
    <w:rsid w:val="00E43C26"/>
    <w:rsid w:val="00E43D83"/>
    <w:rsid w:val="00E447A2"/>
    <w:rsid w:val="00E454FD"/>
    <w:rsid w:val="00E46863"/>
    <w:rsid w:val="00E47D69"/>
    <w:rsid w:val="00E501A4"/>
    <w:rsid w:val="00E50904"/>
    <w:rsid w:val="00E513B2"/>
    <w:rsid w:val="00E52199"/>
    <w:rsid w:val="00E5443E"/>
    <w:rsid w:val="00E552BE"/>
    <w:rsid w:val="00E55316"/>
    <w:rsid w:val="00E55B13"/>
    <w:rsid w:val="00E55E62"/>
    <w:rsid w:val="00E56653"/>
    <w:rsid w:val="00E60000"/>
    <w:rsid w:val="00E601B1"/>
    <w:rsid w:val="00E60321"/>
    <w:rsid w:val="00E60DA8"/>
    <w:rsid w:val="00E61832"/>
    <w:rsid w:val="00E635B7"/>
    <w:rsid w:val="00E64B05"/>
    <w:rsid w:val="00E66879"/>
    <w:rsid w:val="00E679DE"/>
    <w:rsid w:val="00E67A5F"/>
    <w:rsid w:val="00E67A7A"/>
    <w:rsid w:val="00E67E09"/>
    <w:rsid w:val="00E67F3B"/>
    <w:rsid w:val="00E70613"/>
    <w:rsid w:val="00E73EA4"/>
    <w:rsid w:val="00E745EE"/>
    <w:rsid w:val="00E74DE0"/>
    <w:rsid w:val="00E74F7D"/>
    <w:rsid w:val="00E7552C"/>
    <w:rsid w:val="00E80725"/>
    <w:rsid w:val="00E808D3"/>
    <w:rsid w:val="00E816C4"/>
    <w:rsid w:val="00E819C6"/>
    <w:rsid w:val="00E82582"/>
    <w:rsid w:val="00E82FFE"/>
    <w:rsid w:val="00E84096"/>
    <w:rsid w:val="00E84DE8"/>
    <w:rsid w:val="00E8518F"/>
    <w:rsid w:val="00E85F8E"/>
    <w:rsid w:val="00E862EC"/>
    <w:rsid w:val="00E879BF"/>
    <w:rsid w:val="00E87D99"/>
    <w:rsid w:val="00E90A1D"/>
    <w:rsid w:val="00E90E7C"/>
    <w:rsid w:val="00E910E5"/>
    <w:rsid w:val="00E9339F"/>
    <w:rsid w:val="00E93AB4"/>
    <w:rsid w:val="00E93F6A"/>
    <w:rsid w:val="00E9461E"/>
    <w:rsid w:val="00E95FFE"/>
    <w:rsid w:val="00E9693E"/>
    <w:rsid w:val="00E96AA0"/>
    <w:rsid w:val="00E96C8E"/>
    <w:rsid w:val="00E970B7"/>
    <w:rsid w:val="00EA044C"/>
    <w:rsid w:val="00EA115E"/>
    <w:rsid w:val="00EA11AC"/>
    <w:rsid w:val="00EA2FC5"/>
    <w:rsid w:val="00EA3740"/>
    <w:rsid w:val="00EA42D7"/>
    <w:rsid w:val="00EA4736"/>
    <w:rsid w:val="00EA4785"/>
    <w:rsid w:val="00EA5390"/>
    <w:rsid w:val="00EA666A"/>
    <w:rsid w:val="00EA67B1"/>
    <w:rsid w:val="00EA6FE6"/>
    <w:rsid w:val="00EA76F2"/>
    <w:rsid w:val="00EA7948"/>
    <w:rsid w:val="00EA7977"/>
    <w:rsid w:val="00EA7C8E"/>
    <w:rsid w:val="00EA7E6F"/>
    <w:rsid w:val="00EA7EBB"/>
    <w:rsid w:val="00EA7F1F"/>
    <w:rsid w:val="00EB09FA"/>
    <w:rsid w:val="00EB24D5"/>
    <w:rsid w:val="00EB29A7"/>
    <w:rsid w:val="00EB3994"/>
    <w:rsid w:val="00EB48FD"/>
    <w:rsid w:val="00EB4F1A"/>
    <w:rsid w:val="00EB757E"/>
    <w:rsid w:val="00EB7972"/>
    <w:rsid w:val="00EB7F58"/>
    <w:rsid w:val="00EC0042"/>
    <w:rsid w:val="00EC01FE"/>
    <w:rsid w:val="00EC02CD"/>
    <w:rsid w:val="00EC09DE"/>
    <w:rsid w:val="00EC1664"/>
    <w:rsid w:val="00EC1E7A"/>
    <w:rsid w:val="00EC2072"/>
    <w:rsid w:val="00EC2297"/>
    <w:rsid w:val="00EC39CF"/>
    <w:rsid w:val="00EC62CA"/>
    <w:rsid w:val="00EC6C97"/>
    <w:rsid w:val="00EC7E80"/>
    <w:rsid w:val="00ED05E5"/>
    <w:rsid w:val="00ED08C2"/>
    <w:rsid w:val="00ED0A09"/>
    <w:rsid w:val="00ED1EA8"/>
    <w:rsid w:val="00ED3368"/>
    <w:rsid w:val="00ED3434"/>
    <w:rsid w:val="00ED3AC7"/>
    <w:rsid w:val="00ED4FC1"/>
    <w:rsid w:val="00ED519F"/>
    <w:rsid w:val="00ED619C"/>
    <w:rsid w:val="00ED66B4"/>
    <w:rsid w:val="00ED6B84"/>
    <w:rsid w:val="00ED6E8A"/>
    <w:rsid w:val="00ED7185"/>
    <w:rsid w:val="00ED74E0"/>
    <w:rsid w:val="00ED778A"/>
    <w:rsid w:val="00ED7938"/>
    <w:rsid w:val="00ED7C07"/>
    <w:rsid w:val="00EE06BF"/>
    <w:rsid w:val="00EE1152"/>
    <w:rsid w:val="00EE1B19"/>
    <w:rsid w:val="00EE2930"/>
    <w:rsid w:val="00EE2D3E"/>
    <w:rsid w:val="00EE4181"/>
    <w:rsid w:val="00EE4A2E"/>
    <w:rsid w:val="00EE4B20"/>
    <w:rsid w:val="00EE5F9B"/>
    <w:rsid w:val="00EE64BF"/>
    <w:rsid w:val="00EE6957"/>
    <w:rsid w:val="00EE734E"/>
    <w:rsid w:val="00EE7A08"/>
    <w:rsid w:val="00EE7E43"/>
    <w:rsid w:val="00EF114A"/>
    <w:rsid w:val="00EF127E"/>
    <w:rsid w:val="00EF14F9"/>
    <w:rsid w:val="00EF168B"/>
    <w:rsid w:val="00EF2353"/>
    <w:rsid w:val="00EF2A6E"/>
    <w:rsid w:val="00EF2F2F"/>
    <w:rsid w:val="00EF331C"/>
    <w:rsid w:val="00EF442F"/>
    <w:rsid w:val="00EF573E"/>
    <w:rsid w:val="00EF5D81"/>
    <w:rsid w:val="00EF5FC2"/>
    <w:rsid w:val="00EF63C9"/>
    <w:rsid w:val="00EF6A73"/>
    <w:rsid w:val="00EF6E12"/>
    <w:rsid w:val="00EF70E1"/>
    <w:rsid w:val="00F01484"/>
    <w:rsid w:val="00F0196B"/>
    <w:rsid w:val="00F02428"/>
    <w:rsid w:val="00F02C0F"/>
    <w:rsid w:val="00F03853"/>
    <w:rsid w:val="00F052E7"/>
    <w:rsid w:val="00F05D48"/>
    <w:rsid w:val="00F05EE9"/>
    <w:rsid w:val="00F05FEB"/>
    <w:rsid w:val="00F06050"/>
    <w:rsid w:val="00F065AA"/>
    <w:rsid w:val="00F076EF"/>
    <w:rsid w:val="00F0796B"/>
    <w:rsid w:val="00F10CED"/>
    <w:rsid w:val="00F1166C"/>
    <w:rsid w:val="00F11F8B"/>
    <w:rsid w:val="00F12607"/>
    <w:rsid w:val="00F149F8"/>
    <w:rsid w:val="00F150F2"/>
    <w:rsid w:val="00F15AA5"/>
    <w:rsid w:val="00F15F2B"/>
    <w:rsid w:val="00F160C2"/>
    <w:rsid w:val="00F161A1"/>
    <w:rsid w:val="00F164B5"/>
    <w:rsid w:val="00F1651B"/>
    <w:rsid w:val="00F169B7"/>
    <w:rsid w:val="00F17F3A"/>
    <w:rsid w:val="00F207D3"/>
    <w:rsid w:val="00F20AEE"/>
    <w:rsid w:val="00F210A3"/>
    <w:rsid w:val="00F21696"/>
    <w:rsid w:val="00F218D0"/>
    <w:rsid w:val="00F21CB5"/>
    <w:rsid w:val="00F21E98"/>
    <w:rsid w:val="00F22C37"/>
    <w:rsid w:val="00F2338C"/>
    <w:rsid w:val="00F2364A"/>
    <w:rsid w:val="00F238D1"/>
    <w:rsid w:val="00F23DE9"/>
    <w:rsid w:val="00F23FC5"/>
    <w:rsid w:val="00F23FD0"/>
    <w:rsid w:val="00F24FF8"/>
    <w:rsid w:val="00F250D5"/>
    <w:rsid w:val="00F258CB"/>
    <w:rsid w:val="00F25EE9"/>
    <w:rsid w:val="00F26572"/>
    <w:rsid w:val="00F26881"/>
    <w:rsid w:val="00F26E58"/>
    <w:rsid w:val="00F2747A"/>
    <w:rsid w:val="00F27DF1"/>
    <w:rsid w:val="00F27E4F"/>
    <w:rsid w:val="00F302B7"/>
    <w:rsid w:val="00F30896"/>
    <w:rsid w:val="00F30A42"/>
    <w:rsid w:val="00F314D8"/>
    <w:rsid w:val="00F32653"/>
    <w:rsid w:val="00F3368B"/>
    <w:rsid w:val="00F3380B"/>
    <w:rsid w:val="00F35FD2"/>
    <w:rsid w:val="00F37A91"/>
    <w:rsid w:val="00F43822"/>
    <w:rsid w:val="00F43871"/>
    <w:rsid w:val="00F43A34"/>
    <w:rsid w:val="00F4416D"/>
    <w:rsid w:val="00F442E8"/>
    <w:rsid w:val="00F44D00"/>
    <w:rsid w:val="00F45FF8"/>
    <w:rsid w:val="00F4789A"/>
    <w:rsid w:val="00F47BDB"/>
    <w:rsid w:val="00F50492"/>
    <w:rsid w:val="00F5060B"/>
    <w:rsid w:val="00F510C0"/>
    <w:rsid w:val="00F51949"/>
    <w:rsid w:val="00F521D5"/>
    <w:rsid w:val="00F52657"/>
    <w:rsid w:val="00F528FF"/>
    <w:rsid w:val="00F53313"/>
    <w:rsid w:val="00F5396C"/>
    <w:rsid w:val="00F53AA7"/>
    <w:rsid w:val="00F548D1"/>
    <w:rsid w:val="00F54CAF"/>
    <w:rsid w:val="00F5500D"/>
    <w:rsid w:val="00F55136"/>
    <w:rsid w:val="00F5533B"/>
    <w:rsid w:val="00F56279"/>
    <w:rsid w:val="00F56D95"/>
    <w:rsid w:val="00F608DF"/>
    <w:rsid w:val="00F60EB9"/>
    <w:rsid w:val="00F61239"/>
    <w:rsid w:val="00F6185C"/>
    <w:rsid w:val="00F63355"/>
    <w:rsid w:val="00F636D4"/>
    <w:rsid w:val="00F637F8"/>
    <w:rsid w:val="00F63AAF"/>
    <w:rsid w:val="00F6456B"/>
    <w:rsid w:val="00F648CE"/>
    <w:rsid w:val="00F65811"/>
    <w:rsid w:val="00F665EE"/>
    <w:rsid w:val="00F67EDE"/>
    <w:rsid w:val="00F70267"/>
    <w:rsid w:val="00F71AA7"/>
    <w:rsid w:val="00F71FC5"/>
    <w:rsid w:val="00F72C63"/>
    <w:rsid w:val="00F72D45"/>
    <w:rsid w:val="00F72F8A"/>
    <w:rsid w:val="00F73B34"/>
    <w:rsid w:val="00F73F1D"/>
    <w:rsid w:val="00F7514E"/>
    <w:rsid w:val="00F75A86"/>
    <w:rsid w:val="00F75B47"/>
    <w:rsid w:val="00F80130"/>
    <w:rsid w:val="00F80776"/>
    <w:rsid w:val="00F81015"/>
    <w:rsid w:val="00F81137"/>
    <w:rsid w:val="00F81279"/>
    <w:rsid w:val="00F8204B"/>
    <w:rsid w:val="00F82E1E"/>
    <w:rsid w:val="00F831EE"/>
    <w:rsid w:val="00F83946"/>
    <w:rsid w:val="00F83A12"/>
    <w:rsid w:val="00F84A9D"/>
    <w:rsid w:val="00F858AF"/>
    <w:rsid w:val="00F85DFD"/>
    <w:rsid w:val="00F8628B"/>
    <w:rsid w:val="00F87397"/>
    <w:rsid w:val="00F875E3"/>
    <w:rsid w:val="00F9020C"/>
    <w:rsid w:val="00F90964"/>
    <w:rsid w:val="00F90FCE"/>
    <w:rsid w:val="00F9175B"/>
    <w:rsid w:val="00F9176E"/>
    <w:rsid w:val="00F925B0"/>
    <w:rsid w:val="00F946DF"/>
    <w:rsid w:val="00F94D8B"/>
    <w:rsid w:val="00F94EC0"/>
    <w:rsid w:val="00F95E71"/>
    <w:rsid w:val="00F964DD"/>
    <w:rsid w:val="00F9657F"/>
    <w:rsid w:val="00F97B18"/>
    <w:rsid w:val="00FA03F6"/>
    <w:rsid w:val="00FA0AB1"/>
    <w:rsid w:val="00FA1387"/>
    <w:rsid w:val="00FA1663"/>
    <w:rsid w:val="00FA244A"/>
    <w:rsid w:val="00FA3BE2"/>
    <w:rsid w:val="00FA5A56"/>
    <w:rsid w:val="00FA5E56"/>
    <w:rsid w:val="00FA5FBB"/>
    <w:rsid w:val="00FA689E"/>
    <w:rsid w:val="00FA74A6"/>
    <w:rsid w:val="00FA79E7"/>
    <w:rsid w:val="00FB024E"/>
    <w:rsid w:val="00FB02F5"/>
    <w:rsid w:val="00FB039A"/>
    <w:rsid w:val="00FB0EDC"/>
    <w:rsid w:val="00FB1259"/>
    <w:rsid w:val="00FB23C0"/>
    <w:rsid w:val="00FB34FB"/>
    <w:rsid w:val="00FB3936"/>
    <w:rsid w:val="00FB4687"/>
    <w:rsid w:val="00FB46E7"/>
    <w:rsid w:val="00FB6DA2"/>
    <w:rsid w:val="00FB6E82"/>
    <w:rsid w:val="00FB76FB"/>
    <w:rsid w:val="00FB79E4"/>
    <w:rsid w:val="00FC0852"/>
    <w:rsid w:val="00FC0E27"/>
    <w:rsid w:val="00FC10BF"/>
    <w:rsid w:val="00FC211F"/>
    <w:rsid w:val="00FC245B"/>
    <w:rsid w:val="00FC31A1"/>
    <w:rsid w:val="00FC3C9F"/>
    <w:rsid w:val="00FC4966"/>
    <w:rsid w:val="00FC5C50"/>
    <w:rsid w:val="00FC6E23"/>
    <w:rsid w:val="00FC75ED"/>
    <w:rsid w:val="00FC762E"/>
    <w:rsid w:val="00FD13A9"/>
    <w:rsid w:val="00FD179A"/>
    <w:rsid w:val="00FD41AD"/>
    <w:rsid w:val="00FD4866"/>
    <w:rsid w:val="00FD491E"/>
    <w:rsid w:val="00FD5698"/>
    <w:rsid w:val="00FD74E4"/>
    <w:rsid w:val="00FD758D"/>
    <w:rsid w:val="00FD76A8"/>
    <w:rsid w:val="00FD7FF2"/>
    <w:rsid w:val="00FE031A"/>
    <w:rsid w:val="00FE18ED"/>
    <w:rsid w:val="00FE302C"/>
    <w:rsid w:val="00FE3CD7"/>
    <w:rsid w:val="00FE4458"/>
    <w:rsid w:val="00FE4E39"/>
    <w:rsid w:val="00FE5093"/>
    <w:rsid w:val="00FE52FB"/>
    <w:rsid w:val="00FE62EB"/>
    <w:rsid w:val="00FE6694"/>
    <w:rsid w:val="00FE70AE"/>
    <w:rsid w:val="00FE77EF"/>
    <w:rsid w:val="00FE7D66"/>
    <w:rsid w:val="00FF0124"/>
    <w:rsid w:val="00FF0961"/>
    <w:rsid w:val="00FF0F3D"/>
    <w:rsid w:val="00FF231D"/>
    <w:rsid w:val="00FF25F8"/>
    <w:rsid w:val="00FF441C"/>
    <w:rsid w:val="00FF5110"/>
    <w:rsid w:val="00FF5D38"/>
    <w:rsid w:val="00FF6EA3"/>
    <w:rsid w:val="00FF7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9AB2B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A67"/>
    <w:rPr>
      <w:rFonts w:ascii="Times New Roman" w:eastAsia="Times New Roma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79DE"/>
    <w:pPr>
      <w:spacing w:after="160" w:line="259" w:lineRule="auto"/>
      <w:ind w:left="720"/>
      <w:contextualSpacing/>
    </w:pPr>
    <w:rPr>
      <w:rFonts w:ascii="Calibri" w:eastAsia="MS Gothic" w:hAnsi="Calibri"/>
      <w:color w:val="000000" w:themeColor="text1"/>
      <w:szCs w:val="22"/>
      <w:lang w:eastAsia="zh-TW"/>
    </w:rPr>
  </w:style>
  <w:style w:type="character" w:styleId="Hyperlink">
    <w:name w:val="Hyperlink"/>
    <w:basedOn w:val="DefaultParagraphFont"/>
    <w:uiPriority w:val="99"/>
    <w:unhideWhenUsed/>
    <w:rsid w:val="00E679DE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E679DE"/>
    <w:rPr>
      <w:rFonts w:ascii="Calibri" w:hAnsi="Calibr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E679DE"/>
    <w:rPr>
      <w:rFonts w:ascii="Calibri" w:hAnsi="Calibri"/>
      <w:kern w:val="0"/>
      <w:sz w:val="22"/>
      <w:szCs w:val="21"/>
      <w:lang w:eastAsia="en-US"/>
    </w:rPr>
  </w:style>
  <w:style w:type="character" w:styleId="Strong">
    <w:name w:val="Strong"/>
    <w:basedOn w:val="DefaultParagraphFont"/>
    <w:uiPriority w:val="22"/>
    <w:qFormat/>
    <w:rsid w:val="00E679DE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E679D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679DE"/>
  </w:style>
  <w:style w:type="character" w:styleId="PageNumber">
    <w:name w:val="page number"/>
    <w:basedOn w:val="DefaultParagraphFont"/>
    <w:uiPriority w:val="99"/>
    <w:semiHidden/>
    <w:unhideWhenUsed/>
    <w:rsid w:val="00E679DE"/>
  </w:style>
  <w:style w:type="paragraph" w:styleId="Header">
    <w:name w:val="header"/>
    <w:basedOn w:val="Normal"/>
    <w:link w:val="HeaderChar"/>
    <w:uiPriority w:val="99"/>
    <w:unhideWhenUsed/>
    <w:rsid w:val="00297CF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97CF2"/>
  </w:style>
  <w:style w:type="character" w:styleId="PlaceholderText">
    <w:name w:val="Placeholder Text"/>
    <w:basedOn w:val="DefaultParagraphFont"/>
    <w:uiPriority w:val="99"/>
    <w:semiHidden/>
    <w:rsid w:val="00515F9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92D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2D6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2D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D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D6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2D6E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D6E"/>
    <w:rPr>
      <w:rFonts w:ascii="MS Mincho" w:eastAsia="MS Mincho"/>
      <w:sz w:val="18"/>
      <w:szCs w:val="18"/>
    </w:rPr>
  </w:style>
  <w:style w:type="table" w:styleId="TableGrid">
    <w:name w:val="Table Grid"/>
    <w:basedOn w:val="TableNormal"/>
    <w:uiPriority w:val="39"/>
    <w:rsid w:val="00E56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B4E0A"/>
    <w:rPr>
      <w:rFonts w:ascii="MS PGothic" w:eastAsia="MS PGothic" w:hAnsi="MS PGothic" w:cs="MS PGothic"/>
      <w:kern w:val="0"/>
      <w:sz w:val="24"/>
    </w:rPr>
  </w:style>
  <w:style w:type="character" w:customStyle="1" w:styleId="apple-converted-space">
    <w:name w:val="apple-converted-space"/>
    <w:basedOn w:val="DefaultParagraphFont"/>
    <w:rsid w:val="005E1698"/>
  </w:style>
  <w:style w:type="character" w:styleId="FollowedHyperlink">
    <w:name w:val="FollowedHyperlink"/>
    <w:basedOn w:val="DefaultParagraphFont"/>
    <w:uiPriority w:val="99"/>
    <w:semiHidden/>
    <w:unhideWhenUsed/>
    <w:rsid w:val="00484734"/>
    <w:rPr>
      <w:color w:val="954F72"/>
      <w:u w:val="single"/>
    </w:rPr>
  </w:style>
  <w:style w:type="paragraph" w:customStyle="1" w:styleId="msonormal0">
    <w:name w:val="msonormal"/>
    <w:basedOn w:val="Normal"/>
    <w:rsid w:val="00484734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484734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xl65">
    <w:name w:val="xl65"/>
    <w:basedOn w:val="Normal"/>
    <w:rsid w:val="00484734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6">
    <w:name w:val="xl66"/>
    <w:basedOn w:val="Normal"/>
    <w:rsid w:val="00484734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48473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48473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484734"/>
    <w:pPr>
      <w:spacing w:before="100" w:beforeAutospacing="1" w:after="100" w:afterAutospacing="1"/>
      <w:jc w:val="center"/>
    </w:pPr>
  </w:style>
  <w:style w:type="paragraph" w:customStyle="1" w:styleId="xl70">
    <w:name w:val="xl70"/>
    <w:basedOn w:val="Normal"/>
    <w:rsid w:val="00484734"/>
    <w:pPr>
      <w:spacing w:before="100" w:beforeAutospacing="1" w:after="100" w:afterAutospacing="1"/>
    </w:pPr>
    <w:rPr>
      <w:color w:val="FF0000"/>
    </w:rPr>
  </w:style>
  <w:style w:type="paragraph" w:customStyle="1" w:styleId="xl71">
    <w:name w:val="xl71"/>
    <w:basedOn w:val="Normal"/>
    <w:rsid w:val="0048473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2">
    <w:name w:val="xl72"/>
    <w:basedOn w:val="Normal"/>
    <w:rsid w:val="00484734"/>
    <w:pPr>
      <w:spacing w:before="100" w:beforeAutospacing="1" w:after="100" w:afterAutospacing="1"/>
    </w:pPr>
    <w:rPr>
      <w:color w:val="000000"/>
    </w:rPr>
  </w:style>
  <w:style w:type="paragraph" w:customStyle="1" w:styleId="xl73">
    <w:name w:val="xl73"/>
    <w:basedOn w:val="Normal"/>
    <w:rsid w:val="00484734"/>
    <w:pPr>
      <w:spacing w:before="100" w:beforeAutospacing="1" w:after="100" w:afterAutospacing="1"/>
    </w:pPr>
    <w:rPr>
      <w:b/>
      <w:bCs/>
    </w:rPr>
  </w:style>
  <w:style w:type="paragraph" w:customStyle="1" w:styleId="xl74">
    <w:name w:val="xl74"/>
    <w:basedOn w:val="Normal"/>
    <w:rsid w:val="00484734"/>
    <w:pPr>
      <w:spacing w:before="100" w:beforeAutospacing="1" w:after="100" w:afterAutospacing="1"/>
      <w:jc w:val="center"/>
    </w:pPr>
    <w:rPr>
      <w:color w:val="FF0000"/>
    </w:rPr>
  </w:style>
  <w:style w:type="paragraph" w:customStyle="1" w:styleId="xl75">
    <w:name w:val="xl75"/>
    <w:basedOn w:val="Normal"/>
    <w:rsid w:val="00484734"/>
    <w:pPr>
      <w:spacing w:before="100" w:beforeAutospacing="1" w:after="100" w:afterAutospacing="1"/>
      <w:jc w:val="center"/>
    </w:pPr>
  </w:style>
  <w:style w:type="paragraph" w:customStyle="1" w:styleId="xl76">
    <w:name w:val="xl76"/>
    <w:basedOn w:val="Normal"/>
    <w:rsid w:val="00484734"/>
    <w:pP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484734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8">
    <w:name w:val="xl78"/>
    <w:basedOn w:val="Normal"/>
    <w:rsid w:val="00484734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9">
    <w:name w:val="xl79"/>
    <w:basedOn w:val="Normal"/>
    <w:rsid w:val="00484734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80">
    <w:name w:val="xl80"/>
    <w:basedOn w:val="Normal"/>
    <w:rsid w:val="00484734"/>
    <w:pPr>
      <w:spacing w:before="100" w:beforeAutospacing="1" w:after="100" w:afterAutospacing="1"/>
      <w:jc w:val="center"/>
    </w:pPr>
  </w:style>
  <w:style w:type="paragraph" w:customStyle="1" w:styleId="xl81">
    <w:name w:val="xl81"/>
    <w:basedOn w:val="Normal"/>
    <w:rsid w:val="00484734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2">
    <w:name w:val="xl82"/>
    <w:basedOn w:val="Normal"/>
    <w:rsid w:val="00484734"/>
    <w:pPr>
      <w:pBdr>
        <w:bottom w:val="single" w:sz="4" w:space="0" w:color="auto"/>
      </w:pBdr>
      <w:spacing w:before="100" w:beforeAutospacing="1" w:after="100" w:afterAutospacing="1"/>
    </w:pPr>
    <w:rPr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7A0868"/>
  </w:style>
  <w:style w:type="paragraph" w:customStyle="1" w:styleId="xl83">
    <w:name w:val="xl83"/>
    <w:basedOn w:val="Normal"/>
    <w:rsid w:val="00F81279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84">
    <w:name w:val="xl84"/>
    <w:basedOn w:val="Normal"/>
    <w:rsid w:val="00F8127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libri" w:hAnsi="Calibri"/>
      <w:b/>
      <w:bCs/>
    </w:rPr>
  </w:style>
  <w:style w:type="paragraph" w:customStyle="1" w:styleId="xl85">
    <w:name w:val="xl85"/>
    <w:basedOn w:val="Normal"/>
    <w:rsid w:val="00F81279"/>
    <w:pPr>
      <w:spacing w:before="100" w:beforeAutospacing="1" w:after="100" w:afterAutospacing="1"/>
    </w:pPr>
    <w:rPr>
      <w:rFonts w:ascii="Calibri" w:hAnsi="Calibri"/>
      <w:b/>
      <w:bCs/>
    </w:rPr>
  </w:style>
  <w:style w:type="paragraph" w:customStyle="1" w:styleId="xl86">
    <w:name w:val="xl86"/>
    <w:basedOn w:val="Normal"/>
    <w:rsid w:val="00F8127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libri" w:hAnsi="Calibri"/>
    </w:rPr>
  </w:style>
  <w:style w:type="paragraph" w:customStyle="1" w:styleId="xl87">
    <w:name w:val="xl87"/>
    <w:basedOn w:val="Normal"/>
    <w:rsid w:val="00F81279"/>
    <w:pPr>
      <w:spacing w:before="100" w:beforeAutospacing="1" w:after="100" w:afterAutospacing="1"/>
    </w:pPr>
    <w:rPr>
      <w:rFonts w:ascii="Calibri" w:hAnsi="Calibri"/>
      <w:color w:val="000000"/>
    </w:rPr>
  </w:style>
  <w:style w:type="paragraph" w:customStyle="1" w:styleId="xl88">
    <w:name w:val="xl88"/>
    <w:basedOn w:val="Normal"/>
    <w:rsid w:val="00F81279"/>
    <w:pPr>
      <w:spacing w:before="100" w:beforeAutospacing="1" w:after="100" w:afterAutospacing="1"/>
    </w:pPr>
    <w:rPr>
      <w:color w:val="FF0000"/>
    </w:rPr>
  </w:style>
  <w:style w:type="paragraph" w:customStyle="1" w:styleId="xl89">
    <w:name w:val="xl89"/>
    <w:basedOn w:val="Normal"/>
    <w:rsid w:val="00F81279"/>
    <w:pPr>
      <w:spacing w:before="100" w:beforeAutospacing="1" w:after="100" w:afterAutospacing="1"/>
      <w:jc w:val="center"/>
    </w:pPr>
  </w:style>
  <w:style w:type="paragraph" w:customStyle="1" w:styleId="xl90">
    <w:name w:val="xl90"/>
    <w:basedOn w:val="Normal"/>
    <w:rsid w:val="00F8127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91">
    <w:name w:val="xl91"/>
    <w:basedOn w:val="Normal"/>
    <w:rsid w:val="00F81279"/>
    <w:pPr>
      <w:spacing w:before="100" w:beforeAutospacing="1" w:after="100" w:afterAutospacing="1"/>
      <w:jc w:val="center"/>
    </w:pPr>
    <w:rPr>
      <w:rFonts w:ascii="Calibri" w:hAnsi="Calibri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914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1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35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123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9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3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6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1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0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0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5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16036481-A87B-DD43-B495-1581E6EE35F0}">
  <we:reference id="wa200001011" version="1.1.0.0" store="ja-JP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942DC2D2-6E4F-7A4F-AB5D-A857C58546E8}">
  <we:reference id="wa104382081" version="1.35.0.0" store="en-US" storeType="OMEX"/>
  <we:alternateReferences>
    <we:reference id="wa104382081" version="1.35.0.0" store="" storeType="OMEX"/>
  </we:alternateReferences>
  <we:properties>
    <we:property name="MENDELEY_CITATIONS" value="[]"/>
    <we:property name="MENDELEY_CITATIONS_STYLE" value="&quot;https://www.zotero.org/styles/bmc-oral-health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5EC4F0-AF36-4909-BF34-116C253E2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1</Words>
  <Characters>377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5-30T13:58:00Z</dcterms:created>
  <dcterms:modified xsi:type="dcterms:W3CDTF">2022-03-27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oral-health</vt:lpwstr>
  </property>
  <property fmtid="{D5CDD505-2E9C-101B-9397-08002B2CF9AE}" pid="9" name="Mendeley Recent Style Name 3_1">
    <vt:lpwstr>BMC Oral Health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csl.mendeley.com/styles/536396621/vancouver</vt:lpwstr>
  </property>
  <property fmtid="{D5CDD505-2E9C-101B-9397-08002B2CF9AE}" pid="17" name="Mendeley Recent Style Name 7_1">
    <vt:lpwstr>Vancouver - yuriko harada</vt:lpwstr>
  </property>
  <property fmtid="{D5CDD505-2E9C-101B-9397-08002B2CF9AE}" pid="18" name="Mendeley Recent Style Id 8_1">
    <vt:lpwstr>https://csl.mendeley.com/styles/536396621/vancouver-3</vt:lpwstr>
  </property>
  <property fmtid="{D5CDD505-2E9C-101B-9397-08002B2CF9AE}" pid="19" name="Mendeley Recent Style Name 8_1">
    <vt:lpwstr>Vancouver - yuriko harada0116 - yuriko harada</vt:lpwstr>
  </property>
  <property fmtid="{D5CDD505-2E9C-101B-9397-08002B2CF9AE}" pid="20" name="Mendeley Recent Style Id 9_1">
    <vt:lpwstr>http://csl.mendeley.com/styles/536396621/vancouver-3</vt:lpwstr>
  </property>
  <property fmtid="{D5CDD505-2E9C-101B-9397-08002B2CF9AE}" pid="21" name="Mendeley Recent Style Name 9_1">
    <vt:lpwstr>Vancouver - yuriko harada0116 - yuriko harad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0bb907d-d6f3-34bf-868a-90901eb69d94</vt:lpwstr>
  </property>
  <property fmtid="{D5CDD505-2E9C-101B-9397-08002B2CF9AE}" pid="24" name="Mendeley Citation Style_1">
    <vt:lpwstr>http://www.zotero.org/styles/bmc-oral-health</vt:lpwstr>
  </property>
  <property fmtid="{D5CDD505-2E9C-101B-9397-08002B2CF9AE}" pid="25" name="grammarly_documentId">
    <vt:lpwstr>documentId_4296</vt:lpwstr>
  </property>
  <property fmtid="{D5CDD505-2E9C-101B-9397-08002B2CF9AE}" pid="26" name="grammarly_documentContext">
    <vt:lpwstr>{"goals":[],"domain":"general","emotions":[],"dialect":"american"}</vt:lpwstr>
  </property>
</Properties>
</file>